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78528A" w14:textId="16D89C56" w:rsidR="0093282E" w:rsidRDefault="0093282E" w:rsidP="009F3D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1</w:t>
      </w:r>
    </w:p>
    <w:p w14:paraId="6ACB456C" w14:textId="238F742E" w:rsidR="00134A40" w:rsidRPr="00C77FF1" w:rsidRDefault="00134A40" w:rsidP="000653F2">
      <w:pPr>
        <w:jc w:val="both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8E49C5">
        <w:rPr>
          <w:rFonts w:ascii="Times New Roman" w:hAnsi="Times New Roman" w:cs="Times New Roman"/>
          <w:sz w:val="24"/>
          <w:szCs w:val="24"/>
        </w:rPr>
        <w:t xml:space="preserve">Table S1 </w:t>
      </w:r>
      <w:r w:rsidRPr="00D62FAA">
        <w:rPr>
          <w:rFonts w:ascii="Times New Roman" w:hAnsi="Times New Roman" w:cs="Times New Roman"/>
          <w:sz w:val="24"/>
          <w:szCs w:val="24"/>
        </w:rPr>
        <w:t>General characteristics of students in higher education institutions in Sweden in 2021</w:t>
      </w:r>
    </w:p>
    <w:tbl>
      <w:tblPr>
        <w:tblW w:w="86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97"/>
        <w:gridCol w:w="2297"/>
        <w:gridCol w:w="2356"/>
      </w:tblGrid>
      <w:tr w:rsidR="000653F2" w:rsidRPr="000653F2" w14:paraId="68D02111" w14:textId="77777777" w:rsidTr="000653F2">
        <w:trPr>
          <w:trHeight w:val="290"/>
        </w:trPr>
        <w:tc>
          <w:tcPr>
            <w:tcW w:w="3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41FA7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0653F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Variables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F0337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0653F2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Men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B1BA3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0653F2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Women</w:t>
            </w:r>
          </w:p>
        </w:tc>
      </w:tr>
      <w:tr w:rsidR="000653F2" w:rsidRPr="000653F2" w14:paraId="52319D5E" w14:textId="77777777" w:rsidTr="000653F2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9175C0" w14:textId="77777777" w:rsidR="000653F2" w:rsidRPr="000653F2" w:rsidRDefault="000653F2" w:rsidP="000653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0653F2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F01CB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0653F2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 or mean±SD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4A7AF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0653F2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 or mean±SD</w:t>
            </w:r>
          </w:p>
        </w:tc>
      </w:tr>
      <w:tr w:rsidR="000653F2" w:rsidRPr="000653F2" w14:paraId="45BA6783" w14:textId="77777777" w:rsidTr="000653F2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F1336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0653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Ag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E651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06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9.32±9.94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09A41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06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0.92±10.27</w:t>
            </w:r>
          </w:p>
        </w:tc>
      </w:tr>
      <w:tr w:rsidR="000653F2" w:rsidRPr="000653F2" w14:paraId="28CF1853" w14:textId="77777777" w:rsidTr="000653F2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1D366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0653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Birthplac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7BC7A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69F03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0653F2" w:rsidRPr="000653F2" w14:paraId="6BE74B54" w14:textId="77777777" w:rsidTr="000653F2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4E0A6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0653F2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ot born in Swede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B1880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06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2.24%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791F6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06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3.59%</w:t>
            </w:r>
          </w:p>
        </w:tc>
      </w:tr>
      <w:tr w:rsidR="000653F2" w:rsidRPr="000653F2" w14:paraId="2EA3F63E" w14:textId="77777777" w:rsidTr="000653F2">
        <w:trPr>
          <w:trHeight w:val="556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1C1DD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3F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orn in Sweden, with two parents not born in Swede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707F0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06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.96%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85510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06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.16%</w:t>
            </w:r>
          </w:p>
        </w:tc>
      </w:tr>
      <w:tr w:rsidR="000653F2" w:rsidRPr="000653F2" w14:paraId="2639FD56" w14:textId="77777777" w:rsidTr="000653F2">
        <w:trPr>
          <w:trHeight w:val="556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A8189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3F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orn in Sweden, with one parent not born in Swede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85CE0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06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0.19%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00418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06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.35%</w:t>
            </w:r>
          </w:p>
        </w:tc>
      </w:tr>
      <w:tr w:rsidR="000653F2" w:rsidRPr="000653F2" w14:paraId="050922D3" w14:textId="77777777" w:rsidTr="000653F2">
        <w:trPr>
          <w:trHeight w:val="556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8A662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3F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orn in Sweden, with both parents born in Swede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3C4C8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06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2.61%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11BEC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06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1.89%</w:t>
            </w:r>
          </w:p>
        </w:tc>
      </w:tr>
      <w:tr w:rsidR="000653F2" w:rsidRPr="000653F2" w14:paraId="0514FBD3" w14:textId="77777777" w:rsidTr="000653F2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9B651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0653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Subject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42E13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850EB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0653F2" w:rsidRPr="000653F2" w14:paraId="2D2D58A8" w14:textId="77777777" w:rsidTr="000653F2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D86D3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0653F2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cienc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A16D5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06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6.06%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ABC79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06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.33%</w:t>
            </w:r>
          </w:p>
        </w:tc>
      </w:tr>
      <w:tr w:rsidR="000653F2" w:rsidRPr="000653F2" w14:paraId="0D0C4A46" w14:textId="77777777" w:rsidTr="000653F2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EF1AF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0653F2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Engineering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A9972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06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7.59%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D8035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06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.79%</w:t>
            </w:r>
          </w:p>
        </w:tc>
      </w:tr>
      <w:tr w:rsidR="000653F2" w:rsidRPr="000653F2" w14:paraId="1FAB043C" w14:textId="77777777" w:rsidTr="000653F2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A0AD1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0653F2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Medicine and health scienc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DADEB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06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1.90%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600D7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06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2.93%</w:t>
            </w:r>
          </w:p>
        </w:tc>
      </w:tr>
      <w:tr w:rsidR="000653F2" w:rsidRPr="000653F2" w14:paraId="79821E7B" w14:textId="77777777" w:rsidTr="000653F2">
        <w:trPr>
          <w:trHeight w:val="556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E3A40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0653F2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Agricultural and veterinary scienc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D9BE4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06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43%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2505E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06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.79%</w:t>
            </w:r>
          </w:p>
        </w:tc>
      </w:tr>
      <w:tr w:rsidR="000653F2" w:rsidRPr="000653F2" w14:paraId="4F91E852" w14:textId="77777777" w:rsidTr="000653F2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849F3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0653F2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ocial scienc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9AD17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06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9.17%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245F0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06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2.68%</w:t>
            </w:r>
          </w:p>
        </w:tc>
      </w:tr>
      <w:tr w:rsidR="000653F2" w:rsidRPr="000653F2" w14:paraId="61855268" w14:textId="77777777" w:rsidTr="000653F2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A6D5A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0653F2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Humanities and art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1EE2F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06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2.01%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B6EC6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06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3.63%</w:t>
            </w:r>
          </w:p>
        </w:tc>
      </w:tr>
      <w:tr w:rsidR="000653F2" w:rsidRPr="000653F2" w14:paraId="7B6A39D7" w14:textId="77777777" w:rsidTr="000653F2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B74DA0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0653F2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Others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29D7E7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06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85%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4C9E86" w14:textId="77777777" w:rsidR="000653F2" w:rsidRPr="000653F2" w:rsidRDefault="000653F2" w:rsidP="00065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06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86%</w:t>
            </w:r>
          </w:p>
        </w:tc>
      </w:tr>
    </w:tbl>
    <w:p w14:paraId="6DDB9B54" w14:textId="77777777" w:rsidR="00134A40" w:rsidRDefault="00134A40" w:rsidP="0012009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554C1E9" w14:textId="77777777" w:rsidR="00134A40" w:rsidRDefault="00134A40" w:rsidP="00134A40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03217498" w14:textId="77777777" w:rsidR="00134A40" w:rsidRDefault="00134A40" w:rsidP="00134A40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4B4C13A6" w14:textId="77777777" w:rsidR="00134A40" w:rsidRDefault="00134A40" w:rsidP="00134A40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3BA1B9FF" w14:textId="77777777" w:rsidR="00134A40" w:rsidRDefault="00134A40" w:rsidP="00134A40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5030A444" w14:textId="77777777" w:rsidR="00134A40" w:rsidRDefault="00134A40" w:rsidP="00134A40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13556E18" w14:textId="77777777" w:rsidR="00134A40" w:rsidRDefault="00134A40" w:rsidP="00134A40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2D3FA620" w14:textId="77777777" w:rsidR="00134A40" w:rsidRDefault="00134A40" w:rsidP="00134A40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36CB0C71" w14:textId="77777777" w:rsidR="00134A40" w:rsidRDefault="00134A40" w:rsidP="00134A40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55BAE877" w14:textId="77777777" w:rsidR="00134A40" w:rsidRDefault="00134A40" w:rsidP="00134A40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0B8A2974" w14:textId="77777777" w:rsidR="00134A40" w:rsidRDefault="00134A40" w:rsidP="00134A40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1456A0E8" w14:textId="77777777" w:rsidR="00134A40" w:rsidRDefault="00134A40" w:rsidP="00134A40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5923AB74" w14:textId="77777777" w:rsidR="00134A40" w:rsidRDefault="00134A40" w:rsidP="00134A40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6B90BE55" w14:textId="77777777" w:rsidR="00134A40" w:rsidRDefault="00134A40" w:rsidP="00134A40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021553D2" w14:textId="77777777" w:rsidR="00134A40" w:rsidRDefault="00134A40" w:rsidP="00134A40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22D2531D" w14:textId="77777777" w:rsidR="00134A40" w:rsidRDefault="00134A40" w:rsidP="00134A40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1F4FE218" w14:textId="42B45930" w:rsidR="00134A40" w:rsidRPr="0007278D" w:rsidRDefault="00134A40" w:rsidP="00FF3F6C">
      <w:pPr>
        <w:rPr>
          <w:rFonts w:ascii="Times New Roman" w:hAnsi="Times New Roman" w:cs="Times New Roman"/>
          <w:sz w:val="20"/>
          <w:szCs w:val="20"/>
        </w:rPr>
      </w:pPr>
      <w:r w:rsidRPr="008E49C5">
        <w:rPr>
          <w:rFonts w:ascii="Times New Roman" w:hAnsi="Times New Roman" w:cs="Times New Roman"/>
          <w:sz w:val="24"/>
          <w:szCs w:val="24"/>
        </w:rPr>
        <w:lastRenderedPageBreak/>
        <w:t xml:space="preserve">Table S2 </w:t>
      </w:r>
      <w:r w:rsidRPr="0007278D">
        <w:rPr>
          <w:rFonts w:ascii="Times New Roman" w:hAnsi="Times New Roman" w:cs="Times New Roman"/>
          <w:sz w:val="24"/>
          <w:szCs w:val="24"/>
        </w:rPr>
        <w:t xml:space="preserve">Prevalence of bullying </w:t>
      </w:r>
      <w:r w:rsidR="00C4605E">
        <w:rPr>
          <w:rFonts w:ascii="Times New Roman" w:hAnsi="Times New Roman" w:cs="Times New Roman"/>
          <w:sz w:val="24"/>
          <w:szCs w:val="24"/>
        </w:rPr>
        <w:t xml:space="preserve">and health and well-being </w:t>
      </w:r>
      <w:r w:rsidRPr="0007278D">
        <w:rPr>
          <w:rFonts w:ascii="Times New Roman" w:hAnsi="Times New Roman" w:cs="Times New Roman"/>
          <w:sz w:val="24"/>
          <w:szCs w:val="24"/>
        </w:rPr>
        <w:t>among students in higher education institutions in Sweden in 2021</w:t>
      </w:r>
    </w:p>
    <w:tbl>
      <w:tblPr>
        <w:tblW w:w="8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0"/>
        <w:gridCol w:w="960"/>
        <w:gridCol w:w="960"/>
        <w:gridCol w:w="960"/>
        <w:gridCol w:w="960"/>
        <w:gridCol w:w="960"/>
        <w:gridCol w:w="960"/>
      </w:tblGrid>
      <w:tr w:rsidR="001C12D2" w:rsidRPr="001C12D2" w14:paraId="170DC189" w14:textId="77777777" w:rsidTr="001C12D2">
        <w:trPr>
          <w:trHeight w:val="288"/>
        </w:trPr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925B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48853" w14:textId="77777777" w:rsidR="001C12D2" w:rsidRPr="001C12D2" w:rsidRDefault="001C12D2" w:rsidP="001C1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Total Po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E94C5" w14:textId="77777777" w:rsidR="001C12D2" w:rsidRPr="001C12D2" w:rsidRDefault="001C12D2" w:rsidP="001C1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E2161" w14:textId="77777777" w:rsidR="001C12D2" w:rsidRPr="001C12D2" w:rsidRDefault="001C12D2" w:rsidP="001C1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M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381F2" w14:textId="77777777" w:rsidR="001C12D2" w:rsidRPr="001C12D2" w:rsidRDefault="001C12D2" w:rsidP="001C1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CF68F" w14:textId="77777777" w:rsidR="001C12D2" w:rsidRPr="001C12D2" w:rsidRDefault="001C12D2" w:rsidP="001C1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Wom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B9708" w14:textId="77777777" w:rsidR="001C12D2" w:rsidRPr="001C12D2" w:rsidRDefault="001C12D2" w:rsidP="001C1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</w:tr>
      <w:tr w:rsidR="001C12D2" w:rsidRPr="001C12D2" w14:paraId="52A7DEA7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65E05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1909A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Prev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532EC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F4C72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Prev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47A8C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E0B21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Prev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DA24A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I</w:t>
            </w:r>
          </w:p>
        </w:tc>
      </w:tr>
      <w:tr w:rsidR="001C12D2" w:rsidRPr="001C12D2" w14:paraId="7984CDFD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8A8E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sv-SE" w:eastAsia="sv-SE"/>
              </w:rPr>
              <w:t>Bully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33EB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790B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5718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DAC2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104D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5348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1C12D2" w:rsidRPr="001C12D2" w14:paraId="49BDED13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6522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BDDD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B282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4.2–9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FC5E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8580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5.1–9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7A4E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F75F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3.4–94.3</w:t>
            </w:r>
          </w:p>
        </w:tc>
      </w:tr>
      <w:tr w:rsidR="001C12D2" w:rsidRPr="001C12D2" w14:paraId="26AD2C26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CB98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Yes, a few time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49F4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F747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.4–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05E9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6813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.2–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9617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CD7F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.9–5.7</w:t>
            </w:r>
          </w:p>
        </w:tc>
      </w:tr>
      <w:tr w:rsidR="001C12D2" w:rsidRPr="001C12D2" w14:paraId="71F0E401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6B52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es, every mon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0780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83C1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–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5D2E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6DEE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–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EA20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9CF9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–0.4</w:t>
            </w:r>
          </w:p>
        </w:tc>
      </w:tr>
      <w:tr w:rsidR="001C12D2" w:rsidRPr="001C12D2" w14:paraId="653D8F3F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FB9D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es, every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9C9D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0010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1–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3529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4D71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1–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E94D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158D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–0.3</w:t>
            </w:r>
          </w:p>
        </w:tc>
      </w:tr>
      <w:tr w:rsidR="001C12D2" w:rsidRPr="001C12D2" w14:paraId="00F9EB10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599A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es, dai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2A22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353E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1–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4BAA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7ED1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1–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EB66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68DF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1–0.2</w:t>
            </w:r>
          </w:p>
        </w:tc>
      </w:tr>
      <w:tr w:rsidR="001C12D2" w:rsidRPr="001C12D2" w14:paraId="64E77C9A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B7332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  <w:t>Health and well-be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095A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8BEA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5371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022D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2FF1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2835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1C12D2" w:rsidRPr="001C12D2" w14:paraId="67B6F6AD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409D2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Had problem relax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8A03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954B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2FFF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03A1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27F4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AE34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1C12D2" w:rsidRPr="001C12D2" w14:paraId="30C2746F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395D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ot at 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A1EA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750A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4.1–1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AABE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1803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.7–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EE86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76CE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.0–8.0</w:t>
            </w:r>
          </w:p>
        </w:tc>
      </w:tr>
      <w:tr w:rsidR="001C12D2" w:rsidRPr="001C12D2" w14:paraId="1EDC5415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979F" w14:textId="77777777" w:rsidR="001C12D2" w:rsidRPr="00C77FF1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77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A small part of the tim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8BAC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2851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8.5–2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754E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0EED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7.2–1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488D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3ABD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4.1–25.7</w:t>
            </w:r>
          </w:p>
        </w:tc>
      </w:tr>
      <w:tr w:rsidR="001C12D2" w:rsidRPr="001C12D2" w14:paraId="07A2AF84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6101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Part of the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1FC1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1864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6.5–2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6FAB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EDEE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4.3–2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9236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F7CA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7.4–29.1</w:t>
            </w:r>
          </w:p>
        </w:tc>
      </w:tr>
      <w:tr w:rsidR="001C12D2" w:rsidRPr="001C12D2" w14:paraId="36D12040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1819" w14:textId="77777777" w:rsidR="001C12D2" w:rsidRPr="00C77FF1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77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 large part of the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32F2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7322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1.8–2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DE0E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9ED9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1.6–3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A38D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4551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6.2–27.9</w:t>
            </w:r>
          </w:p>
        </w:tc>
      </w:tr>
      <w:tr w:rsidR="001C12D2" w:rsidRPr="001C12D2" w14:paraId="30D94052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F957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All the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3A07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D398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.3–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38C5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D380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7.5–1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D21B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3258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1.7–12.9</w:t>
            </w:r>
          </w:p>
        </w:tc>
      </w:tr>
      <w:tr w:rsidR="001C12D2" w:rsidRPr="001C12D2" w14:paraId="665E6224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6847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Been irritatabl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2125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4882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6252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9505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A143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338C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1C12D2" w:rsidRPr="001C12D2" w14:paraId="2A31AAC3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E894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ot at 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4603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CF89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7.4–1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8A91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C7AD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7–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FA02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077B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.0–4.7</w:t>
            </w:r>
          </w:p>
        </w:tc>
      </w:tr>
      <w:tr w:rsidR="001C12D2" w:rsidRPr="001C12D2" w14:paraId="000A698E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D3B4" w14:textId="77777777" w:rsidR="001C12D2" w:rsidRPr="00C77FF1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77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A small part of the tim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8A90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9EEA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5.1–3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405D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02F4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.8–1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3C4E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6B4D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6.2–17.6</w:t>
            </w:r>
          </w:p>
        </w:tc>
      </w:tr>
      <w:tr w:rsidR="001C12D2" w:rsidRPr="001C12D2" w14:paraId="21C45994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1460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Part of the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6BAA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1021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8.0–2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A4BE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F64C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3.4–2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A364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0EBF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0.2–32.0</w:t>
            </w:r>
          </w:p>
        </w:tc>
      </w:tr>
      <w:tr w:rsidR="001C12D2" w:rsidRPr="001C12D2" w14:paraId="30D910A8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5258" w14:textId="77777777" w:rsidR="001C12D2" w:rsidRPr="00C77FF1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77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 large part of the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A9B4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068E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3.7–1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36DA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04B1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8.2–4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B652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2E39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2.8–34.6</w:t>
            </w:r>
          </w:p>
        </w:tc>
      </w:tr>
      <w:tr w:rsidR="001C12D2" w:rsidRPr="001C12D2" w14:paraId="73C01928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CF9B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All the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273B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C592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.2–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424A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D8F7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3.7–2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4B88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650A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3.3–14.6</w:t>
            </w:r>
          </w:p>
        </w:tc>
      </w:tr>
      <w:tr w:rsidR="001C12D2" w:rsidRPr="001C12D2" w14:paraId="2E4E3369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FC48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Been tens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2D9A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1F72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4297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5D2A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0AF2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B4F7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1C12D2" w:rsidRPr="001C12D2" w14:paraId="11C18975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0828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ot at 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A52C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5D21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5.5–1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9427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7BD9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.7–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324F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F1EB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.8–5.7</w:t>
            </w:r>
          </w:p>
        </w:tc>
      </w:tr>
      <w:tr w:rsidR="001C12D2" w:rsidRPr="001C12D2" w14:paraId="2B2F05C2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131D" w14:textId="77777777" w:rsidR="001C12D2" w:rsidRPr="00C77FF1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77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A small part of the tim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0F8E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BA7D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8.7–3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29A6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8FC8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5.8–1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DAA0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0657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2.8–24.4</w:t>
            </w:r>
          </w:p>
        </w:tc>
      </w:tr>
      <w:tr w:rsidR="001C12D2" w:rsidRPr="001C12D2" w14:paraId="5362E4A8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A843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Part of the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E271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C332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8.4–2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2D34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0E24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6.5–2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4449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69C1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9.2–30.9</w:t>
            </w:r>
          </w:p>
        </w:tc>
      </w:tr>
      <w:tr w:rsidR="001C12D2" w:rsidRPr="001C12D2" w14:paraId="11D700DD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EF2E" w14:textId="77777777" w:rsidR="001C12D2" w:rsidRPr="00C77FF1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77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 large part of the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6BA3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2155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0.4–2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A0E9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B4C2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0.4–3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2D19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01E2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7.3–29.0</w:t>
            </w:r>
          </w:p>
        </w:tc>
      </w:tr>
      <w:tr w:rsidR="001C12D2" w:rsidRPr="001C12D2" w14:paraId="44A0C17D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D5E3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All the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1067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F5F7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.1–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F5EE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A66A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0.3–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338E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C2F4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2.4–13.7</w:t>
            </w:r>
          </w:p>
        </w:tc>
      </w:tr>
      <w:tr w:rsidR="001C12D2" w:rsidRPr="001C12D2" w14:paraId="3A4E2133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B0C0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Felft worn ou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9582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7B4F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72CC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C192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C020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6D69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1C12D2" w:rsidRPr="001C12D2" w14:paraId="67B1C61B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6303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ot at 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60DB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6137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1.3–1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4289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6D85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.0–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4270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823A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.8–9.9</w:t>
            </w:r>
          </w:p>
        </w:tc>
      </w:tr>
      <w:tr w:rsidR="001C12D2" w:rsidRPr="001C12D2" w14:paraId="54CE6F98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EE40" w14:textId="77777777" w:rsidR="001C12D2" w:rsidRPr="00C77FF1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77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A small part of the tim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CB11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1F66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7.6–2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45D4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8B36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9.0–2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9578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0A5D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5.1–26.7</w:t>
            </w:r>
          </w:p>
        </w:tc>
      </w:tr>
      <w:tr w:rsidR="001C12D2" w:rsidRPr="001C12D2" w14:paraId="44870756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03F2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Part of the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19B5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F079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7.3–2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22E2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F22C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7.5–2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530F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2E74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6.8–28.4</w:t>
            </w:r>
          </w:p>
        </w:tc>
      </w:tr>
      <w:tr w:rsidR="001C12D2" w:rsidRPr="001C12D2" w14:paraId="11B0B73C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3700" w14:textId="77777777" w:rsidR="001C12D2" w:rsidRPr="00C77FF1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77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 large part of the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BCC9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574A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3.1–2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9DDC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AAA8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8.9–3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CF8A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B92C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6.4–28.1</w:t>
            </w:r>
          </w:p>
        </w:tc>
      </w:tr>
      <w:tr w:rsidR="001C12D2" w:rsidRPr="001C12D2" w14:paraId="7EB94CD8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4200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All the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E59A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F220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.9–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A3C5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96DA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4.1–1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24AE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E7E0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.4–10.5</w:t>
            </w:r>
          </w:p>
        </w:tc>
      </w:tr>
      <w:tr w:rsidR="001C12D2" w:rsidRPr="001C12D2" w14:paraId="392FF071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5FDD2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Been physically exhaus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24CD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9934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135D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CED3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27AE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0C6F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1C12D2" w:rsidRPr="001C12D2" w14:paraId="33476C55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EB19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ot at 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2C4C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3029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2.9–2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527D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44BA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9–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59B3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3455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.3–5.0</w:t>
            </w:r>
          </w:p>
        </w:tc>
      </w:tr>
      <w:tr w:rsidR="001C12D2" w:rsidRPr="001C12D2" w14:paraId="2D22292A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CF58" w14:textId="77777777" w:rsidR="001C12D2" w:rsidRPr="00C77FF1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77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A small part of the tim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5456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3A42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2.8–3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0012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8363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.6–1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466E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BF28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5.0–16.3</w:t>
            </w:r>
          </w:p>
        </w:tc>
      </w:tr>
      <w:tr w:rsidR="001C12D2" w:rsidRPr="001C12D2" w14:paraId="25C98C31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FC9D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Part of the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CA09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7B2F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4.9–2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9196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2DB1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4.1–2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9F11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18C1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5.0–26.6</w:t>
            </w:r>
          </w:p>
        </w:tc>
      </w:tr>
      <w:tr w:rsidR="001C12D2" w:rsidRPr="001C12D2" w14:paraId="1ECF6878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F2BE" w14:textId="77777777" w:rsidR="001C12D2" w:rsidRPr="00C77FF1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77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 large part of the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2CAD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D7E5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3.1–1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2703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681F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3.8–3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326C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25CF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1.8–33.5</w:t>
            </w:r>
          </w:p>
        </w:tc>
      </w:tr>
      <w:tr w:rsidR="001C12D2" w:rsidRPr="001C12D2" w14:paraId="56FCDB8B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7726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All the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9F14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BDE7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.5–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EF4F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5981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6.3–2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7F5B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A991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0.5–22.1</w:t>
            </w:r>
          </w:p>
        </w:tc>
      </w:tr>
      <w:tr w:rsidR="001C12D2" w:rsidRPr="001C12D2" w14:paraId="3F68014F" w14:textId="77777777" w:rsidTr="001C12D2">
        <w:trPr>
          <w:trHeight w:val="52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F425B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Been emotionally exhaus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7540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EA12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9BDD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59A2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685B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2FFF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1C12D2" w:rsidRPr="001C12D2" w14:paraId="6268B057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0BF8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ot at 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DB85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6087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0.3–2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BB0A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379D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.4–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58BA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B77B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.8–10.9</w:t>
            </w:r>
          </w:p>
        </w:tc>
      </w:tr>
      <w:tr w:rsidR="001C12D2" w:rsidRPr="001C12D2" w14:paraId="0D99DF54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DE75" w14:textId="77777777" w:rsidR="001C12D2" w:rsidRPr="00C77FF1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77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A small part of the tim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1B14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894F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5.5–2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7AA2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7802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4.4–1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D8CB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A528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2.6–24.2</w:t>
            </w:r>
          </w:p>
        </w:tc>
      </w:tr>
      <w:tr w:rsidR="001C12D2" w:rsidRPr="001C12D2" w14:paraId="114AFDD4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4D4A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Part of the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FD6D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2DDD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3.6–2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6D5F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B98B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0.4–2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CFDB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CD8A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5.1–26.7</w:t>
            </w:r>
          </w:p>
        </w:tc>
      </w:tr>
      <w:tr w:rsidR="001C12D2" w:rsidRPr="001C12D2" w14:paraId="155EA563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6791" w14:textId="77777777" w:rsidR="001C12D2" w:rsidRPr="00C77FF1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77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 large part of the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C5F8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9FF3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9.8–2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F37C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BD73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8.2–3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EA14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BA22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3.5–25.1</w:t>
            </w:r>
          </w:p>
        </w:tc>
      </w:tr>
      <w:tr w:rsidR="001C12D2" w:rsidRPr="001C12D2" w14:paraId="51BBC756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8454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lastRenderedPageBreak/>
              <w:t>All the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81A7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B650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.9–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0250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9C72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8.0–3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6BAC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9069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5.4–16.8</w:t>
            </w:r>
          </w:p>
        </w:tc>
      </w:tr>
      <w:tr w:rsidR="001C12D2" w:rsidRPr="001C12D2" w14:paraId="6B73E4AB" w14:textId="77777777" w:rsidTr="001C12D2">
        <w:trPr>
          <w:trHeight w:val="52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B1B1D" w14:textId="77777777" w:rsidR="001C12D2" w:rsidRPr="00C77FF1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C77F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In general, would you say your health i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FE75" w14:textId="77777777" w:rsidR="001C12D2" w:rsidRPr="00C77FF1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7697" w14:textId="77777777" w:rsidR="001C12D2" w:rsidRPr="00C77FF1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5F83" w14:textId="77777777" w:rsidR="001C12D2" w:rsidRPr="00C77FF1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0A92" w14:textId="77777777" w:rsidR="001C12D2" w:rsidRPr="00C77FF1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3EAE" w14:textId="77777777" w:rsidR="001C12D2" w:rsidRPr="00C77FF1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8986" w14:textId="77777777" w:rsidR="001C12D2" w:rsidRPr="00C77FF1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1C12D2" w:rsidRPr="001C12D2" w14:paraId="59B52B85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7239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Excell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E985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73F9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0.4–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FD6E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6D55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4.1–1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1FD6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12F0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.9–8.9</w:t>
            </w:r>
          </w:p>
        </w:tc>
      </w:tr>
      <w:tr w:rsidR="001C12D2" w:rsidRPr="001C12D2" w14:paraId="77DA69F7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7F36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Very go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F1B1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DA2E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2.4–2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1077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ABE0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2.9–3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99F3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D691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1.7–33.4</w:t>
            </w:r>
          </w:p>
        </w:tc>
      </w:tr>
      <w:tr w:rsidR="001C12D2" w:rsidRPr="001C12D2" w14:paraId="77D21084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1B26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Go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425F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E783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6.9–3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84D9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6734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2.5–3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FEB8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C7F6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8.9–40.8</w:t>
            </w:r>
          </w:p>
        </w:tc>
      </w:tr>
      <w:tr w:rsidR="001C12D2" w:rsidRPr="001C12D2" w14:paraId="68EB6D24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8460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Fai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2A6B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3904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4.9–1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28BE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D625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3.7–1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0A1B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7E48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5.4–16.7</w:t>
            </w:r>
          </w:p>
        </w:tc>
      </w:tr>
      <w:tr w:rsidR="001C12D2" w:rsidRPr="001C12D2" w14:paraId="456C494E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E7E1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Po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6880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AE19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.8–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C661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5427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.5–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18A3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EF18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.9–3.5</w:t>
            </w:r>
          </w:p>
        </w:tc>
      </w:tr>
      <w:tr w:rsidR="001C12D2" w:rsidRPr="001C12D2" w14:paraId="32E39CAE" w14:textId="77777777" w:rsidTr="001C12D2">
        <w:trPr>
          <w:trHeight w:val="79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50A27" w14:textId="77777777" w:rsidR="001C12D2" w:rsidRPr="00C77FF1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C77F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Have you considered resigning from your current stud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6BB0" w14:textId="77777777" w:rsidR="001C12D2" w:rsidRPr="00C77FF1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F987" w14:textId="77777777" w:rsidR="001C12D2" w:rsidRPr="00C77FF1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B1E6" w14:textId="77777777" w:rsidR="001C12D2" w:rsidRPr="00C77FF1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7B53" w14:textId="77777777" w:rsidR="001C12D2" w:rsidRPr="00C77FF1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16E4" w14:textId="77777777" w:rsidR="001C12D2" w:rsidRPr="00C77FF1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E659" w14:textId="77777777" w:rsidR="001C12D2" w:rsidRPr="00C77FF1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1C12D2" w:rsidRPr="001C12D2" w14:paraId="7ED13E77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8977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744C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47D3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7.5–4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36AE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808F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5.2–4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D581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6A63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8.3–50.2</w:t>
            </w:r>
          </w:p>
        </w:tc>
      </w:tr>
      <w:tr w:rsidR="001C12D2" w:rsidRPr="001C12D2" w14:paraId="04A75AF8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47A7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Once or twi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A536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F6C4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8.4–2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7122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D41B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8.9–3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F6D5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4038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7.7–29.3</w:t>
            </w:r>
          </w:p>
        </w:tc>
      </w:tr>
      <w:tr w:rsidR="001C12D2" w:rsidRPr="001C12D2" w14:paraId="74377CF7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9F88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Sometime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EA2A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2B37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3.8–1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D4A3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7490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3.8–1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A230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D83E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3.5–14.8</w:t>
            </w:r>
          </w:p>
        </w:tc>
      </w:tr>
      <w:tr w:rsidR="001C12D2" w:rsidRPr="001C12D2" w14:paraId="2B5035C7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03A6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Oft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AAC8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8C54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.4–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4BE7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D182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.3–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33FB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F02A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.3–4.0</w:t>
            </w:r>
          </w:p>
        </w:tc>
      </w:tr>
      <w:tr w:rsidR="001C12D2" w:rsidRPr="001C12D2" w14:paraId="48620986" w14:textId="77777777" w:rsidTr="001C12D2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BE7D0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Many tim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8EC35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A7855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.4–5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72EDF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DDA41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.6–5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AE71F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185AD" w14:textId="77777777" w:rsidR="001C12D2" w:rsidRPr="001C12D2" w:rsidRDefault="001C12D2" w:rsidP="001C1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1C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.1–4.9</w:t>
            </w:r>
          </w:p>
        </w:tc>
      </w:tr>
    </w:tbl>
    <w:p w14:paraId="5EE5F78F" w14:textId="4F53D4E7" w:rsidR="00134A40" w:rsidRDefault="00134A40" w:rsidP="0012009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81A5E59" w14:textId="77777777" w:rsidR="00134A40" w:rsidRDefault="00134A40" w:rsidP="0012009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335601E" w14:textId="77777777" w:rsidR="00134A40" w:rsidRDefault="00134A40" w:rsidP="0012009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4DC1F12" w14:textId="77777777" w:rsidR="00134A40" w:rsidRDefault="00134A40" w:rsidP="0012009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F41B39F" w14:textId="77777777" w:rsidR="00134A40" w:rsidRDefault="00134A40" w:rsidP="0012009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F9A7BE5" w14:textId="77777777" w:rsidR="00134A40" w:rsidRDefault="00134A40" w:rsidP="0012009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26CFF8F" w14:textId="77777777" w:rsidR="00134A40" w:rsidRDefault="00134A40" w:rsidP="0012009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86B8397" w14:textId="77777777" w:rsidR="00134A40" w:rsidRDefault="00134A40" w:rsidP="0012009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4681E34" w14:textId="77777777" w:rsidR="00134A40" w:rsidRDefault="00134A40" w:rsidP="0012009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DE95006" w14:textId="77777777" w:rsidR="00134A40" w:rsidRDefault="00134A40" w:rsidP="0012009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1CD7BA8" w14:textId="77777777" w:rsidR="00134A40" w:rsidRDefault="00134A40" w:rsidP="0012009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459BA49" w14:textId="77777777" w:rsidR="00134A40" w:rsidRDefault="00134A40" w:rsidP="0012009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B4690CA" w14:textId="77777777" w:rsidR="00134A40" w:rsidRDefault="00134A40" w:rsidP="0012009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6198564" w14:textId="77777777" w:rsidR="00134A40" w:rsidRDefault="00134A40" w:rsidP="0012009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5400C2F" w14:textId="77777777" w:rsidR="00134A40" w:rsidRDefault="00134A40" w:rsidP="0012009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F374CD2" w14:textId="77777777" w:rsidR="00134A40" w:rsidRDefault="00134A40" w:rsidP="0012009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9DE8016" w14:textId="77777777" w:rsidR="00134A40" w:rsidRDefault="00134A40" w:rsidP="0012009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FF64BA8" w14:textId="77777777" w:rsidR="00134A40" w:rsidRDefault="00134A40" w:rsidP="0012009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37768FC" w14:textId="77777777" w:rsidR="00134A40" w:rsidRDefault="00134A40" w:rsidP="0012009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A17A6DA" w14:textId="77777777" w:rsidR="00134A40" w:rsidRDefault="00134A40" w:rsidP="0012009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3A7A192" w14:textId="77777777" w:rsidR="00134A40" w:rsidRDefault="00134A40" w:rsidP="0012009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F328BFC" w14:textId="77777777" w:rsidR="00134A40" w:rsidRDefault="00134A40" w:rsidP="0012009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3A292F5" w14:textId="77777777" w:rsidR="00134A40" w:rsidRDefault="00134A40" w:rsidP="0012009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68AC845" w14:textId="77777777" w:rsidR="00134A40" w:rsidRDefault="00134A40" w:rsidP="0012009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C2B30D0" w14:textId="77777777" w:rsidR="00134A40" w:rsidRDefault="00134A40" w:rsidP="0012009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F4DBC65" w14:textId="77777777" w:rsidR="00134A40" w:rsidRDefault="00134A40" w:rsidP="0012009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75E0D7F" w14:textId="77777777" w:rsidR="00134A40" w:rsidRDefault="00134A40" w:rsidP="0012009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4350228" w14:textId="77777777" w:rsidR="00134A40" w:rsidRDefault="00134A40" w:rsidP="0012009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C82535F" w14:textId="77777777" w:rsidR="00134A40" w:rsidRDefault="00134A40" w:rsidP="0012009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28FDF05" w14:textId="77777777" w:rsidR="00134A40" w:rsidRDefault="00134A40" w:rsidP="0012009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AD4FE27" w14:textId="77777777" w:rsidR="00D87FCD" w:rsidRDefault="00D87FCD" w:rsidP="00120094">
      <w:pPr>
        <w:spacing w:after="0"/>
        <w:rPr>
          <w:rFonts w:ascii="Times New Roman" w:hAnsi="Times New Roman" w:cs="Times New Roman"/>
          <w:sz w:val="24"/>
          <w:szCs w:val="24"/>
        </w:rPr>
        <w:sectPr w:rsidR="00D87FCD" w:rsidSect="00FF7ECD">
          <w:type w:val="continuous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0543EC10" w14:textId="4328F60A" w:rsidR="0093282E" w:rsidRPr="00120094" w:rsidRDefault="00B54450" w:rsidP="00120094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E49C5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134A40" w:rsidRPr="008E49C5">
        <w:rPr>
          <w:rFonts w:ascii="Times New Roman" w:hAnsi="Times New Roman" w:cs="Times New Roman"/>
          <w:sz w:val="24"/>
          <w:szCs w:val="24"/>
        </w:rPr>
        <w:t>3</w:t>
      </w:r>
      <w:r w:rsidR="00120094" w:rsidRPr="008E49C5">
        <w:rPr>
          <w:rFonts w:ascii="Times New Roman" w:hAnsi="Times New Roman" w:cs="Times New Roman"/>
          <w:sz w:val="24"/>
          <w:szCs w:val="24"/>
        </w:rPr>
        <w:t xml:space="preserve"> </w:t>
      </w:r>
      <w:r w:rsidR="00120094" w:rsidRPr="00C429E7">
        <w:rPr>
          <w:rFonts w:ascii="Times New Roman" w:hAnsi="Times New Roman" w:cs="Times New Roman"/>
          <w:sz w:val="20"/>
          <w:szCs w:val="20"/>
        </w:rPr>
        <w:t>Prevalence of incivility among students in higher education institutions in Sweden in 2021</w:t>
      </w:r>
    </w:p>
    <w:tbl>
      <w:tblPr>
        <w:tblW w:w="9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1260"/>
        <w:gridCol w:w="1720"/>
        <w:gridCol w:w="1260"/>
        <w:gridCol w:w="1460"/>
        <w:gridCol w:w="1240"/>
        <w:gridCol w:w="1120"/>
      </w:tblGrid>
      <w:tr w:rsidR="00F95EDC" w:rsidRPr="00F95EDC" w14:paraId="04BCF924" w14:textId="77777777" w:rsidTr="00F95EDC">
        <w:trPr>
          <w:trHeight w:val="288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7F10" w14:textId="3CB8C864" w:rsidR="00F95EDC" w:rsidRPr="00F95EDC" w:rsidRDefault="008E49C5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V</w:t>
            </w:r>
            <w:r w:rsidR="00F95EDC"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ariable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1717D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Total Pop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B98BB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F3358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Men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1A903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D9D19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Wome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0AD17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F95EDC" w:rsidRPr="00F95EDC" w14:paraId="076387C0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E8CE1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F736C" w14:textId="0DC9DB42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Prev</w:t>
            </w:r>
            <w:r w:rsidR="000C6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(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BCE5A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81D8C" w14:textId="57779A9C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Prev</w:t>
            </w:r>
            <w:r w:rsidR="000C6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(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26F4E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4EF4F" w14:textId="12827E4F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Prev</w:t>
            </w:r>
            <w:r w:rsidR="000C6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(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D79B9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I</w:t>
            </w:r>
          </w:p>
        </w:tc>
      </w:tr>
      <w:tr w:rsidR="00F95EDC" w:rsidRPr="00F95EDC" w14:paraId="6D25DCC7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868D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F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92BC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0306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D705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AC7D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10CD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56B2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F95EDC" w:rsidRPr="00F95EDC" w14:paraId="7C287546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B0B5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Never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F7AF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1.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A595" w14:textId="7B09B62D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0.6–5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F0AA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5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71B1" w14:textId="2FAAD872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4.6–57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5529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8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F923" w14:textId="722BB9C7" w:rsidR="00F95EDC" w:rsidRPr="00F95EDC" w:rsidRDefault="00F43717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7.7–49.6</w:t>
            </w:r>
          </w:p>
        </w:tc>
      </w:tr>
      <w:tr w:rsidR="00F95EDC" w:rsidRPr="00F95EDC" w14:paraId="43F0448B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FC29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Once or twic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82F2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0.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2D6C" w14:textId="44CD8B34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9.8–3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41DC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8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3C2F" w14:textId="0920FC7E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7.0–29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B7CF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1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46C9" w14:textId="152680A8" w:rsidR="00F95EDC" w:rsidRPr="00F95EDC" w:rsidRDefault="00F43717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0.9–32.7</w:t>
            </w:r>
          </w:p>
        </w:tc>
      </w:tr>
      <w:tr w:rsidR="00F95EDC" w:rsidRPr="00F95EDC" w14:paraId="17B4384A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52D2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Sometim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49AF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4.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A11B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4.08-1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5D2D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2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756A" w14:textId="6F54ADF6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2.1–13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5D31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5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FA0B" w14:textId="1881D64A" w:rsidR="00F95EDC" w:rsidRPr="00F95EDC" w:rsidRDefault="00F43717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4.9–16.2</w:t>
            </w:r>
          </w:p>
        </w:tc>
      </w:tr>
      <w:tr w:rsidR="00F95EDC" w:rsidRPr="00F95EDC" w14:paraId="4E103CA5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1C83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Oft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D62F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.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A802" w14:textId="2B95E633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.1–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33F6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390A" w14:textId="05BEF76C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4–2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F1D9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FB09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.2-.2.8</w:t>
            </w:r>
          </w:p>
        </w:tc>
      </w:tr>
      <w:tr w:rsidR="00F95EDC" w:rsidRPr="00F95EDC" w14:paraId="5D4DCB8A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5E82" w14:textId="35A027F6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Many times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8688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D90F" w14:textId="287BCABB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2–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037F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D9F6" w14:textId="2169929C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1–1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5608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5C6F" w14:textId="61E76106" w:rsidR="00F95EDC" w:rsidRPr="00F95EDC" w:rsidRDefault="00F43717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1–1.6</w:t>
            </w:r>
          </w:p>
        </w:tc>
      </w:tr>
      <w:tr w:rsidR="00F95EDC" w:rsidRPr="00F95EDC" w14:paraId="4D34A046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5656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F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D59F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E6F6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6008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E5B3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F938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901E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F95EDC" w:rsidRPr="00F95EDC" w14:paraId="026E8E70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71F2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Never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4CEC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5.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C4E3" w14:textId="7BAF4042" w:rsidR="00F95EDC" w:rsidRPr="00F95EDC" w:rsidRDefault="00F43717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4.8–66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196D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6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1FB9" w14:textId="2632D1E5" w:rsidR="00F95EDC" w:rsidRPr="00F95EDC" w:rsidRDefault="00F43717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5.4–67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CDBB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4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4A64" w14:textId="7FFAE915" w:rsidR="00F95EDC" w:rsidRPr="00F95EDC" w:rsidRDefault="00F43717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4.0–65.8</w:t>
            </w:r>
          </w:p>
        </w:tc>
      </w:tr>
      <w:tr w:rsidR="00F95EDC" w:rsidRPr="00F95EDC" w14:paraId="6D861E80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0353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Once or twic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808A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2.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0282" w14:textId="016797BB" w:rsidR="00F95EDC" w:rsidRPr="00F95EDC" w:rsidRDefault="00F43717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2.1–23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D691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2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725C" w14:textId="194065E4" w:rsidR="00F95EDC" w:rsidRPr="00F95EDC" w:rsidRDefault="00F43717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1.4–23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0CA9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2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960C" w14:textId="0EA4F539" w:rsidR="00F95EDC" w:rsidRPr="00F95EDC" w:rsidRDefault="00F43717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2.1–23.7</w:t>
            </w:r>
          </w:p>
        </w:tc>
      </w:tr>
      <w:tr w:rsidR="00F95EDC" w:rsidRPr="00F95EDC" w14:paraId="7B42D82B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1407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Sometim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3061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.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B8EE" w14:textId="1BAC1F33" w:rsidR="00F95EDC" w:rsidRPr="00F95EDC" w:rsidRDefault="00F43717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.7–9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4512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AFBC" w14:textId="537DCFD2" w:rsidR="00F95EDC" w:rsidRPr="00F95EDC" w:rsidRDefault="00F43717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.9–9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A439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123F" w14:textId="7B0F368D" w:rsidR="00F95EDC" w:rsidRPr="00F95EDC" w:rsidRDefault="00F43717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.8–9.9</w:t>
            </w:r>
          </w:p>
        </w:tc>
      </w:tr>
      <w:tr w:rsidR="00F95EDC" w:rsidRPr="00F95EDC" w14:paraId="31EAC81A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EF4B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Oft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EBE3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1C90" w14:textId="07B246E1" w:rsidR="00F95EDC" w:rsidRPr="00F95EDC" w:rsidRDefault="00F43717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5–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8386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82E5" w14:textId="26531F44" w:rsidR="00F95EDC" w:rsidRPr="00F95EDC" w:rsidRDefault="00F43717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2–1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7583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1921" w14:textId="7210830E" w:rsidR="00F95EDC" w:rsidRPr="00F95EDC" w:rsidRDefault="00F43717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5–2.0</w:t>
            </w:r>
          </w:p>
        </w:tc>
      </w:tr>
      <w:tr w:rsidR="00F95EDC" w:rsidRPr="00F95EDC" w14:paraId="6E68D09E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615E" w14:textId="7ED8EA1B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Many times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1769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DCD4" w14:textId="167EAD09" w:rsidR="00F95EDC" w:rsidRPr="00F95EDC" w:rsidRDefault="00F43717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82–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8802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8A25" w14:textId="79BC6B2F" w:rsidR="00F95EDC" w:rsidRPr="00F95EDC" w:rsidRDefault="00F43717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–1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89FA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222D" w14:textId="37FE1034" w:rsidR="00F95EDC" w:rsidRPr="00F95EDC" w:rsidRDefault="00F43717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8–1.2</w:t>
            </w:r>
          </w:p>
        </w:tc>
      </w:tr>
      <w:tr w:rsidR="00F95EDC" w:rsidRPr="00F95EDC" w14:paraId="40AAEFA5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270C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F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D5B2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DB71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465C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F5C3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1879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C39B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F95EDC" w:rsidRPr="00F95EDC" w14:paraId="2852D61A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5AB7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Never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0D26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3.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4F94" w14:textId="6159964D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2.9–84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ECBB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6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A777" w14:textId="2F931244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5.6–87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386E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1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9048" w14:textId="6D20EFD4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0.9–82.3</w:t>
            </w:r>
          </w:p>
        </w:tc>
      </w:tr>
      <w:tr w:rsidR="00F95EDC" w:rsidRPr="00F95EDC" w14:paraId="7238A05A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62EA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Once or twic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58B6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1.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36AD" w14:textId="315C64B5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0.7–1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6EA6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D468" w14:textId="6C6D3094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.3–9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8E99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2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3DE1" w14:textId="3E08BAA4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1.8–13.0</w:t>
            </w:r>
          </w:p>
        </w:tc>
      </w:tr>
      <w:tr w:rsidR="00F95EDC" w:rsidRPr="00F95EDC" w14:paraId="11B785CC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7EB5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Sometim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8958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.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D987" w14:textId="4D152BB1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.5–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C5D8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B2FB" w14:textId="7E10BD78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.67–3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13E8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AB7D" w14:textId="42A31BFB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.8–4.5</w:t>
            </w:r>
          </w:p>
        </w:tc>
      </w:tr>
      <w:tr w:rsidR="00F95EDC" w:rsidRPr="00F95EDC" w14:paraId="7BEC9604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9D1B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Oft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DEEB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8323" w14:textId="23BE4D5D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8–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9E2C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CA44" w14:textId="0C8A3815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5–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42BC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EA56" w14:textId="0E43206C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8–1.2</w:t>
            </w:r>
          </w:p>
        </w:tc>
      </w:tr>
      <w:tr w:rsidR="00F95EDC" w:rsidRPr="00F95EDC" w14:paraId="67C33FBA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212C" w14:textId="54BF3A3F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Many times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696D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6FA3" w14:textId="691496F7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63–0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8F6B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AF20" w14:textId="24DC1FA3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4–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1B65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B114" w14:textId="42DFB408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6–0.9</w:t>
            </w:r>
          </w:p>
        </w:tc>
      </w:tr>
      <w:tr w:rsidR="00F95EDC" w:rsidRPr="00F95EDC" w14:paraId="686A8243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BF40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F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DDAE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3779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FFF1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7201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65B6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A653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F95EDC" w:rsidRPr="00F95EDC" w14:paraId="16A60889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2273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Never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7502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7.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C8C3" w14:textId="29984087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6.9–7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9E36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2808" w14:textId="26762CF1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9.0–8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670A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6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C3F2" w14:textId="43E7CBBC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5.2–76.8</w:t>
            </w:r>
          </w:p>
        </w:tc>
      </w:tr>
      <w:tr w:rsidR="00F95EDC" w:rsidRPr="00F95EDC" w14:paraId="24AEB72B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3FB7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Once or twic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486A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6.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EAF2" w14:textId="5C07BF3D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5.8–16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F09F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3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F222" w14:textId="5EE9A93A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2.9–14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CB2E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7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92D5" w14:textId="1A293865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7.1–18.6</w:t>
            </w:r>
          </w:p>
        </w:tc>
      </w:tr>
      <w:tr w:rsidR="00F95EDC" w:rsidRPr="00F95EDC" w14:paraId="44CE318A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B287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Sometim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D0F1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.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769B" w14:textId="31C37D18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.3–4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F5F8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06E1" w14:textId="4F46754C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.0–5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D322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A0AF" w14:textId="32968A3C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.2–5.0</w:t>
            </w:r>
          </w:p>
        </w:tc>
      </w:tr>
      <w:tr w:rsidR="00F95EDC" w:rsidRPr="00F95EDC" w14:paraId="03E21926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5E6A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Oft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D5D6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379A" w14:textId="3BB6FE47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–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E603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DD7A" w14:textId="29A7BABB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5–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69BD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3805" w14:textId="44966E6D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6–1.0</w:t>
            </w:r>
          </w:p>
        </w:tc>
      </w:tr>
      <w:tr w:rsidR="00F95EDC" w:rsidRPr="00F95EDC" w14:paraId="1BCDE876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67B4" w14:textId="73B218DA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Many times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0DE7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2286" w14:textId="780BE8E7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–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2CB9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77F7" w14:textId="180D9992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8–1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38DC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52F9" w14:textId="5700AA0E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5–0.8</w:t>
            </w:r>
          </w:p>
        </w:tc>
      </w:tr>
      <w:tr w:rsidR="00F95EDC" w:rsidRPr="00F95EDC" w14:paraId="49C7CB2B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ADB7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F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1DD2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E10D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6871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A427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0B43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F1CB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F95EDC" w:rsidRPr="00F95EDC" w14:paraId="629DE6C6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02F8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Never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AF79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7.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8475" w14:textId="0A627D65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6.8–48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4BA0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1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3223" w14:textId="5C36F041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0.4–52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299B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DE52" w14:textId="20E5EE40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4.1–46.0</w:t>
            </w:r>
          </w:p>
        </w:tc>
      </w:tr>
      <w:tr w:rsidR="00F95EDC" w:rsidRPr="00F95EDC" w14:paraId="328E59C7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24DA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Once or twic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A0C0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0.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D29F" w14:textId="5AE1895D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9.4–3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F4AE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9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85A8" w14:textId="1817D1A1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8.1–3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850E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0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29D9" w14:textId="03E08798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9.7–31.4</w:t>
            </w:r>
          </w:p>
        </w:tc>
      </w:tr>
      <w:tr w:rsidR="00F95EDC" w:rsidRPr="00F95EDC" w14:paraId="37161953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E902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Sometim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B0AA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6.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59C7" w14:textId="3D8842D3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5.6–16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F00D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4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E483" w14:textId="05861463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3.8–15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3B80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6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6308" w14:textId="481CAD12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6.2–17.6</w:t>
            </w:r>
          </w:p>
        </w:tc>
      </w:tr>
      <w:tr w:rsidR="00F95EDC" w:rsidRPr="00F95EDC" w14:paraId="7CF5CD51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62D0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Oft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A159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.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C0BA" w14:textId="757D5639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.0–4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80E7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F5E3" w14:textId="11EE35AC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.5–3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C263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F6EE" w14:textId="6BB902E3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.7–5.5</w:t>
            </w:r>
          </w:p>
        </w:tc>
      </w:tr>
      <w:tr w:rsidR="00F95EDC" w:rsidRPr="00F95EDC" w14:paraId="14587AAD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99DA" w14:textId="02AD7E95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Many times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4319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D625" w14:textId="2DD9A672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8–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2EE5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DEC8" w14:textId="3DABB706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2–1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8576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BB6F" w14:textId="1B9E4124" w:rsidR="00F95EDC" w:rsidRPr="00F95EDC" w:rsidRDefault="008E2FBA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.0–2.5</w:t>
            </w:r>
          </w:p>
        </w:tc>
      </w:tr>
      <w:tr w:rsidR="00F95EDC" w:rsidRPr="00F95EDC" w14:paraId="74E8C3D5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0150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F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11F6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D12D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77C7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CB42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8522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413E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F95EDC" w:rsidRPr="00F95EDC" w14:paraId="72F63765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BA31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Never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AE5C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1.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E0FB" w14:textId="7DCB20E8" w:rsidR="00F95EDC" w:rsidRPr="00F95EDC" w:rsidRDefault="00AE273D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1.1–7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C3B2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2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3437" w14:textId="0D608C7C" w:rsidR="00F95EDC" w:rsidRPr="00F95EDC" w:rsidRDefault="00AE273D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1.1–73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16CC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1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4A67" w14:textId="08F922D2" w:rsidR="00F95EDC" w:rsidRPr="00F95EDC" w:rsidRDefault="00AE273D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0.6–72.3</w:t>
            </w:r>
          </w:p>
        </w:tc>
      </w:tr>
      <w:tr w:rsidR="00F95EDC" w:rsidRPr="00F95EDC" w14:paraId="6217142E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FFB2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Once or twic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3FFC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0.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64BD" w14:textId="5B6C4512" w:rsidR="00F95EDC" w:rsidRPr="00F95EDC" w:rsidRDefault="00AE273D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9.6–2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775B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9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CFF4" w14:textId="14EE9890" w:rsidR="00F95EDC" w:rsidRPr="00F95EDC" w:rsidRDefault="00AE273D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8.7–2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7AB6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0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855C" w14:textId="07631FC1" w:rsidR="00F95EDC" w:rsidRPr="00F95EDC" w:rsidRDefault="00AE273D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9.7–21.2</w:t>
            </w:r>
          </w:p>
        </w:tc>
      </w:tr>
      <w:tr w:rsidR="00F95EDC" w:rsidRPr="00F95EDC" w14:paraId="48CA6740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08FF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Sometim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E1C5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.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392E" w14:textId="78DC0B53" w:rsidR="00F95EDC" w:rsidRPr="00F95EDC" w:rsidRDefault="00AE273D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.4–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61CA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788C" w14:textId="14238DCB" w:rsidR="00F95EDC" w:rsidRPr="00F95EDC" w:rsidRDefault="00AE273D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.2–6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5791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452B" w14:textId="49715CFD" w:rsidR="00F95EDC" w:rsidRPr="00F95EDC" w:rsidRDefault="00AE273D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.3–6.2</w:t>
            </w:r>
          </w:p>
        </w:tc>
      </w:tr>
      <w:tr w:rsidR="00F95EDC" w:rsidRPr="00F95EDC" w14:paraId="19E60DCE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D9EB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Oft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D3C7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571A" w14:textId="7623F0AE" w:rsidR="00F95EDC" w:rsidRPr="00F95EDC" w:rsidRDefault="00AE273D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2–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6A2C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D8D9" w14:textId="234DC984" w:rsidR="00F95EDC" w:rsidRPr="00F95EDC" w:rsidRDefault="00AE273D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1–1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E5E1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DBE8" w14:textId="5A0F53C9" w:rsidR="00F95EDC" w:rsidRPr="00F95EDC" w:rsidRDefault="00AE273D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2–1.7</w:t>
            </w:r>
          </w:p>
        </w:tc>
      </w:tr>
      <w:tr w:rsidR="00F95EDC" w:rsidRPr="00F95EDC" w14:paraId="1A4365A2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45FE" w14:textId="272532B8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Many times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F6EA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6072" w14:textId="532108F5" w:rsidR="00F95EDC" w:rsidRPr="00F95EDC" w:rsidRDefault="00AE273D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6–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F5C5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3FE3" w14:textId="2291F0A6" w:rsidR="00F95EDC" w:rsidRPr="00F95EDC" w:rsidRDefault="00AE273D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–1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BF94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81FB" w14:textId="66073A1A" w:rsidR="00F95EDC" w:rsidRPr="00F95EDC" w:rsidRDefault="00AE273D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6–1.0</w:t>
            </w:r>
          </w:p>
        </w:tc>
      </w:tr>
      <w:tr w:rsidR="00F95EDC" w:rsidRPr="00F95EDC" w14:paraId="4D159B1F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BD76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F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27E4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2F5F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054F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9193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9821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2120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F95EDC" w:rsidRPr="00F95EDC" w14:paraId="2C1C1B2C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CD93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Never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6E06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6.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AC0D" w14:textId="6B8557AF" w:rsidR="00F95EDC" w:rsidRPr="00F95EDC" w:rsidRDefault="00AE273D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5.8–96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60B0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4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246C" w14:textId="461B9D85" w:rsidR="00F95EDC" w:rsidRPr="00F95EDC" w:rsidRDefault="00AE273D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4.2–95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E6AC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6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5177" w14:textId="0FEBA699" w:rsidR="00F95EDC" w:rsidRPr="00F95EDC" w:rsidRDefault="00AE273D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6.4–97.0</w:t>
            </w:r>
          </w:p>
        </w:tc>
      </w:tr>
      <w:tr w:rsidR="00F95EDC" w:rsidRPr="00F95EDC" w14:paraId="329B2673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31C3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Once or twic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EA51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.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1584" w14:textId="29564899" w:rsidR="00F95EDC" w:rsidRPr="00F95EDC" w:rsidRDefault="00AE273D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.9–3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5EF7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06DE" w14:textId="45E628E2" w:rsidR="00F95EDC" w:rsidRPr="00F95EDC" w:rsidRDefault="00AE273D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.4–4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4404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57B1" w14:textId="6C16D94A" w:rsidR="00F95EDC" w:rsidRPr="00F95EDC" w:rsidRDefault="00AE273D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.3–2.9</w:t>
            </w:r>
          </w:p>
        </w:tc>
      </w:tr>
      <w:tr w:rsidR="00F95EDC" w:rsidRPr="00F95EDC" w14:paraId="04543A8B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DB14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Sometim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44D1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C264" w14:textId="2FD719A2" w:rsidR="00F95EDC" w:rsidRPr="00F95EDC" w:rsidRDefault="00AE273D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4–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6693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CCC6" w14:textId="10ECA294" w:rsidR="00F95EDC" w:rsidRPr="00F95EDC" w:rsidRDefault="00AE273D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5–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AAAF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E4D8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-.0.5</w:t>
            </w:r>
          </w:p>
        </w:tc>
      </w:tr>
      <w:tr w:rsidR="00F95EDC" w:rsidRPr="00F95EDC" w14:paraId="21A6035F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9494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Oft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C071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7E40" w14:textId="1A8BB555" w:rsidR="00F95EDC" w:rsidRPr="00F95EDC" w:rsidRDefault="00AE273D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1–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36DE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9F6B" w14:textId="61CEC2CC" w:rsidR="00F95EDC" w:rsidRPr="00F95EDC" w:rsidRDefault="00AE273D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1–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8B42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5671" w14:textId="12C8BFB3" w:rsidR="00F95EDC" w:rsidRPr="00F95EDC" w:rsidRDefault="00AE273D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1–0.2</w:t>
            </w:r>
          </w:p>
        </w:tc>
      </w:tr>
      <w:tr w:rsidR="00F95EDC" w:rsidRPr="00F95EDC" w14:paraId="4CE06F89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1093" w14:textId="3F599710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Many times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D908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C4AC" w14:textId="7DD30776" w:rsidR="00F95EDC" w:rsidRPr="00F95EDC" w:rsidRDefault="00AE273D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1–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E03C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516A" w14:textId="0C824AE1" w:rsidR="00F95EDC" w:rsidRPr="00F95EDC" w:rsidRDefault="00AE273D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1–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0D67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DD3D" w14:textId="3B836B82" w:rsidR="00F95EDC" w:rsidRPr="00F95EDC" w:rsidRDefault="00AE273D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1–0.2</w:t>
            </w:r>
          </w:p>
        </w:tc>
      </w:tr>
      <w:tr w:rsidR="00F95EDC" w:rsidRPr="00F95EDC" w14:paraId="31C66438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B6B5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F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12B9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1C4D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6854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1463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0ACF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86E1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F95EDC" w:rsidRPr="00F95EDC" w14:paraId="114493A5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8333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Never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009D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8.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4CA5" w14:textId="4CBDE474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8.0–89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25F7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9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4E46" w14:textId="54B5913D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8.6–9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893B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7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5FF1" w14:textId="282E988F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7.3–88.5</w:t>
            </w:r>
          </w:p>
        </w:tc>
      </w:tr>
      <w:tr w:rsidR="00F95EDC" w:rsidRPr="00F95EDC" w14:paraId="4C6E9F2F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D46C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Once or twic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DE8B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53E3" w14:textId="22F7F991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.5–9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F9B0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C70F" w14:textId="4FA8E508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.5–8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3010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B6B1" w14:textId="2853A255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.8–9.9</w:t>
            </w:r>
          </w:p>
        </w:tc>
      </w:tr>
      <w:tr w:rsidR="00F95EDC" w:rsidRPr="00F95EDC" w14:paraId="688255E8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A3B8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lastRenderedPageBreak/>
              <w:t>Sometim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94EC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FBB8" w14:textId="207FB2BD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6–2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C7D1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6E12" w14:textId="59A8F5A0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4–2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9DE1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8572" w14:textId="2FAF5F5B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6–2.1</w:t>
            </w:r>
          </w:p>
        </w:tc>
      </w:tr>
      <w:tr w:rsidR="00F95EDC" w:rsidRPr="00F95EDC" w14:paraId="5570F6B0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89E8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Oft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8750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CF9E" w14:textId="08ED0187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3–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CC26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88ED" w14:textId="2EEE3E80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1–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ABA3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6740" w14:textId="69A0E387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3–0.5</w:t>
            </w:r>
          </w:p>
        </w:tc>
      </w:tr>
      <w:tr w:rsidR="00F95EDC" w:rsidRPr="00F95EDC" w14:paraId="0FA99AF8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A244" w14:textId="18DC03EB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Many times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ECDC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8BD1" w14:textId="067E4AED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3–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86E0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10D3" w14:textId="21F6A3FA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–0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3324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A04D" w14:textId="6681FC63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–0.4</w:t>
            </w:r>
          </w:p>
        </w:tc>
      </w:tr>
      <w:tr w:rsidR="00F95EDC" w:rsidRPr="00F95EDC" w14:paraId="3FFB2557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CC45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F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6B67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1D77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5045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5298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3782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491A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F95EDC" w:rsidRPr="00F95EDC" w14:paraId="733093D4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4B9B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Never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3A5A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8.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3549" w14:textId="4BCB85D5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7.5–78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F9E6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D83A" w14:textId="13071249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9.0–81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0396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6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5527" w14:textId="57E3B443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6.1–77.7</w:t>
            </w:r>
          </w:p>
        </w:tc>
      </w:tr>
      <w:tr w:rsidR="00F95EDC" w:rsidRPr="00F95EDC" w14:paraId="2DF842B5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23FA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Once or twic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0052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5.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FCBD" w14:textId="4692DA4D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4.8–15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CC47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4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B61B" w14:textId="70DE6544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3.4–15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FC75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5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D565" w14:textId="02590F54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5.3–16.6</w:t>
            </w:r>
          </w:p>
        </w:tc>
      </w:tr>
      <w:tr w:rsidR="00F95EDC" w:rsidRPr="00F95EDC" w14:paraId="5086FB55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EA61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Sometim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4FCD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.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26AB" w14:textId="31EB26C4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.3–5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34A2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DB68" w14:textId="50838854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.6–4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F33B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FF17" w14:textId="28428AB0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.5–5.3</w:t>
            </w:r>
          </w:p>
        </w:tc>
      </w:tr>
      <w:tr w:rsidR="00F95EDC" w:rsidRPr="00F95EDC" w14:paraId="0DE4CE1F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CDE2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Oft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476B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B86C" w14:textId="2BC99874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–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FE4D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7524" w14:textId="6098EB65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6–1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9D27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A80D" w14:textId="78A42567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–1.3</w:t>
            </w:r>
          </w:p>
        </w:tc>
      </w:tr>
      <w:tr w:rsidR="00F95EDC" w:rsidRPr="00F95EDC" w14:paraId="652BA03E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351C" w14:textId="4B5EAE30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Many times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2F58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F0FA" w14:textId="7EBD40B0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8–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6E87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045C" w14:textId="002611C7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5–1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3D06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F5E8" w14:textId="372D92C0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8–1.1</w:t>
            </w:r>
          </w:p>
        </w:tc>
      </w:tr>
      <w:tr w:rsidR="00F95EDC" w:rsidRPr="00F95EDC" w14:paraId="5CF475E3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57FE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F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9393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4240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4E8C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F44D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0498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EDCD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F95EDC" w:rsidRPr="00F95EDC" w14:paraId="3889FBF6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69F2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Never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32A5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5.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B398" w14:textId="024E67FE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5.5–9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84EB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5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F5C7" w14:textId="270E55AA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5.4–96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94ED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5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4CCB" w14:textId="3C35798D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5.2–96.0</w:t>
            </w:r>
          </w:p>
        </w:tc>
      </w:tr>
      <w:tr w:rsidR="00F95EDC" w:rsidRPr="00F95EDC" w14:paraId="4689E03F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DBA5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Once or twic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0329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.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1AE8" w14:textId="600B396B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.2</w:t>
            </w:r>
            <w:r w:rsidR="003574B9"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–</w:t>
            </w: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.3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F60B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F3F0" w14:textId="188EAFAF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.8–3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266A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7D76" w14:textId="23273607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.2–4.0</w:t>
            </w:r>
          </w:p>
        </w:tc>
      </w:tr>
      <w:tr w:rsidR="00F95EDC" w:rsidRPr="00F95EDC" w14:paraId="751C586F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BC8F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Sometim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9477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5CE4" w14:textId="450D34B1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4–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717E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C05F" w14:textId="4343B7D4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3–0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CEEE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792C" w14:textId="0F5B4695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3–0.6</w:t>
            </w:r>
          </w:p>
        </w:tc>
      </w:tr>
      <w:tr w:rsidR="00F95EDC" w:rsidRPr="00F95EDC" w14:paraId="0BCDEE88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9727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Oft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A4AF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AE87" w14:textId="0C69B477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0–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72E5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8CCA" w14:textId="23371BBD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</w:t>
            </w:r>
            <w:r w:rsidR="0035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  <w:r w:rsidR="003574B9"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–</w:t>
            </w: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</w:t>
            </w:r>
            <w:r w:rsidR="0035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F3CD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F82F" w14:textId="12BFA3C6" w:rsidR="00F95EDC" w:rsidRPr="00F95EDC" w:rsidRDefault="00DB07A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0–0.1</w:t>
            </w:r>
          </w:p>
        </w:tc>
      </w:tr>
      <w:tr w:rsidR="00F95EDC" w:rsidRPr="00F95EDC" w14:paraId="6E102D4F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8782" w14:textId="0C2BB640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Many times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7798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D550" w14:textId="2F6995A8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1–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48C3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2D7F" w14:textId="6E1BF8BD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1–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0DA5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8BD" w14:textId="3D180329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1–0.2</w:t>
            </w:r>
          </w:p>
        </w:tc>
      </w:tr>
      <w:tr w:rsidR="00F95EDC" w:rsidRPr="00F95EDC" w14:paraId="4BCD73B8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27CE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F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10A3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E800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16FA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3988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DF8A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6F67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F95EDC" w:rsidRPr="00F95EDC" w14:paraId="7172FF0F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479E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Never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2FD8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5B31" w14:textId="29B20FA5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2.3–73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4C08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4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9199" w14:textId="3B4F40CD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3.6–75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4105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1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3DA1" w14:textId="43C1B470" w:rsidR="00F95EDC" w:rsidRPr="00F95EDC" w:rsidRDefault="00DB07A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1.1–72.7</w:t>
            </w:r>
          </w:p>
        </w:tc>
      </w:tr>
      <w:tr w:rsidR="00F95EDC" w:rsidRPr="00F95EDC" w14:paraId="55427505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DDC8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Once or twic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1AE5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A9D8" w14:textId="003FFCB1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9.4</w:t>
            </w:r>
            <w:r w:rsidR="003574B9"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–</w:t>
            </w: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979D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8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3B32" w14:textId="71E1737D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8.0–19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F336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0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36CE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9.9-21.41</w:t>
            </w:r>
          </w:p>
        </w:tc>
      </w:tr>
      <w:tr w:rsidR="00F95EDC" w:rsidRPr="00F95EDC" w14:paraId="36CE5129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2824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Sometim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D96D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.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F741" w14:textId="5A24F3A3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.0</w:t>
            </w:r>
            <w:r w:rsidR="003574B9"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–</w:t>
            </w: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251F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EC0E" w14:textId="0E27B3B1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.2–5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AE1B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ED32" w14:textId="10D47825" w:rsidR="00F95EDC" w:rsidRPr="00F95EDC" w:rsidRDefault="00DB07A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.2–6.0</w:t>
            </w:r>
          </w:p>
        </w:tc>
      </w:tr>
      <w:tr w:rsidR="00F95EDC" w:rsidRPr="00F95EDC" w14:paraId="0B582E0E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5C00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Oft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3821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1271" w14:textId="6B698D4B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8–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6BB1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3BB2" w14:textId="174DABD3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</w:t>
            </w:r>
            <w:r w:rsidR="00DB07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–1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DFB2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AD2C" w14:textId="68DACA95" w:rsidR="00F95EDC" w:rsidRPr="00F95EDC" w:rsidRDefault="00DB07A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8–1.2</w:t>
            </w:r>
          </w:p>
        </w:tc>
      </w:tr>
      <w:tr w:rsidR="00F95EDC" w:rsidRPr="00F95EDC" w14:paraId="14B628C3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83FC" w14:textId="5F60AD38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Many times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3D86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3BDC" w14:textId="374E8A29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6–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3C45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D246" w14:textId="41C1E351" w:rsidR="00F95EDC" w:rsidRPr="00F95EDC" w:rsidRDefault="003574B9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5–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8B8A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0B3F" w14:textId="5D8DF8F7" w:rsidR="00F95EDC" w:rsidRPr="00F95EDC" w:rsidRDefault="00DB07A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5–0.9</w:t>
            </w:r>
          </w:p>
        </w:tc>
      </w:tr>
      <w:tr w:rsidR="00F95EDC" w:rsidRPr="00F95EDC" w14:paraId="0FE737C7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6F26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F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C205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2303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2B32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CF71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F752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DEDA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F95EDC" w:rsidRPr="00F95EDC" w14:paraId="2E29F5BD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73F5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Never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4D5B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4.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5D3F" w14:textId="01E02666" w:rsidR="00F95EDC" w:rsidRPr="00F95EDC" w:rsidRDefault="00DB07A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4.2–75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14C7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9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E1E5" w14:textId="1525749C" w:rsidR="00F95EDC" w:rsidRPr="00F95EDC" w:rsidRDefault="00DB07A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8.3–7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F298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9A58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7-.78.9</w:t>
            </w:r>
          </w:p>
        </w:tc>
      </w:tr>
      <w:tr w:rsidR="00F95EDC" w:rsidRPr="00F95EDC" w14:paraId="497B13FC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3059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Once or twic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9443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6.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7E38" w14:textId="3E3A952D" w:rsidR="00F95EDC" w:rsidRPr="00F95EDC" w:rsidRDefault="00DB07A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6.3–17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06CE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9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EC38" w14:textId="0792B6BF" w:rsidR="00F95EDC" w:rsidRPr="00F95EDC" w:rsidRDefault="00DB07A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8.1–20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02F4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5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FF9D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4.9 16.2</w:t>
            </w:r>
          </w:p>
        </w:tc>
      </w:tr>
      <w:tr w:rsidR="00F95EDC" w:rsidRPr="00F95EDC" w14:paraId="5E9232D5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7E3F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Sometim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E63E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.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AA92" w14:textId="204BDEEE" w:rsidR="00F95EDC" w:rsidRPr="00F95EDC" w:rsidRDefault="00DB07A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.0–6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78E9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3C45" w14:textId="04D44BEC" w:rsidR="00F95EDC" w:rsidRPr="00F95EDC" w:rsidRDefault="00DB07A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.7–9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CA55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D940" w14:textId="7869022C" w:rsidR="00F95EDC" w:rsidRPr="00F95EDC" w:rsidRDefault="00DB07A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.7–5.4</w:t>
            </w:r>
          </w:p>
        </w:tc>
      </w:tr>
      <w:tr w:rsidR="00F95EDC" w:rsidRPr="00F95EDC" w14:paraId="79C7994A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F344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Oft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4209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0DEF" w14:textId="3F38ABC2" w:rsidR="00F95EDC" w:rsidRPr="00F95EDC" w:rsidRDefault="00DB07A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0–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92A4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917F" w14:textId="1148B515" w:rsidR="00F95EDC" w:rsidRPr="00F95EDC" w:rsidRDefault="00DB07A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5–2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689C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20B4" w14:textId="7B724645" w:rsidR="00F95EDC" w:rsidRPr="00F95EDC" w:rsidRDefault="00DB07A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6–1.0</w:t>
            </w:r>
          </w:p>
        </w:tc>
      </w:tr>
      <w:tr w:rsidR="00F95EDC" w:rsidRPr="00F95EDC" w14:paraId="57601FB3" w14:textId="77777777" w:rsidTr="00F95ED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0AE7B" w14:textId="2DF54FCD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Many times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2959A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20498" w14:textId="1A05F82E" w:rsidR="00F95EDC" w:rsidRPr="00F95EDC" w:rsidRDefault="00DB07A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6–0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71847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B4C90" w14:textId="544C8110" w:rsidR="00F95EDC" w:rsidRPr="00F95EDC" w:rsidRDefault="00DB07A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8–1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4F207" w14:textId="77777777" w:rsidR="00F95EDC" w:rsidRPr="00F95EDC" w:rsidRDefault="00F95ED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5B57C" w14:textId="4260AF46" w:rsidR="00F95EDC" w:rsidRPr="00F95EDC" w:rsidRDefault="00DB07AC" w:rsidP="00F9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9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4–0.6</w:t>
            </w:r>
          </w:p>
        </w:tc>
      </w:tr>
    </w:tbl>
    <w:p w14:paraId="368441FB" w14:textId="77777777" w:rsidR="0093282E" w:rsidRDefault="0093282E" w:rsidP="009F3D4E">
      <w:pPr>
        <w:rPr>
          <w:rFonts w:ascii="Times New Roman" w:hAnsi="Times New Roman" w:cs="Times New Roman"/>
          <w:sz w:val="24"/>
          <w:szCs w:val="24"/>
        </w:rPr>
      </w:pPr>
    </w:p>
    <w:p w14:paraId="31D7183B" w14:textId="77777777" w:rsidR="00134A40" w:rsidRDefault="00134A40" w:rsidP="009F3D4E">
      <w:pPr>
        <w:rPr>
          <w:rFonts w:ascii="Times New Roman" w:hAnsi="Times New Roman" w:cs="Times New Roman"/>
          <w:sz w:val="24"/>
          <w:szCs w:val="24"/>
        </w:rPr>
      </w:pPr>
    </w:p>
    <w:p w14:paraId="56A20414" w14:textId="77777777" w:rsidR="00134A40" w:rsidRDefault="00134A40" w:rsidP="009F3D4E">
      <w:pPr>
        <w:rPr>
          <w:rFonts w:ascii="Times New Roman" w:hAnsi="Times New Roman" w:cs="Times New Roman"/>
          <w:sz w:val="24"/>
          <w:szCs w:val="24"/>
        </w:rPr>
      </w:pPr>
    </w:p>
    <w:p w14:paraId="3E8BDF73" w14:textId="77777777" w:rsidR="00134A40" w:rsidRDefault="00134A40" w:rsidP="009F3D4E">
      <w:pPr>
        <w:rPr>
          <w:rFonts w:ascii="Times New Roman" w:hAnsi="Times New Roman" w:cs="Times New Roman"/>
          <w:sz w:val="24"/>
          <w:szCs w:val="24"/>
        </w:rPr>
      </w:pPr>
    </w:p>
    <w:p w14:paraId="0416FB7B" w14:textId="77777777" w:rsidR="00134A40" w:rsidRDefault="00134A40" w:rsidP="009F3D4E">
      <w:pPr>
        <w:rPr>
          <w:rFonts w:ascii="Times New Roman" w:hAnsi="Times New Roman" w:cs="Times New Roman"/>
          <w:sz w:val="24"/>
          <w:szCs w:val="24"/>
        </w:rPr>
      </w:pPr>
    </w:p>
    <w:p w14:paraId="1AAC7C24" w14:textId="77777777" w:rsidR="00134A40" w:rsidRDefault="00134A40" w:rsidP="009F3D4E">
      <w:pPr>
        <w:rPr>
          <w:rFonts w:ascii="Times New Roman" w:hAnsi="Times New Roman" w:cs="Times New Roman"/>
          <w:sz w:val="24"/>
          <w:szCs w:val="24"/>
        </w:rPr>
      </w:pPr>
    </w:p>
    <w:p w14:paraId="4E12FEC6" w14:textId="77777777" w:rsidR="00134A40" w:rsidRDefault="00134A40" w:rsidP="009F3D4E">
      <w:pPr>
        <w:rPr>
          <w:rFonts w:ascii="Times New Roman" w:hAnsi="Times New Roman" w:cs="Times New Roman"/>
          <w:sz w:val="24"/>
          <w:szCs w:val="24"/>
        </w:rPr>
      </w:pPr>
    </w:p>
    <w:p w14:paraId="4F7C265B" w14:textId="77777777" w:rsidR="00134A40" w:rsidRDefault="00134A40" w:rsidP="009F3D4E">
      <w:pPr>
        <w:rPr>
          <w:rFonts w:ascii="Times New Roman" w:hAnsi="Times New Roman" w:cs="Times New Roman"/>
          <w:sz w:val="24"/>
          <w:szCs w:val="24"/>
        </w:rPr>
      </w:pPr>
    </w:p>
    <w:p w14:paraId="21CED451" w14:textId="77777777" w:rsidR="00134A40" w:rsidRDefault="00134A40" w:rsidP="009F3D4E">
      <w:pPr>
        <w:rPr>
          <w:rFonts w:ascii="Times New Roman" w:hAnsi="Times New Roman" w:cs="Times New Roman"/>
          <w:sz w:val="24"/>
          <w:szCs w:val="24"/>
        </w:rPr>
      </w:pPr>
    </w:p>
    <w:p w14:paraId="502C6F21" w14:textId="77777777" w:rsidR="00134A40" w:rsidRDefault="00134A40" w:rsidP="009F3D4E">
      <w:pPr>
        <w:rPr>
          <w:rFonts w:ascii="Times New Roman" w:hAnsi="Times New Roman" w:cs="Times New Roman"/>
          <w:sz w:val="24"/>
          <w:szCs w:val="24"/>
        </w:rPr>
      </w:pPr>
    </w:p>
    <w:p w14:paraId="5BB0F479" w14:textId="77777777" w:rsidR="00134A40" w:rsidRDefault="00134A40" w:rsidP="009F3D4E">
      <w:pPr>
        <w:rPr>
          <w:rFonts w:ascii="Times New Roman" w:hAnsi="Times New Roman" w:cs="Times New Roman"/>
          <w:sz w:val="24"/>
          <w:szCs w:val="24"/>
        </w:rPr>
      </w:pPr>
    </w:p>
    <w:p w14:paraId="5299B42A" w14:textId="77777777" w:rsidR="00134A40" w:rsidRDefault="00134A40" w:rsidP="009F3D4E">
      <w:pPr>
        <w:rPr>
          <w:rFonts w:ascii="Times New Roman" w:hAnsi="Times New Roman" w:cs="Times New Roman"/>
          <w:sz w:val="24"/>
          <w:szCs w:val="24"/>
        </w:rPr>
      </w:pPr>
    </w:p>
    <w:p w14:paraId="43C22B98" w14:textId="77777777" w:rsidR="00134A40" w:rsidRDefault="00134A40" w:rsidP="009F3D4E">
      <w:pPr>
        <w:rPr>
          <w:rFonts w:ascii="Times New Roman" w:hAnsi="Times New Roman" w:cs="Times New Roman"/>
          <w:sz w:val="24"/>
          <w:szCs w:val="24"/>
        </w:rPr>
      </w:pPr>
    </w:p>
    <w:p w14:paraId="707654F9" w14:textId="52517484" w:rsidR="00AE4E5A" w:rsidRDefault="00AE4E5A" w:rsidP="009F3D4E">
      <w:pPr>
        <w:rPr>
          <w:rFonts w:ascii="Times New Roman" w:hAnsi="Times New Roman" w:cs="Times New Roman"/>
          <w:sz w:val="24"/>
          <w:szCs w:val="24"/>
        </w:rPr>
      </w:pPr>
      <w:r w:rsidRPr="008E49C5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134A40" w:rsidRPr="008E49C5">
        <w:rPr>
          <w:rFonts w:ascii="Times New Roman" w:hAnsi="Times New Roman" w:cs="Times New Roman"/>
          <w:sz w:val="24"/>
          <w:szCs w:val="24"/>
        </w:rPr>
        <w:t>4</w:t>
      </w:r>
      <w:r w:rsidRPr="008E49C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scription of incivility items</w:t>
      </w:r>
    </w:p>
    <w:tbl>
      <w:tblPr>
        <w:tblW w:w="8360" w:type="dxa"/>
        <w:tblLook w:val="04A0" w:firstRow="1" w:lastRow="0" w:firstColumn="1" w:lastColumn="0" w:noHBand="0" w:noVBand="1"/>
      </w:tblPr>
      <w:tblGrid>
        <w:gridCol w:w="960"/>
        <w:gridCol w:w="7400"/>
      </w:tblGrid>
      <w:tr w:rsidR="00AE4E5A" w:rsidRPr="00AE4E5A" w14:paraId="04BF73C7" w14:textId="77777777" w:rsidTr="00AE4E5A">
        <w:trPr>
          <w:trHeight w:val="31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D2FFE" w14:textId="77777777" w:rsidR="00AE4E5A" w:rsidRPr="00AE4E5A" w:rsidRDefault="00AE4E5A" w:rsidP="00AE4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4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tems</w:t>
            </w:r>
          </w:p>
        </w:tc>
        <w:tc>
          <w:tcPr>
            <w:tcW w:w="7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72B27" w14:textId="77777777" w:rsidR="00AE4E5A" w:rsidRPr="00AE4E5A" w:rsidRDefault="00AE4E5A" w:rsidP="00AE4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E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uestion</w:t>
            </w:r>
          </w:p>
        </w:tc>
      </w:tr>
      <w:tr w:rsidR="00AE4E5A" w:rsidRPr="00AE4E5A" w14:paraId="3C2ABEB9" w14:textId="77777777" w:rsidTr="00AE4E5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94F64" w14:textId="77777777" w:rsidR="00AE4E5A" w:rsidRPr="00AE4E5A" w:rsidRDefault="00AE4E5A" w:rsidP="00AE4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E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25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8EB7" w14:textId="17EB24C3" w:rsidR="00AE4E5A" w:rsidRPr="00AE4E5A" w:rsidRDefault="0029699C" w:rsidP="00AE4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s someone p</w:t>
            </w:r>
            <w:r w:rsidR="00AE4E5A" w:rsidRPr="00AE4E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id little attention to your statements or showed little interest in your opinions?</w:t>
            </w:r>
          </w:p>
        </w:tc>
      </w:tr>
      <w:tr w:rsidR="00AE4E5A" w:rsidRPr="00AE4E5A" w14:paraId="57F9D91C" w14:textId="77777777" w:rsidTr="00AE4E5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9A8B" w14:textId="77777777" w:rsidR="00AE4E5A" w:rsidRPr="00AE4E5A" w:rsidRDefault="00AE4E5A" w:rsidP="00AE4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E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26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B073" w14:textId="77777777" w:rsidR="00AE4E5A" w:rsidRPr="00AE4E5A" w:rsidRDefault="00AE4E5A" w:rsidP="00AE4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E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ubted your judgement on a matter over which you had responsibility?</w:t>
            </w:r>
          </w:p>
        </w:tc>
      </w:tr>
      <w:tr w:rsidR="00AE4E5A" w:rsidRPr="00AE4E5A" w14:paraId="449AAF3E" w14:textId="77777777" w:rsidTr="00AE4E5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DCE4" w14:textId="77777777" w:rsidR="00AE4E5A" w:rsidRPr="00AE4E5A" w:rsidRDefault="00AE4E5A" w:rsidP="00AE4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E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27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E8DF" w14:textId="6479958F" w:rsidR="00AE4E5A" w:rsidRPr="00AE4E5A" w:rsidRDefault="00AE4E5A" w:rsidP="00AE4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E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  <w:r w:rsidR="002969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ven</w:t>
            </w:r>
            <w:r w:rsidRPr="00AE4E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you hostile looks, stares, or sneers?</w:t>
            </w:r>
          </w:p>
        </w:tc>
      </w:tr>
      <w:tr w:rsidR="00AE4E5A" w:rsidRPr="00AE4E5A" w14:paraId="24BE18EE" w14:textId="77777777" w:rsidTr="00AE4E5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BD81" w14:textId="77777777" w:rsidR="00AE4E5A" w:rsidRPr="00AE4E5A" w:rsidRDefault="00AE4E5A" w:rsidP="00AE4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E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28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F1DA" w14:textId="77777777" w:rsidR="00AE4E5A" w:rsidRPr="00AE4E5A" w:rsidRDefault="00AE4E5A" w:rsidP="00AE4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E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dressed you in unprofessional terms, either publicly or privately?</w:t>
            </w:r>
          </w:p>
        </w:tc>
      </w:tr>
      <w:tr w:rsidR="00AE4E5A" w:rsidRPr="00AE4E5A" w14:paraId="04D2706F" w14:textId="77777777" w:rsidTr="00AE4E5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290C" w14:textId="77777777" w:rsidR="00AE4E5A" w:rsidRPr="00AE4E5A" w:rsidRDefault="00AE4E5A" w:rsidP="00AE4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E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29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68E2" w14:textId="77777777" w:rsidR="00AE4E5A" w:rsidRPr="00AE4E5A" w:rsidRDefault="00AE4E5A" w:rsidP="00AE4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E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rupted or “spoke over” you?</w:t>
            </w:r>
          </w:p>
        </w:tc>
      </w:tr>
      <w:tr w:rsidR="00AE4E5A" w:rsidRPr="00AE4E5A" w14:paraId="772C2955" w14:textId="77777777" w:rsidTr="00AE4E5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0CFF" w14:textId="77777777" w:rsidR="00AE4E5A" w:rsidRPr="00AE4E5A" w:rsidRDefault="00AE4E5A" w:rsidP="00AE4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E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30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4EBC" w14:textId="77777777" w:rsidR="00AE4E5A" w:rsidRPr="00AE4E5A" w:rsidRDefault="00AE4E5A" w:rsidP="00AE4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E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ted you lower than you deserve on an evaluation?</w:t>
            </w:r>
          </w:p>
        </w:tc>
      </w:tr>
      <w:tr w:rsidR="00AE4E5A" w:rsidRPr="00AE4E5A" w14:paraId="2AC2F6E2" w14:textId="77777777" w:rsidTr="00AE4E5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9411" w14:textId="77777777" w:rsidR="00AE4E5A" w:rsidRPr="00AE4E5A" w:rsidRDefault="00AE4E5A" w:rsidP="00AE4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E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31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F497D" w14:textId="39C19423" w:rsidR="00AE4E5A" w:rsidRPr="00AE4E5A" w:rsidRDefault="00AE4E5A" w:rsidP="00AE4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E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lled, shouted, or swor</w:t>
            </w:r>
            <w:r w:rsidR="002969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  <w:r w:rsidRPr="00AE4E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t you?</w:t>
            </w:r>
          </w:p>
        </w:tc>
      </w:tr>
      <w:tr w:rsidR="00AE4E5A" w:rsidRPr="00AE4E5A" w14:paraId="268ADF25" w14:textId="77777777" w:rsidTr="00AE4E5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17F7" w14:textId="77777777" w:rsidR="00AE4E5A" w:rsidRPr="00AE4E5A" w:rsidRDefault="00AE4E5A" w:rsidP="00AE4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E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32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2CBA" w14:textId="77777777" w:rsidR="00AE4E5A" w:rsidRPr="00AE4E5A" w:rsidRDefault="00AE4E5A" w:rsidP="00AE4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E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de insulting or disrespectful remarks about you?</w:t>
            </w:r>
          </w:p>
        </w:tc>
      </w:tr>
      <w:tr w:rsidR="00AE4E5A" w:rsidRPr="00AE4E5A" w14:paraId="13324F98" w14:textId="77777777" w:rsidTr="00AE4E5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66C8" w14:textId="77777777" w:rsidR="00AE4E5A" w:rsidRPr="00AE4E5A" w:rsidRDefault="00AE4E5A" w:rsidP="00AE4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E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33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E66A" w14:textId="77777777" w:rsidR="00AE4E5A" w:rsidRPr="00AE4E5A" w:rsidRDefault="00AE4E5A" w:rsidP="00AE4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E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gnored you or failed to speak to you?</w:t>
            </w:r>
          </w:p>
        </w:tc>
      </w:tr>
      <w:tr w:rsidR="00AE4E5A" w:rsidRPr="00AE4E5A" w14:paraId="5A772588" w14:textId="77777777" w:rsidTr="00AE4E5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40F4" w14:textId="77777777" w:rsidR="00AE4E5A" w:rsidRPr="00AE4E5A" w:rsidRDefault="00AE4E5A" w:rsidP="00AE4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E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34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9619" w14:textId="526AB923" w:rsidR="00AE4E5A" w:rsidRPr="00AE4E5A" w:rsidRDefault="00AE4E5A" w:rsidP="00AE4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E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argeted you with anger outbursts or </w:t>
            </w:r>
            <w:r w:rsidR="002969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</w:t>
            </w:r>
            <w:r w:rsidRPr="00AE4E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mper tantrums</w:t>
            </w:r>
            <w:r w:rsidR="002969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?</w:t>
            </w:r>
            <w:r w:rsidRPr="00AE4E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”</w:t>
            </w:r>
          </w:p>
        </w:tc>
      </w:tr>
      <w:tr w:rsidR="00AE4E5A" w:rsidRPr="00AE4E5A" w14:paraId="1C0E25C0" w14:textId="77777777" w:rsidTr="00AE4E5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B431" w14:textId="77777777" w:rsidR="00AE4E5A" w:rsidRPr="00AE4E5A" w:rsidRDefault="00AE4E5A" w:rsidP="00AE4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E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35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70D9" w14:textId="77777777" w:rsidR="00AE4E5A" w:rsidRPr="00AE4E5A" w:rsidRDefault="00AE4E5A" w:rsidP="00AE4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E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used you of incompetence?</w:t>
            </w:r>
          </w:p>
        </w:tc>
      </w:tr>
      <w:tr w:rsidR="00AE4E5A" w:rsidRPr="00AE4E5A" w14:paraId="6BC4CD4D" w14:textId="77777777" w:rsidTr="00AE4E5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B0666" w14:textId="77777777" w:rsidR="00AE4E5A" w:rsidRPr="00AE4E5A" w:rsidRDefault="00AE4E5A" w:rsidP="00AE4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E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36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1541E" w14:textId="77777777" w:rsidR="00AE4E5A" w:rsidRPr="00AE4E5A" w:rsidRDefault="00AE4E5A" w:rsidP="00AE4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E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de jokes at your expense?</w:t>
            </w:r>
          </w:p>
        </w:tc>
      </w:tr>
    </w:tbl>
    <w:p w14:paraId="7A8CA5FC" w14:textId="32C3FBBD" w:rsidR="00AE4E5A" w:rsidRDefault="00AE4E5A" w:rsidP="009F3D4E">
      <w:pPr>
        <w:rPr>
          <w:rFonts w:ascii="Times New Roman" w:hAnsi="Times New Roman" w:cs="Times New Roman"/>
          <w:sz w:val="24"/>
          <w:szCs w:val="24"/>
        </w:rPr>
        <w:sectPr w:rsidR="00AE4E5A" w:rsidSect="00D87FCD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03D718A5" w14:textId="5E96E7AC" w:rsidR="00134A40" w:rsidRPr="0007278D" w:rsidRDefault="00134A40" w:rsidP="00134A40">
      <w:pPr>
        <w:rPr>
          <w:rFonts w:ascii="Times New Roman" w:hAnsi="Times New Roman" w:cs="Times New Roman"/>
          <w:sz w:val="24"/>
          <w:szCs w:val="24"/>
        </w:rPr>
      </w:pPr>
      <w:r w:rsidRPr="00992AE1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017BB9" w:rsidRPr="00992AE1">
        <w:rPr>
          <w:rFonts w:ascii="Times New Roman" w:hAnsi="Times New Roman" w:cs="Times New Roman"/>
          <w:sz w:val="24"/>
          <w:szCs w:val="24"/>
        </w:rPr>
        <w:t>S5</w:t>
      </w:r>
      <w:r w:rsidRPr="00992AE1">
        <w:rPr>
          <w:rFonts w:ascii="Times New Roman" w:hAnsi="Times New Roman" w:cs="Times New Roman"/>
          <w:sz w:val="24"/>
          <w:szCs w:val="24"/>
        </w:rPr>
        <w:t xml:space="preserve"> </w:t>
      </w:r>
      <w:r w:rsidRPr="0007278D">
        <w:rPr>
          <w:rFonts w:ascii="Times New Roman" w:hAnsi="Times New Roman" w:cs="Times New Roman"/>
          <w:sz w:val="24"/>
          <w:szCs w:val="24"/>
        </w:rPr>
        <w:t xml:space="preserve">Standardized factor loadings of all items for each latent variable: incivility and poor health and well-being </w:t>
      </w:r>
    </w:p>
    <w:tbl>
      <w:tblPr>
        <w:tblW w:w="12083" w:type="dxa"/>
        <w:tblLook w:val="04A0" w:firstRow="1" w:lastRow="0" w:firstColumn="1" w:lastColumn="0" w:noHBand="0" w:noVBand="1"/>
      </w:tblPr>
      <w:tblGrid>
        <w:gridCol w:w="2043"/>
        <w:gridCol w:w="7360"/>
        <w:gridCol w:w="2680"/>
      </w:tblGrid>
      <w:tr w:rsidR="00134A40" w:rsidRPr="0007278D" w14:paraId="7BAC5606" w14:textId="77777777" w:rsidTr="00F56359">
        <w:trPr>
          <w:trHeight w:val="290"/>
        </w:trPr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933F3" w14:textId="77777777" w:rsidR="00134A40" w:rsidRPr="0007278D" w:rsidRDefault="00134A40" w:rsidP="00F563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27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ariable/Construct</w:t>
            </w:r>
          </w:p>
        </w:tc>
        <w:tc>
          <w:tcPr>
            <w:tcW w:w="7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AF274" w14:textId="77777777" w:rsidR="00134A40" w:rsidRPr="0007278D" w:rsidRDefault="00134A40" w:rsidP="00F563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27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tems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42BAC" w14:textId="77777777" w:rsidR="00134A40" w:rsidRPr="0007278D" w:rsidRDefault="00134A40" w:rsidP="00F563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27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tandardized factor loading </w:t>
            </w:r>
          </w:p>
        </w:tc>
      </w:tr>
      <w:tr w:rsidR="00134A40" w:rsidRPr="0007278D" w14:paraId="0E8C59B7" w14:textId="77777777" w:rsidTr="00F56359">
        <w:trPr>
          <w:trHeight w:val="29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1DCA" w14:textId="77777777" w:rsidR="00134A40" w:rsidRPr="0007278D" w:rsidRDefault="00134A40" w:rsidP="00F5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7278D">
              <w:rPr>
                <w:rFonts w:ascii="Times New Roman" w:eastAsia="Times New Roman" w:hAnsi="Times New Roman" w:cs="Times New Roman"/>
                <w:lang w:eastAsia="en-GB"/>
              </w:rPr>
              <w:t>Incivility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A0BA" w14:textId="77777777" w:rsidR="00134A40" w:rsidRPr="0007278D" w:rsidRDefault="00134A40" w:rsidP="00F5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7278D">
              <w:rPr>
                <w:rFonts w:ascii="Times New Roman" w:eastAsia="Times New Roman" w:hAnsi="Times New Roman" w:cs="Times New Roman"/>
                <w:lang w:eastAsia="en-GB"/>
              </w:rPr>
              <w:t>Paid little attention to your statements or showed little interest in your opinion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F150" w14:textId="77777777" w:rsidR="00134A40" w:rsidRPr="0007278D" w:rsidRDefault="00134A40" w:rsidP="00F5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7278D">
              <w:rPr>
                <w:rFonts w:ascii="Times New Roman" w:eastAsia="Times New Roman" w:hAnsi="Times New Roman" w:cs="Times New Roman"/>
                <w:lang w:eastAsia="en-GB"/>
              </w:rPr>
              <w:t>0.82***</w:t>
            </w:r>
          </w:p>
        </w:tc>
      </w:tr>
      <w:tr w:rsidR="00134A40" w:rsidRPr="0007278D" w14:paraId="1011651C" w14:textId="77777777" w:rsidTr="00F56359">
        <w:trPr>
          <w:trHeight w:val="29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782E" w14:textId="77777777" w:rsidR="00134A40" w:rsidRPr="0007278D" w:rsidRDefault="00134A40" w:rsidP="00F56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471D" w14:textId="77777777" w:rsidR="00134A40" w:rsidRPr="0007278D" w:rsidRDefault="00134A40" w:rsidP="00F5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7278D">
              <w:rPr>
                <w:rFonts w:ascii="Times New Roman" w:eastAsia="Times New Roman" w:hAnsi="Times New Roman" w:cs="Times New Roman"/>
                <w:lang w:eastAsia="en-GB"/>
              </w:rPr>
              <w:t>Doubted your judgement on a matter over which you had responsibility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0B89" w14:textId="77777777" w:rsidR="00134A40" w:rsidRPr="0007278D" w:rsidRDefault="00134A40" w:rsidP="00F5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7278D">
              <w:rPr>
                <w:rFonts w:ascii="Times New Roman" w:eastAsia="Times New Roman" w:hAnsi="Times New Roman" w:cs="Times New Roman"/>
                <w:lang w:eastAsia="en-GB"/>
              </w:rPr>
              <w:t>0.71***</w:t>
            </w:r>
          </w:p>
        </w:tc>
      </w:tr>
      <w:tr w:rsidR="00134A40" w:rsidRPr="0007278D" w14:paraId="4B956C32" w14:textId="77777777" w:rsidTr="00F56359">
        <w:trPr>
          <w:trHeight w:val="29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8A97" w14:textId="77777777" w:rsidR="00134A40" w:rsidRPr="0007278D" w:rsidRDefault="00134A40" w:rsidP="00F56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64CC" w14:textId="77777777" w:rsidR="00134A40" w:rsidRPr="0007278D" w:rsidRDefault="00134A40" w:rsidP="00F5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7278D">
              <w:rPr>
                <w:rFonts w:ascii="Times New Roman" w:eastAsia="Times New Roman" w:hAnsi="Times New Roman" w:cs="Times New Roman"/>
                <w:lang w:eastAsia="en-GB"/>
              </w:rPr>
              <w:t>Gave you hostile looks, stares, or sneer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CACF" w14:textId="77777777" w:rsidR="00134A40" w:rsidRPr="0007278D" w:rsidRDefault="00134A40" w:rsidP="00F5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7278D">
              <w:rPr>
                <w:rFonts w:ascii="Times New Roman" w:eastAsia="Times New Roman" w:hAnsi="Times New Roman" w:cs="Times New Roman"/>
                <w:lang w:eastAsia="en-GB"/>
              </w:rPr>
              <w:t>0.69***</w:t>
            </w:r>
          </w:p>
        </w:tc>
      </w:tr>
      <w:tr w:rsidR="00134A40" w:rsidRPr="0007278D" w14:paraId="65CA529B" w14:textId="77777777" w:rsidTr="00F56359">
        <w:trPr>
          <w:trHeight w:val="29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A3E3" w14:textId="77777777" w:rsidR="00134A40" w:rsidRPr="0007278D" w:rsidRDefault="00134A40" w:rsidP="00F56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209E" w14:textId="77777777" w:rsidR="00134A40" w:rsidRPr="0007278D" w:rsidRDefault="00134A40" w:rsidP="00F5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7278D">
              <w:rPr>
                <w:rFonts w:ascii="Times New Roman" w:eastAsia="Times New Roman" w:hAnsi="Times New Roman" w:cs="Times New Roman"/>
                <w:lang w:eastAsia="en-GB"/>
              </w:rPr>
              <w:t>Addressed you in unprofessional terms, either publicly or privately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2F7A" w14:textId="77777777" w:rsidR="00134A40" w:rsidRPr="0007278D" w:rsidRDefault="00134A40" w:rsidP="00F5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7278D">
              <w:rPr>
                <w:rFonts w:ascii="Times New Roman" w:eastAsia="Times New Roman" w:hAnsi="Times New Roman" w:cs="Times New Roman"/>
                <w:lang w:eastAsia="en-GB"/>
              </w:rPr>
              <w:t>0.6***</w:t>
            </w:r>
          </w:p>
        </w:tc>
      </w:tr>
      <w:tr w:rsidR="00134A40" w:rsidRPr="0007278D" w14:paraId="5457D42F" w14:textId="77777777" w:rsidTr="00F56359">
        <w:trPr>
          <w:trHeight w:val="29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E4BE" w14:textId="77777777" w:rsidR="00134A40" w:rsidRPr="0007278D" w:rsidRDefault="00134A40" w:rsidP="00F56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1E18" w14:textId="77777777" w:rsidR="00134A40" w:rsidRPr="0007278D" w:rsidRDefault="00134A40" w:rsidP="00F5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7278D">
              <w:rPr>
                <w:rFonts w:ascii="Times New Roman" w:eastAsia="Times New Roman" w:hAnsi="Times New Roman" w:cs="Times New Roman"/>
                <w:lang w:eastAsia="en-GB"/>
              </w:rPr>
              <w:t>Interrupted or “spoke over” you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6D17" w14:textId="77777777" w:rsidR="00134A40" w:rsidRPr="0007278D" w:rsidRDefault="00134A40" w:rsidP="00F5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7278D">
              <w:rPr>
                <w:rFonts w:ascii="Times New Roman" w:eastAsia="Times New Roman" w:hAnsi="Times New Roman" w:cs="Times New Roman"/>
                <w:lang w:eastAsia="en-GB"/>
              </w:rPr>
              <w:t>0.8***</w:t>
            </w:r>
          </w:p>
        </w:tc>
      </w:tr>
      <w:tr w:rsidR="00134A40" w:rsidRPr="0007278D" w14:paraId="67EE91C1" w14:textId="77777777" w:rsidTr="00F56359">
        <w:trPr>
          <w:trHeight w:val="29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FE31" w14:textId="77777777" w:rsidR="00134A40" w:rsidRPr="0007278D" w:rsidRDefault="00134A40" w:rsidP="00F56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85F4" w14:textId="77777777" w:rsidR="00134A40" w:rsidRPr="0007278D" w:rsidRDefault="00134A40" w:rsidP="00F5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7278D">
              <w:rPr>
                <w:rFonts w:ascii="Times New Roman" w:eastAsia="Times New Roman" w:hAnsi="Times New Roman" w:cs="Times New Roman"/>
                <w:lang w:eastAsia="en-GB"/>
              </w:rPr>
              <w:t>Rated you lower than you deserved on an evaluatio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A78C" w14:textId="77777777" w:rsidR="00134A40" w:rsidRPr="0007278D" w:rsidRDefault="00134A40" w:rsidP="00F5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7278D">
              <w:rPr>
                <w:rFonts w:ascii="Times New Roman" w:eastAsia="Times New Roman" w:hAnsi="Times New Roman" w:cs="Times New Roman"/>
                <w:lang w:eastAsia="en-GB"/>
              </w:rPr>
              <w:t>0.59***</w:t>
            </w:r>
          </w:p>
        </w:tc>
      </w:tr>
      <w:tr w:rsidR="00134A40" w:rsidRPr="0007278D" w14:paraId="44B654C3" w14:textId="77777777" w:rsidTr="00F56359">
        <w:trPr>
          <w:trHeight w:val="29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8888" w14:textId="77777777" w:rsidR="00134A40" w:rsidRPr="0007278D" w:rsidRDefault="00134A40" w:rsidP="00F56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A712" w14:textId="77777777" w:rsidR="00134A40" w:rsidRPr="0007278D" w:rsidRDefault="00134A40" w:rsidP="00F5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7278D">
              <w:rPr>
                <w:rFonts w:ascii="Times New Roman" w:eastAsia="Times New Roman" w:hAnsi="Times New Roman" w:cs="Times New Roman"/>
                <w:lang w:eastAsia="en-GB"/>
              </w:rPr>
              <w:t>Made insulting or disrespectful remarks about you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12F6" w14:textId="77777777" w:rsidR="00134A40" w:rsidRPr="0007278D" w:rsidRDefault="00134A40" w:rsidP="00F5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7278D">
              <w:rPr>
                <w:rFonts w:ascii="Times New Roman" w:eastAsia="Times New Roman" w:hAnsi="Times New Roman" w:cs="Times New Roman"/>
                <w:lang w:eastAsia="en-GB"/>
              </w:rPr>
              <w:t>0.54***</w:t>
            </w:r>
          </w:p>
        </w:tc>
      </w:tr>
      <w:tr w:rsidR="00134A40" w:rsidRPr="0007278D" w14:paraId="0877715B" w14:textId="77777777" w:rsidTr="00F56359">
        <w:trPr>
          <w:trHeight w:val="29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9E2D" w14:textId="77777777" w:rsidR="00134A40" w:rsidRPr="0007278D" w:rsidRDefault="00134A40" w:rsidP="00F56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D5F3" w14:textId="77777777" w:rsidR="00134A40" w:rsidRPr="0007278D" w:rsidRDefault="00134A40" w:rsidP="00F5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7278D">
              <w:rPr>
                <w:rFonts w:ascii="Times New Roman" w:eastAsia="Times New Roman" w:hAnsi="Times New Roman" w:cs="Times New Roman"/>
                <w:lang w:eastAsia="en-GB"/>
              </w:rPr>
              <w:t>Ignored you or failed to speak to you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AE8F" w14:textId="77777777" w:rsidR="00134A40" w:rsidRPr="0007278D" w:rsidRDefault="00134A40" w:rsidP="00F5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7278D">
              <w:rPr>
                <w:rFonts w:ascii="Times New Roman" w:eastAsia="Times New Roman" w:hAnsi="Times New Roman" w:cs="Times New Roman"/>
                <w:lang w:eastAsia="en-GB"/>
              </w:rPr>
              <w:t>0.71***</w:t>
            </w:r>
          </w:p>
        </w:tc>
      </w:tr>
      <w:tr w:rsidR="00134A40" w:rsidRPr="0007278D" w14:paraId="5F729F82" w14:textId="77777777" w:rsidTr="00F56359">
        <w:trPr>
          <w:trHeight w:val="29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5585" w14:textId="77777777" w:rsidR="00134A40" w:rsidRPr="0007278D" w:rsidRDefault="00134A40" w:rsidP="00F56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C89F" w14:textId="77777777" w:rsidR="00134A40" w:rsidRPr="0007278D" w:rsidRDefault="00134A40" w:rsidP="00F5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7278D">
              <w:rPr>
                <w:rFonts w:ascii="Times New Roman" w:eastAsia="Times New Roman" w:hAnsi="Times New Roman" w:cs="Times New Roman"/>
                <w:lang w:eastAsia="en-GB"/>
              </w:rPr>
              <w:t>Accused you of incompetenc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7EE3" w14:textId="77777777" w:rsidR="00134A40" w:rsidRPr="0007278D" w:rsidRDefault="00134A40" w:rsidP="00F5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7278D">
              <w:rPr>
                <w:rFonts w:ascii="Times New Roman" w:eastAsia="Times New Roman" w:hAnsi="Times New Roman" w:cs="Times New Roman"/>
                <w:lang w:eastAsia="en-GB"/>
              </w:rPr>
              <w:t>0.69***</w:t>
            </w:r>
          </w:p>
        </w:tc>
      </w:tr>
      <w:tr w:rsidR="00134A40" w:rsidRPr="0007278D" w14:paraId="0591FCC4" w14:textId="77777777" w:rsidTr="00F56359">
        <w:trPr>
          <w:trHeight w:val="29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1E49" w14:textId="77777777" w:rsidR="00134A40" w:rsidRPr="0007278D" w:rsidRDefault="00134A40" w:rsidP="00F56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AB1C" w14:textId="77777777" w:rsidR="00134A40" w:rsidRPr="0007278D" w:rsidRDefault="00134A40" w:rsidP="00F5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7278D">
              <w:rPr>
                <w:rFonts w:ascii="Times New Roman" w:eastAsia="Times New Roman" w:hAnsi="Times New Roman" w:cs="Times New Roman"/>
                <w:lang w:eastAsia="en-GB"/>
              </w:rPr>
              <w:t>Made jokes at your expens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5427" w14:textId="77777777" w:rsidR="00134A40" w:rsidRPr="0007278D" w:rsidRDefault="00134A40" w:rsidP="00F5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7278D">
              <w:rPr>
                <w:rFonts w:ascii="Times New Roman" w:eastAsia="Times New Roman" w:hAnsi="Times New Roman" w:cs="Times New Roman"/>
                <w:lang w:eastAsia="en-GB"/>
              </w:rPr>
              <w:t>0.57***</w:t>
            </w:r>
          </w:p>
        </w:tc>
      </w:tr>
      <w:tr w:rsidR="00134A40" w:rsidRPr="0007278D" w14:paraId="29AA766B" w14:textId="77777777" w:rsidTr="00F56359">
        <w:trPr>
          <w:trHeight w:val="29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9F34" w14:textId="77777777" w:rsidR="00134A40" w:rsidRPr="0007278D" w:rsidRDefault="00134A40" w:rsidP="00F56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69FA" w14:textId="77777777" w:rsidR="00134A40" w:rsidRPr="0007278D" w:rsidRDefault="00134A40" w:rsidP="00F5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7EB9" w14:textId="77777777" w:rsidR="00134A40" w:rsidRPr="0007278D" w:rsidRDefault="00134A40" w:rsidP="00F5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34A40" w:rsidRPr="0007278D" w14:paraId="1F50EE59" w14:textId="77777777" w:rsidTr="00F56359">
        <w:trPr>
          <w:trHeight w:val="29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C06A" w14:textId="77777777" w:rsidR="00134A40" w:rsidRPr="0007278D" w:rsidRDefault="00134A40" w:rsidP="00F5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7278D">
              <w:rPr>
                <w:rFonts w:ascii="Times New Roman" w:eastAsia="Times New Roman" w:hAnsi="Times New Roman" w:cs="Times New Roman"/>
                <w:lang w:eastAsia="en-GB"/>
              </w:rPr>
              <w:t>Poor health and well-being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584E" w14:textId="77777777" w:rsidR="00134A40" w:rsidRPr="0007278D" w:rsidRDefault="00134A40" w:rsidP="00F5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7278D">
              <w:rPr>
                <w:rFonts w:ascii="Times New Roman" w:eastAsia="Times New Roman" w:hAnsi="Times New Roman" w:cs="Times New Roman"/>
                <w:lang w:eastAsia="en-GB"/>
              </w:rPr>
              <w:t>Had problems relaxin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9236" w14:textId="77777777" w:rsidR="00134A40" w:rsidRPr="0007278D" w:rsidRDefault="00134A40" w:rsidP="00F5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7278D">
              <w:rPr>
                <w:rFonts w:ascii="Times New Roman" w:eastAsia="Times New Roman" w:hAnsi="Times New Roman" w:cs="Times New Roman"/>
                <w:lang w:eastAsia="en-GB"/>
              </w:rPr>
              <w:t>0.78***</w:t>
            </w:r>
          </w:p>
        </w:tc>
      </w:tr>
      <w:tr w:rsidR="00134A40" w:rsidRPr="0007278D" w14:paraId="5FD03262" w14:textId="77777777" w:rsidTr="00F56359">
        <w:trPr>
          <w:trHeight w:val="29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7FCE" w14:textId="77777777" w:rsidR="00134A40" w:rsidRPr="0007278D" w:rsidRDefault="00134A40" w:rsidP="00F56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F9DF" w14:textId="77777777" w:rsidR="00134A40" w:rsidRPr="0007278D" w:rsidRDefault="00134A40" w:rsidP="00F5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7278D">
              <w:rPr>
                <w:rFonts w:ascii="Times New Roman" w:eastAsia="Times New Roman" w:hAnsi="Times New Roman" w:cs="Times New Roman"/>
                <w:lang w:eastAsia="en-GB"/>
              </w:rPr>
              <w:t>Been irritabl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B98D" w14:textId="77777777" w:rsidR="00134A40" w:rsidRPr="0007278D" w:rsidRDefault="00134A40" w:rsidP="00F5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7278D">
              <w:rPr>
                <w:rFonts w:ascii="Times New Roman" w:eastAsia="Times New Roman" w:hAnsi="Times New Roman" w:cs="Times New Roman"/>
                <w:lang w:eastAsia="en-GB"/>
              </w:rPr>
              <w:t>0.75***</w:t>
            </w:r>
          </w:p>
        </w:tc>
      </w:tr>
      <w:tr w:rsidR="00134A40" w:rsidRPr="0007278D" w14:paraId="741C1032" w14:textId="77777777" w:rsidTr="00F56359">
        <w:trPr>
          <w:trHeight w:val="29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C379" w14:textId="77777777" w:rsidR="00134A40" w:rsidRPr="0007278D" w:rsidRDefault="00134A40" w:rsidP="00F56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EC0C" w14:textId="77777777" w:rsidR="00134A40" w:rsidRPr="0007278D" w:rsidRDefault="00134A40" w:rsidP="00F5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7278D">
              <w:rPr>
                <w:rFonts w:ascii="Times New Roman" w:eastAsia="Times New Roman" w:hAnsi="Times New Roman" w:cs="Times New Roman"/>
                <w:lang w:eastAsia="en-GB"/>
              </w:rPr>
              <w:t>Been tens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6233" w14:textId="77777777" w:rsidR="00134A40" w:rsidRPr="0007278D" w:rsidRDefault="00134A40" w:rsidP="00F5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7278D">
              <w:rPr>
                <w:rFonts w:ascii="Times New Roman" w:eastAsia="Times New Roman" w:hAnsi="Times New Roman" w:cs="Times New Roman"/>
                <w:lang w:eastAsia="en-GB"/>
              </w:rPr>
              <w:t>0.76***</w:t>
            </w:r>
          </w:p>
        </w:tc>
      </w:tr>
      <w:tr w:rsidR="00134A40" w:rsidRPr="0007278D" w14:paraId="5F9F9BFB" w14:textId="77777777" w:rsidTr="00F56359">
        <w:trPr>
          <w:trHeight w:val="29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4DEA" w14:textId="77777777" w:rsidR="00134A40" w:rsidRPr="0007278D" w:rsidRDefault="00134A40" w:rsidP="00F56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FEAC" w14:textId="77777777" w:rsidR="00134A40" w:rsidRPr="0007278D" w:rsidRDefault="00134A40" w:rsidP="00F5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7278D">
              <w:rPr>
                <w:rFonts w:ascii="Times New Roman" w:eastAsia="Times New Roman" w:hAnsi="Times New Roman" w:cs="Times New Roman"/>
                <w:lang w:eastAsia="en-GB"/>
              </w:rPr>
              <w:t>Felt worn ou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DF48" w14:textId="77777777" w:rsidR="00134A40" w:rsidRPr="0007278D" w:rsidRDefault="00134A40" w:rsidP="00F5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7278D">
              <w:rPr>
                <w:rFonts w:ascii="Times New Roman" w:eastAsia="Times New Roman" w:hAnsi="Times New Roman" w:cs="Times New Roman"/>
                <w:lang w:eastAsia="en-GB"/>
              </w:rPr>
              <w:t>0.8***</w:t>
            </w:r>
          </w:p>
        </w:tc>
      </w:tr>
      <w:tr w:rsidR="00134A40" w:rsidRPr="0007278D" w14:paraId="66E092A3" w14:textId="77777777" w:rsidTr="00F56359">
        <w:trPr>
          <w:trHeight w:val="29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C953" w14:textId="77777777" w:rsidR="00134A40" w:rsidRPr="0007278D" w:rsidRDefault="00134A40" w:rsidP="00F56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202A" w14:textId="77777777" w:rsidR="00134A40" w:rsidRPr="0007278D" w:rsidRDefault="00134A40" w:rsidP="00F5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7278D">
              <w:rPr>
                <w:rFonts w:ascii="Times New Roman" w:eastAsia="Times New Roman" w:hAnsi="Times New Roman" w:cs="Times New Roman"/>
                <w:lang w:eastAsia="en-GB"/>
              </w:rPr>
              <w:t>Been physically exhausted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A8C7" w14:textId="77777777" w:rsidR="00134A40" w:rsidRPr="0007278D" w:rsidRDefault="00134A40" w:rsidP="00F5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7278D">
              <w:rPr>
                <w:rFonts w:ascii="Times New Roman" w:eastAsia="Times New Roman" w:hAnsi="Times New Roman" w:cs="Times New Roman"/>
                <w:lang w:eastAsia="en-GB"/>
              </w:rPr>
              <w:t>0.73***</w:t>
            </w:r>
          </w:p>
        </w:tc>
      </w:tr>
      <w:tr w:rsidR="00134A40" w:rsidRPr="0007278D" w14:paraId="38A8FE84" w14:textId="77777777" w:rsidTr="00F56359">
        <w:trPr>
          <w:trHeight w:val="29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67D5" w14:textId="77777777" w:rsidR="00134A40" w:rsidRPr="0007278D" w:rsidRDefault="00134A40" w:rsidP="00F56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3072" w14:textId="77777777" w:rsidR="00134A40" w:rsidRPr="0007278D" w:rsidRDefault="00134A40" w:rsidP="00F5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7278D">
              <w:rPr>
                <w:rFonts w:ascii="Times New Roman" w:eastAsia="Times New Roman" w:hAnsi="Times New Roman" w:cs="Times New Roman"/>
                <w:lang w:eastAsia="en-GB"/>
              </w:rPr>
              <w:t>Been emotionally exhausted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45A1" w14:textId="77777777" w:rsidR="00134A40" w:rsidRPr="0007278D" w:rsidRDefault="00134A40" w:rsidP="00F5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7278D">
              <w:rPr>
                <w:rFonts w:ascii="Times New Roman" w:eastAsia="Times New Roman" w:hAnsi="Times New Roman" w:cs="Times New Roman"/>
                <w:lang w:eastAsia="en-GB"/>
              </w:rPr>
              <w:t>0.87***</w:t>
            </w:r>
          </w:p>
        </w:tc>
      </w:tr>
      <w:tr w:rsidR="00134A40" w:rsidRPr="0007278D" w14:paraId="6CF57E2D" w14:textId="77777777" w:rsidTr="00F56359">
        <w:trPr>
          <w:trHeight w:val="290"/>
        </w:trPr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8DD4D" w14:textId="77777777" w:rsidR="00134A40" w:rsidRPr="0007278D" w:rsidRDefault="00134A40" w:rsidP="00F5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7278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EBA87" w14:textId="77777777" w:rsidR="00134A40" w:rsidRPr="0007278D" w:rsidRDefault="00134A40" w:rsidP="00F5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7278D">
              <w:rPr>
                <w:rFonts w:ascii="Times New Roman" w:eastAsia="Times New Roman" w:hAnsi="Times New Roman" w:cs="Times New Roman"/>
                <w:lang w:eastAsia="en-GB"/>
              </w:rPr>
              <w:t>In general, would you say your health is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68192" w14:textId="77777777" w:rsidR="00134A40" w:rsidRPr="0007278D" w:rsidRDefault="00134A40" w:rsidP="00F5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7278D">
              <w:rPr>
                <w:rFonts w:ascii="Times New Roman" w:eastAsia="Times New Roman" w:hAnsi="Times New Roman" w:cs="Times New Roman"/>
                <w:lang w:eastAsia="en-GB"/>
              </w:rPr>
              <w:t>0.6***</w:t>
            </w:r>
          </w:p>
        </w:tc>
      </w:tr>
    </w:tbl>
    <w:p w14:paraId="20F670C5" w14:textId="77777777" w:rsidR="00134A40" w:rsidRPr="0007278D" w:rsidRDefault="00134A40" w:rsidP="00134A4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  <w:r w:rsidRPr="0007278D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Notes: Significance level: </w:t>
      </w:r>
      <m:oMath>
        <m:r>
          <w:rPr>
            <w:rFonts w:ascii="Cambria Math" w:eastAsia="Times New Roman" w:hAnsi="Cambria Math" w:cs="Times New Roman"/>
            <w:sz w:val="20"/>
            <w:szCs w:val="20"/>
            <w:lang w:eastAsia="de-DE"/>
          </w:rPr>
          <m:t>***</m:t>
        </m:r>
        <m:r>
          <w:rPr>
            <w:rFonts w:ascii="Cambria Math" w:eastAsia="Times New Roman" w:hAnsi="Cambria Math" w:cs="Times New Roman"/>
            <w:sz w:val="20"/>
            <w:szCs w:val="20"/>
            <w:lang w:val="de-DE" w:eastAsia="de-DE"/>
          </w:rPr>
          <m:t>p</m:t>
        </m:r>
        <m:r>
          <w:rPr>
            <w:rFonts w:ascii="Cambria Math" w:eastAsia="Times New Roman" w:hAnsi="Cambria Math" w:cs="Times New Roman"/>
            <w:sz w:val="20"/>
            <w:szCs w:val="20"/>
            <w:lang w:eastAsia="de-DE"/>
          </w:rPr>
          <m:t>&lt;0.01</m:t>
        </m:r>
      </m:oMath>
    </w:p>
    <w:p w14:paraId="0CAD984A" w14:textId="77777777" w:rsidR="00134A40" w:rsidRDefault="00134A40" w:rsidP="009F3D4E">
      <w:pPr>
        <w:rPr>
          <w:rFonts w:ascii="Times New Roman" w:hAnsi="Times New Roman" w:cs="Times New Roman"/>
          <w:sz w:val="24"/>
          <w:szCs w:val="24"/>
        </w:rPr>
      </w:pPr>
    </w:p>
    <w:p w14:paraId="2E68C9B2" w14:textId="77777777" w:rsidR="00134A40" w:rsidRDefault="00134A40" w:rsidP="009F3D4E">
      <w:pPr>
        <w:rPr>
          <w:rFonts w:ascii="Times New Roman" w:hAnsi="Times New Roman" w:cs="Times New Roman"/>
          <w:sz w:val="24"/>
          <w:szCs w:val="24"/>
        </w:rPr>
      </w:pPr>
    </w:p>
    <w:p w14:paraId="271A22AD" w14:textId="77777777" w:rsidR="00134A40" w:rsidRDefault="00134A40" w:rsidP="009F3D4E">
      <w:pPr>
        <w:rPr>
          <w:rFonts w:ascii="Times New Roman" w:hAnsi="Times New Roman" w:cs="Times New Roman"/>
          <w:sz w:val="24"/>
          <w:szCs w:val="24"/>
        </w:rPr>
      </w:pPr>
    </w:p>
    <w:p w14:paraId="3E75FD8E" w14:textId="77777777" w:rsidR="00134A40" w:rsidRDefault="00134A40" w:rsidP="009F3D4E">
      <w:pPr>
        <w:rPr>
          <w:rFonts w:ascii="Times New Roman" w:hAnsi="Times New Roman" w:cs="Times New Roman"/>
          <w:sz w:val="24"/>
          <w:szCs w:val="24"/>
        </w:rPr>
      </w:pPr>
    </w:p>
    <w:p w14:paraId="2C63675C" w14:textId="77777777" w:rsidR="00134A40" w:rsidRDefault="00134A40" w:rsidP="009F3D4E">
      <w:pPr>
        <w:rPr>
          <w:rFonts w:ascii="Times New Roman" w:hAnsi="Times New Roman" w:cs="Times New Roman"/>
          <w:sz w:val="24"/>
          <w:szCs w:val="24"/>
        </w:rPr>
      </w:pPr>
    </w:p>
    <w:p w14:paraId="5BF76C2F" w14:textId="092D84FA" w:rsidR="0093282E" w:rsidRDefault="0070215C" w:rsidP="009F3D4E">
      <w:pPr>
        <w:rPr>
          <w:rFonts w:ascii="Times New Roman" w:hAnsi="Times New Roman" w:cs="Times New Roman"/>
          <w:sz w:val="24"/>
          <w:szCs w:val="24"/>
        </w:rPr>
      </w:pPr>
      <w:r w:rsidRPr="008E49C5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017BB9" w:rsidRPr="008E49C5">
        <w:rPr>
          <w:rFonts w:ascii="Times New Roman" w:hAnsi="Times New Roman" w:cs="Times New Roman"/>
          <w:sz w:val="24"/>
          <w:szCs w:val="24"/>
        </w:rPr>
        <w:t>6</w:t>
      </w:r>
      <w:r w:rsidRPr="008E49C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del fit indices for the gender difference in the relationship</w:t>
      </w:r>
      <w:r w:rsidR="0029699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between incivility, bullying, and </w:t>
      </w:r>
      <w:r w:rsidR="009479A1">
        <w:rPr>
          <w:rFonts w:ascii="Times New Roman" w:hAnsi="Times New Roman" w:cs="Times New Roman"/>
          <w:sz w:val="24"/>
          <w:szCs w:val="24"/>
        </w:rPr>
        <w:t>poor</w:t>
      </w:r>
      <w:r>
        <w:rPr>
          <w:rFonts w:ascii="Times New Roman" w:hAnsi="Times New Roman" w:cs="Times New Roman"/>
          <w:sz w:val="24"/>
          <w:szCs w:val="24"/>
        </w:rPr>
        <w:t xml:space="preserve"> health and</w:t>
      </w:r>
      <w:r w:rsidR="00E051B9">
        <w:rPr>
          <w:rFonts w:ascii="Times New Roman" w:hAnsi="Times New Roman" w:cs="Times New Roman"/>
          <w:sz w:val="24"/>
          <w:szCs w:val="24"/>
        </w:rPr>
        <w:t xml:space="preserve"> well-being</w:t>
      </w:r>
    </w:p>
    <w:tbl>
      <w:tblPr>
        <w:tblW w:w="12782" w:type="dxa"/>
        <w:tblLook w:val="04A0" w:firstRow="1" w:lastRow="0" w:firstColumn="1" w:lastColumn="0" w:noHBand="0" w:noVBand="1"/>
      </w:tblPr>
      <w:tblGrid>
        <w:gridCol w:w="2360"/>
        <w:gridCol w:w="1287"/>
        <w:gridCol w:w="1287"/>
        <w:gridCol w:w="1387"/>
        <w:gridCol w:w="1305"/>
        <w:gridCol w:w="1287"/>
        <w:gridCol w:w="1287"/>
        <w:gridCol w:w="1295"/>
        <w:gridCol w:w="1287"/>
      </w:tblGrid>
      <w:tr w:rsidR="008B20B9" w:rsidRPr="00A35F9F" w14:paraId="3CD6B5B1" w14:textId="77777777" w:rsidTr="008D63A9">
        <w:trPr>
          <w:trHeight w:val="293"/>
        </w:trPr>
        <w:tc>
          <w:tcPr>
            <w:tcW w:w="2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52D3E" w14:textId="77777777" w:rsidR="008B20B9" w:rsidRPr="00A35F9F" w:rsidRDefault="008B20B9" w:rsidP="000718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35F9F">
              <w:rPr>
                <w:rFonts w:ascii="Times New Roman" w:eastAsia="Times New Roman" w:hAnsi="Times New Roman" w:cs="Times New Roman"/>
                <w:lang w:eastAsia="en-GB"/>
              </w:rPr>
              <w:t>Model</w:t>
            </w:r>
          </w:p>
        </w:tc>
        <w:tc>
          <w:tcPr>
            <w:tcW w:w="12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58C46" w14:textId="2AEC6F03" w:rsidR="008B20B9" w:rsidRPr="00A35F9F" w:rsidRDefault="00000000" w:rsidP="000718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lang w:eastAsia="en-GB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lang w:eastAsia="en-GB"/>
                      </w:rPr>
                      <m:t>χ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lang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lang w:eastAsia="en-GB"/>
                  </w:rPr>
                  <m:t>/df</m:t>
                </m:r>
              </m:oMath>
            </m:oMathPara>
          </w:p>
        </w:tc>
        <w:tc>
          <w:tcPr>
            <w:tcW w:w="12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330B9" w14:textId="79D7EB28" w:rsidR="008B20B9" w:rsidRPr="00A35F9F" w:rsidRDefault="008B20B9" w:rsidP="000718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8177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SEA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0F423" w14:textId="2AAA2865" w:rsidR="008B20B9" w:rsidRPr="00A35F9F" w:rsidRDefault="008B20B9" w:rsidP="000718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RMR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2AEC5" w14:textId="0E125DEA" w:rsidR="008B20B9" w:rsidRPr="00A35F9F" w:rsidRDefault="008B20B9" w:rsidP="000718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8177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FI</w:t>
            </w:r>
          </w:p>
        </w:tc>
        <w:tc>
          <w:tcPr>
            <w:tcW w:w="12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77D0F" w14:textId="13B93C49" w:rsidR="008B20B9" w:rsidRPr="00A35F9F" w:rsidRDefault="008B20B9" w:rsidP="000718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8177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LI</w:t>
            </w:r>
          </w:p>
        </w:tc>
        <w:tc>
          <w:tcPr>
            <w:tcW w:w="12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5527D" w14:textId="79E7B694" w:rsidR="008B20B9" w:rsidRPr="00A35F9F" w:rsidRDefault="008B20B9" w:rsidP="000718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8177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FI</w:t>
            </w:r>
          </w:p>
        </w:tc>
        <w:tc>
          <w:tcPr>
            <w:tcW w:w="12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294BB" w14:textId="5E8F8B66" w:rsidR="008B20B9" w:rsidRPr="00A35F9F" w:rsidRDefault="00000000" w:rsidP="000718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lang w:eastAsia="en-GB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lang w:eastAsia="en-GB"/>
                      </w:rPr>
                      <m:t>∆χ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lang w:eastAsia="en-GB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2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0B5AF" w14:textId="0F1FBBDC" w:rsidR="008B20B9" w:rsidRPr="00A35F9F" w:rsidRDefault="008B20B9" w:rsidP="000718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m:oMath>
              <m:r>
                <w:rPr>
                  <w:rFonts w:ascii="Cambria Math" w:eastAsia="Times New Roman" w:hAnsi="Cambria Math" w:cs="Times New Roman"/>
                  <w:lang w:eastAsia="en-GB"/>
                </w:rPr>
                <m:t>∆</m:t>
              </m:r>
            </m:oMath>
            <w:r w:rsidRPr="00A35F9F">
              <w:rPr>
                <w:rFonts w:ascii="Times New Roman" w:eastAsia="Times New Roman" w:hAnsi="Times New Roman" w:cs="Times New Roman"/>
                <w:lang w:eastAsia="en-GB"/>
              </w:rPr>
              <w:t>df</w:t>
            </w:r>
          </w:p>
        </w:tc>
      </w:tr>
      <w:tr w:rsidR="008D63A9" w:rsidRPr="00A35F9F" w14:paraId="01DE0898" w14:textId="77777777" w:rsidTr="00463024">
        <w:trPr>
          <w:trHeight w:val="28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2D35" w14:textId="77777777" w:rsidR="008D63A9" w:rsidRPr="00A35F9F" w:rsidRDefault="008D63A9" w:rsidP="008D6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35F9F">
              <w:rPr>
                <w:rFonts w:ascii="Times New Roman" w:eastAsia="Times New Roman" w:hAnsi="Times New Roman" w:cs="Times New Roman"/>
                <w:lang w:eastAsia="en-GB"/>
              </w:rPr>
              <w:t>Unconstraint (UM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FEEE" w14:textId="3F195746" w:rsidR="008D63A9" w:rsidRPr="008D63A9" w:rsidRDefault="008D63A9" w:rsidP="008D6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6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BE8A" w14:textId="10770B71" w:rsidR="008D63A9" w:rsidRPr="008D63A9" w:rsidRDefault="008D63A9" w:rsidP="008D6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6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71F3" w14:textId="63700838" w:rsidR="008D63A9" w:rsidRPr="008D63A9" w:rsidRDefault="008D63A9" w:rsidP="008D6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6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4B7F" w14:textId="5AD1FFC1" w:rsidR="008D63A9" w:rsidRPr="008D63A9" w:rsidRDefault="008D63A9" w:rsidP="008D6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6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2745" w14:textId="44EE53C1" w:rsidR="008D63A9" w:rsidRPr="008D63A9" w:rsidRDefault="008D63A9" w:rsidP="008D6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6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5DA2" w14:textId="2B080991" w:rsidR="008D63A9" w:rsidRPr="008D63A9" w:rsidRDefault="008D63A9" w:rsidP="008D6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6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8185" w14:textId="77777777" w:rsidR="008D63A9" w:rsidRPr="00A35F9F" w:rsidRDefault="008D63A9" w:rsidP="008D6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7BCB" w14:textId="77777777" w:rsidR="008D63A9" w:rsidRPr="00A35F9F" w:rsidRDefault="008D63A9" w:rsidP="008D6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20B9" w:rsidRPr="00A35F9F" w14:paraId="1FB28250" w14:textId="77777777" w:rsidTr="008D63A9">
        <w:trPr>
          <w:trHeight w:val="28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1297" w14:textId="0E327C24" w:rsidR="008B20B9" w:rsidRPr="00A35F9F" w:rsidRDefault="008B20B9" w:rsidP="000718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en-GB"/>
                </w:rPr>
                <m:t>Inciv*GD</m:t>
              </m:r>
            </m:oMath>
            <w:r w:rsidRPr="00A35F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→</w:t>
            </w:r>
            <w:r>
              <w:rPr>
                <w:rFonts w:ascii="Cambria Math" w:eastAsia="Times New Roman" w:hAnsi="Cambria Math" w:cs="Times New Roman"/>
                <w:i/>
                <w:sz w:val="20"/>
                <w:szCs w:val="20"/>
                <w:lang w:eastAsia="en-GB"/>
              </w:rPr>
              <w:t xml:space="preserve"> Bul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ED2C" w14:textId="2BC88762" w:rsidR="008B20B9" w:rsidRPr="00A35F9F" w:rsidRDefault="008B20B9" w:rsidP="000718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  <w:r w:rsidRPr="00A35F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5AF1" w14:textId="15D70AF4" w:rsidR="008B20B9" w:rsidRPr="00A35F9F" w:rsidRDefault="008B20B9" w:rsidP="000718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C4F8" w14:textId="7AFC9A9A" w:rsidR="008B20B9" w:rsidRPr="00A35F9F" w:rsidRDefault="00135F2A" w:rsidP="000718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="008B20B9" w:rsidRPr="00A35F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3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0369" w14:textId="47F75DE9" w:rsidR="008B20B9" w:rsidRPr="00A35F9F" w:rsidRDefault="008B20B9" w:rsidP="000718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35F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9827" w14:textId="3212FBB5" w:rsidR="008B20B9" w:rsidRPr="00A35F9F" w:rsidRDefault="008B20B9" w:rsidP="000718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35F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F52D" w14:textId="5D6F5C00" w:rsidR="008B20B9" w:rsidRPr="00A35F9F" w:rsidRDefault="008B20B9" w:rsidP="000718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35F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6427" w14:textId="2B8EF82B" w:rsidR="008B20B9" w:rsidRPr="00A35F9F" w:rsidRDefault="008B20B9" w:rsidP="000718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A35F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0BDA" w14:textId="77777777" w:rsidR="008B20B9" w:rsidRPr="00A35F9F" w:rsidRDefault="008B20B9" w:rsidP="000718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35F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8B20B9" w:rsidRPr="00A35F9F" w14:paraId="382DF55B" w14:textId="77777777" w:rsidTr="008D63A9">
        <w:trPr>
          <w:trHeight w:val="28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01EB" w14:textId="57EADD05" w:rsidR="008B20B9" w:rsidRPr="00A35F9F" w:rsidRDefault="008B20B9" w:rsidP="000718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en-GB"/>
                </w:rPr>
                <m:t>Inciv*GD</m:t>
              </m:r>
            </m:oMath>
            <w:r w:rsidRPr="00A35F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→</w:t>
            </w:r>
            <w:r>
              <w:rPr>
                <w:rFonts w:ascii="Cambria Math" w:eastAsia="Times New Roman" w:hAnsi="Cambria Math" w:cs="Times New Roman"/>
                <w:i/>
                <w:sz w:val="20"/>
                <w:szCs w:val="20"/>
                <w:lang w:eastAsia="en-GB"/>
              </w:rPr>
              <w:t xml:space="preserve"> P</w:t>
            </w: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en-GB"/>
                </w:rPr>
                <m:t>HW</m:t>
              </m:r>
            </m:oMath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5974" w14:textId="21E34564" w:rsidR="008B20B9" w:rsidRPr="00A35F9F" w:rsidRDefault="00157C93" w:rsidP="000718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  <w:r w:rsidR="008B20B9" w:rsidRPr="00A35F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A31C" w14:textId="552BE78D" w:rsidR="008B20B9" w:rsidRPr="00A35F9F" w:rsidRDefault="00157C93" w:rsidP="000718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5F90" w14:textId="63C5888E" w:rsidR="008B20B9" w:rsidRPr="00A35F9F" w:rsidRDefault="00495B28" w:rsidP="000718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="008B20B9" w:rsidRPr="00A35F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3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CA7D" w14:textId="000205AD" w:rsidR="008B20B9" w:rsidRPr="00A35F9F" w:rsidRDefault="008B20B9" w:rsidP="000718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35F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157C9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F993" w14:textId="15268B18" w:rsidR="008B20B9" w:rsidRPr="00A35F9F" w:rsidRDefault="008B20B9" w:rsidP="000718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35F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</w:t>
            </w:r>
            <w:r w:rsidR="00157C9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3FEA" w14:textId="5ABB69F8" w:rsidR="008B20B9" w:rsidRPr="00A35F9F" w:rsidRDefault="008B20B9" w:rsidP="000718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35F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</w:t>
            </w:r>
            <w:r w:rsidR="00157C9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C623" w14:textId="2E8E8E83" w:rsidR="008B20B9" w:rsidRPr="00A35F9F" w:rsidRDefault="00157C93" w:rsidP="000718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8B20B9" w:rsidRPr="00A35F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7</w:t>
            </w:r>
            <w:r w:rsidR="008B20B9" w:rsidRPr="00A35F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n.s.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FE64" w14:textId="77777777" w:rsidR="008B20B9" w:rsidRPr="00A35F9F" w:rsidRDefault="008B20B9" w:rsidP="000718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35F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8B20B9" w:rsidRPr="00A35F9F" w14:paraId="7EA3FC9F" w14:textId="77777777" w:rsidTr="008D63A9">
        <w:trPr>
          <w:trHeight w:val="284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A7248" w14:textId="1AD26104" w:rsidR="008B20B9" w:rsidRPr="00A35F9F" w:rsidRDefault="008B20B9" w:rsidP="000718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en-GB"/>
                </w:rPr>
                <m:t>Bul*GD</m:t>
              </m:r>
            </m:oMath>
            <w:r w:rsidRPr="00A35F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→</w:t>
            </w:r>
            <w:r>
              <w:rPr>
                <w:rFonts w:ascii="Cambria Math" w:eastAsia="Times New Roman" w:hAnsi="Cambria Math" w:cs="Times New Roman"/>
                <w:i/>
                <w:sz w:val="20"/>
                <w:szCs w:val="20"/>
                <w:lang w:eastAsia="en-GB"/>
              </w:rPr>
              <w:t xml:space="preserve"> P</w:t>
            </w: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en-GB"/>
                </w:rPr>
                <m:t>HW</m:t>
              </m:r>
            </m:oMath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F2646" w14:textId="67E3434A" w:rsidR="008B20B9" w:rsidRPr="00A35F9F" w:rsidRDefault="009F6BC0" w:rsidP="000718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  <w:r w:rsidR="008B20B9" w:rsidRPr="00A35F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C1769" w14:textId="6F10DFD1" w:rsidR="008B20B9" w:rsidRPr="00A35F9F" w:rsidRDefault="009F6BC0" w:rsidP="000718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AD1AA" w14:textId="34025EBA" w:rsidR="008B20B9" w:rsidRPr="00A35F9F" w:rsidRDefault="008D63A9" w:rsidP="000718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A3B47" w14:textId="33E0FF52" w:rsidR="008B20B9" w:rsidRPr="00A35F9F" w:rsidRDefault="008B20B9" w:rsidP="000718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35F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9F6BC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0E86F" w14:textId="4D7806C6" w:rsidR="008B20B9" w:rsidRPr="00A35F9F" w:rsidRDefault="008B20B9" w:rsidP="000718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35F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</w:t>
            </w:r>
            <w:r w:rsidR="009F6BC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1DBC4" w14:textId="7BC3E8D7" w:rsidR="008B20B9" w:rsidRPr="00A35F9F" w:rsidRDefault="008B20B9" w:rsidP="000718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35F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</w:t>
            </w:r>
            <w:r w:rsidR="009F6BC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A9F26" w14:textId="0B9465C5" w:rsidR="008B20B9" w:rsidRPr="00A35F9F" w:rsidRDefault="008D63A9" w:rsidP="000718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="008B20B9" w:rsidRPr="00A35F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9**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86413" w14:textId="77777777" w:rsidR="008B20B9" w:rsidRPr="00A35F9F" w:rsidRDefault="008B20B9" w:rsidP="000718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35F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</w:tbl>
    <w:p w14:paraId="521DC0C5" w14:textId="005820AE" w:rsidR="00071832" w:rsidRPr="008D63A9" w:rsidRDefault="00071832" w:rsidP="0007183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  <w:r w:rsidRPr="00A35F9F">
        <w:rPr>
          <w:rFonts w:ascii="Times New Roman" w:eastAsia="Times New Roman" w:hAnsi="Times New Roman" w:cs="Times New Roman"/>
          <w:sz w:val="20"/>
          <w:szCs w:val="20"/>
          <w:lang w:eastAsia="de-DE"/>
        </w:rPr>
        <w:t>Significance level:</w:t>
      </w:r>
      <w:r w:rsidR="0029699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</w:t>
      </w:r>
      <m:oMath>
        <m:r>
          <w:rPr>
            <w:rFonts w:ascii="Cambria Math" w:eastAsia="Times New Roman" w:hAnsi="Cambria Math" w:cs="Times New Roman"/>
            <w:sz w:val="20"/>
            <w:szCs w:val="20"/>
            <w:lang w:eastAsia="de-DE"/>
          </w:rPr>
          <m:t>***p&lt;0.001</m:t>
        </m:r>
      </m:oMath>
      <w:r w:rsidRPr="00A35F9F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, </w:t>
      </w:r>
      <m:oMath>
        <m:r>
          <w:rPr>
            <w:rFonts w:ascii="Cambria Math" w:eastAsia="Times New Roman" w:hAnsi="Cambria Math" w:cs="Times New Roman"/>
            <w:sz w:val="20"/>
            <w:szCs w:val="20"/>
            <w:lang w:eastAsia="de-DE"/>
          </w:rPr>
          <m:t>**&lt;0.05</m:t>
        </m:r>
      </m:oMath>
      <w:r w:rsidRPr="00A35F9F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, </w:t>
      </w:r>
      <m:oMath>
        <m:r>
          <w:rPr>
            <w:rFonts w:ascii="Cambria Math" w:eastAsia="Times New Roman" w:hAnsi="Cambria Math" w:cs="Times New Roman"/>
            <w:sz w:val="20"/>
            <w:szCs w:val="20"/>
            <w:lang w:eastAsia="de-DE"/>
          </w:rPr>
          <m:t>*&lt;0.10</m:t>
        </m:r>
      </m:oMath>
      <w:r w:rsidRPr="00A35F9F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; </w:t>
      </w:r>
      <w:r>
        <w:rPr>
          <w:rFonts w:ascii="Times New Roman" w:eastAsia="Times New Roman" w:hAnsi="Times New Roman" w:cs="Times New Roman"/>
          <w:sz w:val="20"/>
          <w:szCs w:val="20"/>
          <w:lang w:eastAsia="de-DE"/>
        </w:rPr>
        <w:t>Inciv</w:t>
      </w:r>
      <w:r w:rsidRPr="00A35F9F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: </w:t>
      </w:r>
      <w:r>
        <w:rPr>
          <w:rFonts w:ascii="Times New Roman" w:eastAsia="Times New Roman" w:hAnsi="Times New Roman" w:cs="Times New Roman"/>
          <w:sz w:val="20"/>
          <w:szCs w:val="20"/>
          <w:lang w:eastAsia="de-DE"/>
        </w:rPr>
        <w:t>incivility</w:t>
      </w:r>
      <w:r w:rsidRPr="00A35F9F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; </w:t>
      </w:r>
      <w:r>
        <w:rPr>
          <w:rFonts w:ascii="Times New Roman" w:eastAsia="Times New Roman" w:hAnsi="Times New Roman" w:cs="Times New Roman"/>
          <w:sz w:val="20"/>
          <w:szCs w:val="20"/>
          <w:lang w:eastAsia="de-DE"/>
        </w:rPr>
        <w:t>Bul</w:t>
      </w:r>
      <w:r w:rsidRPr="00A35F9F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: </w:t>
      </w:r>
      <w:r>
        <w:rPr>
          <w:rFonts w:ascii="Times New Roman" w:eastAsia="Times New Roman" w:hAnsi="Times New Roman" w:cs="Times New Roman"/>
          <w:sz w:val="20"/>
          <w:szCs w:val="20"/>
          <w:lang w:eastAsia="de-DE"/>
        </w:rPr>
        <w:t>Bullying</w:t>
      </w:r>
      <w:r w:rsidRPr="00A35F9F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; </w:t>
      </w:r>
      <w:r>
        <w:rPr>
          <w:rFonts w:ascii="Times New Roman" w:eastAsia="Times New Roman" w:hAnsi="Times New Roman" w:cs="Times New Roman"/>
          <w:sz w:val="20"/>
          <w:szCs w:val="20"/>
          <w:lang w:eastAsia="de-DE"/>
        </w:rPr>
        <w:t>PH</w:t>
      </w:r>
      <w:r w:rsidR="00E051B9">
        <w:rPr>
          <w:rFonts w:ascii="Times New Roman" w:eastAsia="Times New Roman" w:hAnsi="Times New Roman" w:cs="Times New Roman"/>
          <w:sz w:val="20"/>
          <w:szCs w:val="20"/>
          <w:lang w:eastAsia="de-DE"/>
        </w:rPr>
        <w:t>W</w:t>
      </w:r>
      <w:r w:rsidRPr="00A35F9F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: </w:t>
      </w:r>
      <w:r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poor health and </w:t>
      </w:r>
      <w:r w:rsidR="008B48D0">
        <w:rPr>
          <w:rFonts w:ascii="Times New Roman" w:eastAsia="Times New Roman" w:hAnsi="Times New Roman" w:cs="Times New Roman"/>
          <w:sz w:val="20"/>
          <w:szCs w:val="20"/>
          <w:lang w:eastAsia="de-DE"/>
        </w:rPr>
        <w:t>well-being</w:t>
      </w:r>
      <w:r w:rsidRPr="00A35F9F">
        <w:rPr>
          <w:rFonts w:ascii="Times New Roman" w:eastAsia="Times New Roman" w:hAnsi="Times New Roman" w:cs="Times New Roman"/>
          <w:sz w:val="20"/>
          <w:szCs w:val="20"/>
          <w:lang w:eastAsia="de-DE"/>
        </w:rPr>
        <w:t>; GD: gender</w:t>
      </w:r>
      <w:r w:rsidR="008D63A9" w:rsidRPr="008D63A9">
        <w:rPr>
          <w:rFonts w:ascii="Times New Roman" w:eastAsia="Times New Roman" w:hAnsi="Times New Roman" w:cs="Times New Roman"/>
          <w:sz w:val="20"/>
          <w:szCs w:val="20"/>
          <w:lang w:eastAsia="de-DE"/>
        </w:rPr>
        <w:t>;</w:t>
      </w:r>
      <w:r w:rsidR="008D63A9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NS: not significant</w:t>
      </w:r>
    </w:p>
    <w:p w14:paraId="1A538227" w14:textId="77777777" w:rsidR="0093282E" w:rsidRDefault="0093282E" w:rsidP="009F3D4E">
      <w:pPr>
        <w:rPr>
          <w:rFonts w:ascii="Times New Roman" w:hAnsi="Times New Roman" w:cs="Times New Roman"/>
          <w:sz w:val="24"/>
          <w:szCs w:val="24"/>
        </w:rPr>
      </w:pPr>
    </w:p>
    <w:p w14:paraId="6C9B3A33" w14:textId="4E60B9A7" w:rsidR="0093282E" w:rsidRDefault="00E051B9" w:rsidP="009F3D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0AA40A6" w14:textId="77777777" w:rsidR="0093282E" w:rsidRDefault="0093282E" w:rsidP="009F3D4E">
      <w:pPr>
        <w:rPr>
          <w:rFonts w:ascii="Times New Roman" w:hAnsi="Times New Roman" w:cs="Times New Roman"/>
          <w:sz w:val="24"/>
          <w:szCs w:val="24"/>
        </w:rPr>
      </w:pPr>
    </w:p>
    <w:p w14:paraId="1B4205C3" w14:textId="77777777" w:rsidR="0093282E" w:rsidRDefault="0093282E" w:rsidP="009F3D4E">
      <w:pPr>
        <w:rPr>
          <w:rFonts w:ascii="Times New Roman" w:hAnsi="Times New Roman" w:cs="Times New Roman"/>
          <w:sz w:val="24"/>
          <w:szCs w:val="24"/>
        </w:rPr>
      </w:pPr>
    </w:p>
    <w:p w14:paraId="32122667" w14:textId="77777777" w:rsidR="0093282E" w:rsidRDefault="0093282E" w:rsidP="009F3D4E">
      <w:pPr>
        <w:rPr>
          <w:rFonts w:ascii="Times New Roman" w:hAnsi="Times New Roman" w:cs="Times New Roman"/>
          <w:sz w:val="24"/>
          <w:szCs w:val="24"/>
        </w:rPr>
      </w:pPr>
    </w:p>
    <w:p w14:paraId="27F219BB" w14:textId="77777777" w:rsidR="0093282E" w:rsidRDefault="0093282E" w:rsidP="009F3D4E">
      <w:pPr>
        <w:rPr>
          <w:rFonts w:ascii="Times New Roman" w:hAnsi="Times New Roman" w:cs="Times New Roman"/>
          <w:sz w:val="24"/>
          <w:szCs w:val="24"/>
        </w:rPr>
      </w:pPr>
    </w:p>
    <w:p w14:paraId="465F7BBE" w14:textId="77777777" w:rsidR="0093282E" w:rsidRDefault="0093282E" w:rsidP="009F3D4E">
      <w:pPr>
        <w:rPr>
          <w:rFonts w:ascii="Times New Roman" w:hAnsi="Times New Roman" w:cs="Times New Roman"/>
          <w:sz w:val="24"/>
          <w:szCs w:val="24"/>
        </w:rPr>
      </w:pPr>
    </w:p>
    <w:p w14:paraId="13DCB278" w14:textId="77777777" w:rsidR="0093282E" w:rsidRDefault="0093282E" w:rsidP="009F3D4E">
      <w:pPr>
        <w:rPr>
          <w:rFonts w:ascii="Times New Roman" w:hAnsi="Times New Roman" w:cs="Times New Roman"/>
          <w:sz w:val="24"/>
          <w:szCs w:val="24"/>
        </w:rPr>
      </w:pPr>
    </w:p>
    <w:p w14:paraId="0110198C" w14:textId="77777777" w:rsidR="0093282E" w:rsidRDefault="0093282E" w:rsidP="009F3D4E">
      <w:pPr>
        <w:rPr>
          <w:rFonts w:ascii="Times New Roman" w:hAnsi="Times New Roman" w:cs="Times New Roman"/>
          <w:sz w:val="24"/>
          <w:szCs w:val="24"/>
        </w:rPr>
      </w:pPr>
    </w:p>
    <w:p w14:paraId="7DD68EF4" w14:textId="77777777" w:rsidR="0093282E" w:rsidRDefault="0093282E" w:rsidP="009F3D4E">
      <w:pPr>
        <w:rPr>
          <w:rFonts w:ascii="Times New Roman" w:hAnsi="Times New Roman" w:cs="Times New Roman"/>
          <w:sz w:val="24"/>
          <w:szCs w:val="24"/>
        </w:rPr>
      </w:pPr>
    </w:p>
    <w:p w14:paraId="33A3FE96" w14:textId="77777777" w:rsidR="0093282E" w:rsidRDefault="0093282E" w:rsidP="009F3D4E">
      <w:pPr>
        <w:rPr>
          <w:rFonts w:ascii="Times New Roman" w:hAnsi="Times New Roman" w:cs="Times New Roman"/>
          <w:sz w:val="24"/>
          <w:szCs w:val="24"/>
        </w:rPr>
      </w:pPr>
    </w:p>
    <w:p w14:paraId="01B4F3DE" w14:textId="77777777" w:rsidR="0093282E" w:rsidRDefault="0093282E" w:rsidP="009F3D4E">
      <w:pPr>
        <w:rPr>
          <w:rFonts w:ascii="Times New Roman" w:hAnsi="Times New Roman" w:cs="Times New Roman"/>
          <w:sz w:val="24"/>
          <w:szCs w:val="24"/>
        </w:rPr>
      </w:pPr>
    </w:p>
    <w:p w14:paraId="047E9C8B" w14:textId="77777777" w:rsidR="0093282E" w:rsidRDefault="0093282E" w:rsidP="009F3D4E">
      <w:pPr>
        <w:rPr>
          <w:rFonts w:ascii="Times New Roman" w:hAnsi="Times New Roman" w:cs="Times New Roman"/>
          <w:sz w:val="24"/>
          <w:szCs w:val="24"/>
        </w:rPr>
      </w:pPr>
    </w:p>
    <w:p w14:paraId="5826B9DB" w14:textId="77777777" w:rsidR="0093282E" w:rsidRDefault="0093282E" w:rsidP="009F3D4E">
      <w:pPr>
        <w:rPr>
          <w:rFonts w:ascii="Times New Roman" w:hAnsi="Times New Roman" w:cs="Times New Roman"/>
          <w:sz w:val="24"/>
          <w:szCs w:val="24"/>
        </w:rPr>
      </w:pPr>
    </w:p>
    <w:p w14:paraId="5CD64331" w14:textId="77777777" w:rsidR="000F7A82" w:rsidRDefault="000F7A82" w:rsidP="009F3D4E">
      <w:pPr>
        <w:rPr>
          <w:rFonts w:ascii="Times New Roman" w:hAnsi="Times New Roman" w:cs="Times New Roman"/>
          <w:sz w:val="24"/>
          <w:szCs w:val="24"/>
        </w:rPr>
        <w:sectPr w:rsidR="000F7A82" w:rsidSect="00FF7ECD">
          <w:type w:val="continuous"/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3FDA3C84" w14:textId="77777777" w:rsidR="0093282E" w:rsidRDefault="0093282E" w:rsidP="009F3D4E">
      <w:pPr>
        <w:rPr>
          <w:rFonts w:ascii="Times New Roman" w:hAnsi="Times New Roman" w:cs="Times New Roman"/>
          <w:sz w:val="24"/>
          <w:szCs w:val="24"/>
        </w:rPr>
      </w:pPr>
    </w:p>
    <w:p w14:paraId="10AA9073" w14:textId="5B720764" w:rsidR="00BA1A8D" w:rsidRDefault="00614289" w:rsidP="00BA1A8D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noProof/>
          <w14:ligatures w14:val="standardContextual"/>
        </w:rPr>
        <w:drawing>
          <wp:inline distT="0" distB="0" distL="0" distR="0" wp14:anchorId="40927CE4" wp14:editId="22E774F9">
            <wp:extent cx="4902200" cy="2743200"/>
            <wp:effectExtent l="0" t="0" r="12700" b="0"/>
            <wp:docPr id="24425289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237359F-26FB-7192-405A-8DF0316CE9A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A53CE92" w14:textId="1D519A27" w:rsidR="0093282E" w:rsidRPr="00BA1A8D" w:rsidRDefault="00BA1A8D" w:rsidP="00BA1A8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05203">
        <w:rPr>
          <w:rFonts w:ascii="Times New Roman" w:hAnsi="Times New Roman" w:cs="Times New Roman"/>
          <w:sz w:val="20"/>
          <w:szCs w:val="20"/>
        </w:rPr>
        <w:t xml:space="preserve">Figure </w:t>
      </w:r>
      <w:r w:rsidR="003204F3" w:rsidRPr="00405203">
        <w:rPr>
          <w:rFonts w:ascii="Times New Roman" w:hAnsi="Times New Roman" w:cs="Times New Roman"/>
          <w:sz w:val="20"/>
          <w:szCs w:val="20"/>
        </w:rPr>
        <w:t xml:space="preserve">S1 </w:t>
      </w:r>
      <w:r w:rsidRPr="00BA1A8D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 xml:space="preserve">Direct </w:t>
      </w:r>
      <w:r w:rsidR="00BC551A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relationships</w:t>
      </w:r>
      <w:r w:rsidRPr="00BA1A8D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 xml:space="preserve"> between incivility, bullying, and </w:t>
      </w:r>
      <w:r w:rsidR="00FF17A7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poor health and well-being</w:t>
      </w:r>
      <w:r w:rsidRPr="00BA1A8D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, stratified by gender</w:t>
      </w:r>
    </w:p>
    <w:p w14:paraId="3AE7B1A0" w14:textId="77777777" w:rsidR="0093282E" w:rsidRDefault="0093282E" w:rsidP="009F3D4E">
      <w:pPr>
        <w:rPr>
          <w:rFonts w:ascii="Times New Roman" w:hAnsi="Times New Roman" w:cs="Times New Roman"/>
          <w:sz w:val="24"/>
          <w:szCs w:val="24"/>
        </w:rPr>
      </w:pPr>
    </w:p>
    <w:p w14:paraId="28C2B77C" w14:textId="77777777" w:rsidR="0093282E" w:rsidRDefault="0093282E" w:rsidP="009F3D4E">
      <w:pPr>
        <w:rPr>
          <w:rFonts w:ascii="Times New Roman" w:hAnsi="Times New Roman" w:cs="Times New Roman"/>
          <w:sz w:val="24"/>
          <w:szCs w:val="24"/>
        </w:rPr>
      </w:pPr>
    </w:p>
    <w:p w14:paraId="6C5785C8" w14:textId="77777777" w:rsidR="0093282E" w:rsidRDefault="0093282E" w:rsidP="009F3D4E">
      <w:pPr>
        <w:rPr>
          <w:rFonts w:ascii="Times New Roman" w:hAnsi="Times New Roman" w:cs="Times New Roman"/>
          <w:sz w:val="24"/>
          <w:szCs w:val="24"/>
        </w:rPr>
      </w:pPr>
    </w:p>
    <w:p w14:paraId="535DD619" w14:textId="77777777" w:rsidR="0093282E" w:rsidRDefault="0093282E" w:rsidP="009F3D4E">
      <w:pPr>
        <w:rPr>
          <w:rFonts w:ascii="Times New Roman" w:hAnsi="Times New Roman" w:cs="Times New Roman"/>
          <w:sz w:val="24"/>
          <w:szCs w:val="24"/>
        </w:rPr>
      </w:pPr>
    </w:p>
    <w:p w14:paraId="28B56854" w14:textId="77777777" w:rsidR="0093282E" w:rsidRDefault="0093282E" w:rsidP="009F3D4E">
      <w:pPr>
        <w:rPr>
          <w:rFonts w:ascii="Times New Roman" w:hAnsi="Times New Roman" w:cs="Times New Roman"/>
          <w:sz w:val="24"/>
          <w:szCs w:val="24"/>
        </w:rPr>
      </w:pPr>
    </w:p>
    <w:p w14:paraId="098546DE" w14:textId="77777777" w:rsidR="0093282E" w:rsidRDefault="0093282E" w:rsidP="009F3D4E">
      <w:pPr>
        <w:rPr>
          <w:rFonts w:ascii="Times New Roman" w:hAnsi="Times New Roman" w:cs="Times New Roman"/>
          <w:sz w:val="24"/>
          <w:szCs w:val="24"/>
        </w:rPr>
      </w:pPr>
    </w:p>
    <w:p w14:paraId="67B3FA77" w14:textId="77777777" w:rsidR="0093282E" w:rsidRDefault="0093282E" w:rsidP="009F3D4E">
      <w:pPr>
        <w:rPr>
          <w:rFonts w:ascii="Times New Roman" w:hAnsi="Times New Roman" w:cs="Times New Roman"/>
          <w:sz w:val="24"/>
          <w:szCs w:val="24"/>
        </w:rPr>
      </w:pPr>
    </w:p>
    <w:p w14:paraId="428461A0" w14:textId="77777777" w:rsidR="0093282E" w:rsidRDefault="0093282E" w:rsidP="009F3D4E">
      <w:pPr>
        <w:rPr>
          <w:rFonts w:ascii="Times New Roman" w:hAnsi="Times New Roman" w:cs="Times New Roman"/>
          <w:sz w:val="24"/>
          <w:szCs w:val="24"/>
        </w:rPr>
      </w:pPr>
    </w:p>
    <w:p w14:paraId="161EBCB3" w14:textId="77777777" w:rsidR="0093282E" w:rsidRDefault="0093282E" w:rsidP="009F3D4E">
      <w:pPr>
        <w:rPr>
          <w:rFonts w:ascii="Times New Roman" w:hAnsi="Times New Roman" w:cs="Times New Roman"/>
          <w:sz w:val="24"/>
          <w:szCs w:val="24"/>
        </w:rPr>
      </w:pPr>
    </w:p>
    <w:p w14:paraId="2B9D91CF" w14:textId="77777777" w:rsidR="0093282E" w:rsidRDefault="0093282E" w:rsidP="009F3D4E">
      <w:pPr>
        <w:rPr>
          <w:rFonts w:ascii="Times New Roman" w:hAnsi="Times New Roman" w:cs="Times New Roman"/>
          <w:sz w:val="24"/>
          <w:szCs w:val="24"/>
        </w:rPr>
      </w:pPr>
    </w:p>
    <w:sectPr w:rsidR="0093282E" w:rsidSect="00FF7ECD">
      <w:type w:val="continuous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8DC2062"/>
    <w:multiLevelType w:val="hybridMultilevel"/>
    <w:tmpl w:val="80C8D8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D62AF9"/>
    <w:multiLevelType w:val="hybridMultilevel"/>
    <w:tmpl w:val="B0F2E2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9552890">
    <w:abstractNumId w:val="1"/>
  </w:num>
  <w:num w:numId="2" w16cid:durableId="17986000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D4E"/>
    <w:rsid w:val="000024FD"/>
    <w:rsid w:val="00003314"/>
    <w:rsid w:val="000039E0"/>
    <w:rsid w:val="0000433C"/>
    <w:rsid w:val="00006813"/>
    <w:rsid w:val="00006A29"/>
    <w:rsid w:val="0000751F"/>
    <w:rsid w:val="0000776A"/>
    <w:rsid w:val="0000792B"/>
    <w:rsid w:val="00010E27"/>
    <w:rsid w:val="00011408"/>
    <w:rsid w:val="00012D9D"/>
    <w:rsid w:val="00014AB3"/>
    <w:rsid w:val="000152ED"/>
    <w:rsid w:val="00017AE9"/>
    <w:rsid w:val="00017BB9"/>
    <w:rsid w:val="00020A8D"/>
    <w:rsid w:val="00020C9F"/>
    <w:rsid w:val="0002160D"/>
    <w:rsid w:val="0002193A"/>
    <w:rsid w:val="000222CB"/>
    <w:rsid w:val="00023772"/>
    <w:rsid w:val="0002502E"/>
    <w:rsid w:val="000310A4"/>
    <w:rsid w:val="00031F87"/>
    <w:rsid w:val="00032DC2"/>
    <w:rsid w:val="000339D2"/>
    <w:rsid w:val="000343E4"/>
    <w:rsid w:val="00034883"/>
    <w:rsid w:val="00035EA2"/>
    <w:rsid w:val="00036EC6"/>
    <w:rsid w:val="000377B4"/>
    <w:rsid w:val="00037E0E"/>
    <w:rsid w:val="00040853"/>
    <w:rsid w:val="00040F18"/>
    <w:rsid w:val="0004293D"/>
    <w:rsid w:val="00042EA7"/>
    <w:rsid w:val="00043DF4"/>
    <w:rsid w:val="000451CE"/>
    <w:rsid w:val="00045867"/>
    <w:rsid w:val="00045C5D"/>
    <w:rsid w:val="000467DB"/>
    <w:rsid w:val="00047E8D"/>
    <w:rsid w:val="0005027B"/>
    <w:rsid w:val="000509C5"/>
    <w:rsid w:val="00051128"/>
    <w:rsid w:val="00051CF3"/>
    <w:rsid w:val="0005247F"/>
    <w:rsid w:val="00053BC2"/>
    <w:rsid w:val="00053D14"/>
    <w:rsid w:val="0005440D"/>
    <w:rsid w:val="00054A8F"/>
    <w:rsid w:val="0005622A"/>
    <w:rsid w:val="00056D3B"/>
    <w:rsid w:val="000575DC"/>
    <w:rsid w:val="00060259"/>
    <w:rsid w:val="00060935"/>
    <w:rsid w:val="00062E81"/>
    <w:rsid w:val="00063D63"/>
    <w:rsid w:val="0006522A"/>
    <w:rsid w:val="000653F2"/>
    <w:rsid w:val="00065C79"/>
    <w:rsid w:val="0006667A"/>
    <w:rsid w:val="00067C63"/>
    <w:rsid w:val="00070AC1"/>
    <w:rsid w:val="00070DA1"/>
    <w:rsid w:val="00071832"/>
    <w:rsid w:val="0007278D"/>
    <w:rsid w:val="000733AF"/>
    <w:rsid w:val="000759C3"/>
    <w:rsid w:val="00075A3A"/>
    <w:rsid w:val="00080B98"/>
    <w:rsid w:val="00082DD3"/>
    <w:rsid w:val="000837E3"/>
    <w:rsid w:val="00083E63"/>
    <w:rsid w:val="000849D0"/>
    <w:rsid w:val="00084DF5"/>
    <w:rsid w:val="0008606B"/>
    <w:rsid w:val="000910D3"/>
    <w:rsid w:val="00092939"/>
    <w:rsid w:val="00094CB8"/>
    <w:rsid w:val="000958BB"/>
    <w:rsid w:val="00095C22"/>
    <w:rsid w:val="000A05DF"/>
    <w:rsid w:val="000A0C90"/>
    <w:rsid w:val="000A178F"/>
    <w:rsid w:val="000A421F"/>
    <w:rsid w:val="000A5DF3"/>
    <w:rsid w:val="000A6036"/>
    <w:rsid w:val="000A6ADF"/>
    <w:rsid w:val="000B08AA"/>
    <w:rsid w:val="000B0962"/>
    <w:rsid w:val="000B0A19"/>
    <w:rsid w:val="000B229B"/>
    <w:rsid w:val="000B23F5"/>
    <w:rsid w:val="000B2622"/>
    <w:rsid w:val="000B2BFD"/>
    <w:rsid w:val="000B461D"/>
    <w:rsid w:val="000B5E4B"/>
    <w:rsid w:val="000C04F2"/>
    <w:rsid w:val="000C085B"/>
    <w:rsid w:val="000C3065"/>
    <w:rsid w:val="000C31D0"/>
    <w:rsid w:val="000C3C9B"/>
    <w:rsid w:val="000C3E34"/>
    <w:rsid w:val="000C4CE8"/>
    <w:rsid w:val="000C6113"/>
    <w:rsid w:val="000C74AC"/>
    <w:rsid w:val="000C7643"/>
    <w:rsid w:val="000C7855"/>
    <w:rsid w:val="000D0D2E"/>
    <w:rsid w:val="000D0EA5"/>
    <w:rsid w:val="000D243D"/>
    <w:rsid w:val="000D3808"/>
    <w:rsid w:val="000D3896"/>
    <w:rsid w:val="000D5D53"/>
    <w:rsid w:val="000D5E1D"/>
    <w:rsid w:val="000E03C3"/>
    <w:rsid w:val="000E2A5F"/>
    <w:rsid w:val="000E7E4E"/>
    <w:rsid w:val="000F178E"/>
    <w:rsid w:val="000F1EE2"/>
    <w:rsid w:val="000F3114"/>
    <w:rsid w:val="000F4F04"/>
    <w:rsid w:val="000F50FE"/>
    <w:rsid w:val="000F674C"/>
    <w:rsid w:val="000F7A82"/>
    <w:rsid w:val="0010154F"/>
    <w:rsid w:val="00103BDC"/>
    <w:rsid w:val="0010548D"/>
    <w:rsid w:val="00105717"/>
    <w:rsid w:val="00106FD7"/>
    <w:rsid w:val="00110FB2"/>
    <w:rsid w:val="001114CD"/>
    <w:rsid w:val="00111F03"/>
    <w:rsid w:val="00112CD6"/>
    <w:rsid w:val="00112ECE"/>
    <w:rsid w:val="0011367B"/>
    <w:rsid w:val="001142A7"/>
    <w:rsid w:val="00114D3F"/>
    <w:rsid w:val="00115171"/>
    <w:rsid w:val="00115664"/>
    <w:rsid w:val="001164AA"/>
    <w:rsid w:val="00116696"/>
    <w:rsid w:val="001179D2"/>
    <w:rsid w:val="00120094"/>
    <w:rsid w:val="00120304"/>
    <w:rsid w:val="00120E02"/>
    <w:rsid w:val="001212E7"/>
    <w:rsid w:val="00122E4F"/>
    <w:rsid w:val="001231A9"/>
    <w:rsid w:val="001239BA"/>
    <w:rsid w:val="00123B1D"/>
    <w:rsid w:val="00124230"/>
    <w:rsid w:val="001246EF"/>
    <w:rsid w:val="00126397"/>
    <w:rsid w:val="001268AA"/>
    <w:rsid w:val="00126D1C"/>
    <w:rsid w:val="00127C6D"/>
    <w:rsid w:val="0013069E"/>
    <w:rsid w:val="001306D3"/>
    <w:rsid w:val="00132BA0"/>
    <w:rsid w:val="0013309A"/>
    <w:rsid w:val="0013360F"/>
    <w:rsid w:val="00134A40"/>
    <w:rsid w:val="0013503C"/>
    <w:rsid w:val="00135902"/>
    <w:rsid w:val="00135D1E"/>
    <w:rsid w:val="00135F2A"/>
    <w:rsid w:val="00136363"/>
    <w:rsid w:val="00136765"/>
    <w:rsid w:val="001375FB"/>
    <w:rsid w:val="00137903"/>
    <w:rsid w:val="00140BCD"/>
    <w:rsid w:val="001422F5"/>
    <w:rsid w:val="00142F06"/>
    <w:rsid w:val="001452BF"/>
    <w:rsid w:val="0014530B"/>
    <w:rsid w:val="00145603"/>
    <w:rsid w:val="00146E4E"/>
    <w:rsid w:val="00147067"/>
    <w:rsid w:val="0014709C"/>
    <w:rsid w:val="001500DB"/>
    <w:rsid w:val="0015019C"/>
    <w:rsid w:val="001527C0"/>
    <w:rsid w:val="00152A3E"/>
    <w:rsid w:val="00153B50"/>
    <w:rsid w:val="0015412A"/>
    <w:rsid w:val="0015489E"/>
    <w:rsid w:val="00157C74"/>
    <w:rsid w:val="00157C93"/>
    <w:rsid w:val="00160793"/>
    <w:rsid w:val="00161E79"/>
    <w:rsid w:val="00162278"/>
    <w:rsid w:val="00163C7E"/>
    <w:rsid w:val="001643B9"/>
    <w:rsid w:val="00165DB4"/>
    <w:rsid w:val="00165E4B"/>
    <w:rsid w:val="00166786"/>
    <w:rsid w:val="001669C5"/>
    <w:rsid w:val="00167EB6"/>
    <w:rsid w:val="00171880"/>
    <w:rsid w:val="0017214F"/>
    <w:rsid w:val="00172B71"/>
    <w:rsid w:val="00172ED1"/>
    <w:rsid w:val="001732E3"/>
    <w:rsid w:val="00174518"/>
    <w:rsid w:val="00174996"/>
    <w:rsid w:val="00174D36"/>
    <w:rsid w:val="00174F58"/>
    <w:rsid w:val="00174F60"/>
    <w:rsid w:val="00175E9C"/>
    <w:rsid w:val="00176036"/>
    <w:rsid w:val="0017680A"/>
    <w:rsid w:val="00176F7D"/>
    <w:rsid w:val="00177177"/>
    <w:rsid w:val="00177B52"/>
    <w:rsid w:val="00177B8E"/>
    <w:rsid w:val="001812EB"/>
    <w:rsid w:val="0018189C"/>
    <w:rsid w:val="00181E6A"/>
    <w:rsid w:val="001843B5"/>
    <w:rsid w:val="00184B5C"/>
    <w:rsid w:val="0018566D"/>
    <w:rsid w:val="001868AB"/>
    <w:rsid w:val="00186B08"/>
    <w:rsid w:val="00186B9A"/>
    <w:rsid w:val="00186C3A"/>
    <w:rsid w:val="0019036D"/>
    <w:rsid w:val="001906E3"/>
    <w:rsid w:val="00191502"/>
    <w:rsid w:val="001947D9"/>
    <w:rsid w:val="0019527C"/>
    <w:rsid w:val="0019536F"/>
    <w:rsid w:val="00195A3D"/>
    <w:rsid w:val="0019665B"/>
    <w:rsid w:val="00196C4C"/>
    <w:rsid w:val="00197719"/>
    <w:rsid w:val="00197834"/>
    <w:rsid w:val="001978FB"/>
    <w:rsid w:val="00197CD9"/>
    <w:rsid w:val="001A06E0"/>
    <w:rsid w:val="001A1065"/>
    <w:rsid w:val="001A1BF7"/>
    <w:rsid w:val="001A2606"/>
    <w:rsid w:val="001A357D"/>
    <w:rsid w:val="001A3ECD"/>
    <w:rsid w:val="001A40E4"/>
    <w:rsid w:val="001A43E5"/>
    <w:rsid w:val="001A7B27"/>
    <w:rsid w:val="001B02B1"/>
    <w:rsid w:val="001B0A4B"/>
    <w:rsid w:val="001B53C9"/>
    <w:rsid w:val="001B61DD"/>
    <w:rsid w:val="001B667D"/>
    <w:rsid w:val="001B7121"/>
    <w:rsid w:val="001C0303"/>
    <w:rsid w:val="001C0765"/>
    <w:rsid w:val="001C0959"/>
    <w:rsid w:val="001C12D2"/>
    <w:rsid w:val="001C2BB4"/>
    <w:rsid w:val="001C3610"/>
    <w:rsid w:val="001C39E1"/>
    <w:rsid w:val="001C3F8E"/>
    <w:rsid w:val="001C5027"/>
    <w:rsid w:val="001C5359"/>
    <w:rsid w:val="001C536E"/>
    <w:rsid w:val="001C71B2"/>
    <w:rsid w:val="001D138B"/>
    <w:rsid w:val="001D1955"/>
    <w:rsid w:val="001D210B"/>
    <w:rsid w:val="001D2F18"/>
    <w:rsid w:val="001D3787"/>
    <w:rsid w:val="001D475F"/>
    <w:rsid w:val="001D5470"/>
    <w:rsid w:val="001E0A9B"/>
    <w:rsid w:val="001E31AC"/>
    <w:rsid w:val="001E3E99"/>
    <w:rsid w:val="001E422F"/>
    <w:rsid w:val="001E4367"/>
    <w:rsid w:val="001E57DD"/>
    <w:rsid w:val="001E5969"/>
    <w:rsid w:val="001E5DBF"/>
    <w:rsid w:val="001F1856"/>
    <w:rsid w:val="001F1EC3"/>
    <w:rsid w:val="001F3581"/>
    <w:rsid w:val="001F3EE1"/>
    <w:rsid w:val="001F420F"/>
    <w:rsid w:val="001F4243"/>
    <w:rsid w:val="001F463B"/>
    <w:rsid w:val="001F49CF"/>
    <w:rsid w:val="001F511F"/>
    <w:rsid w:val="001F71EB"/>
    <w:rsid w:val="001F7746"/>
    <w:rsid w:val="00200D28"/>
    <w:rsid w:val="00200E85"/>
    <w:rsid w:val="00201B5A"/>
    <w:rsid w:val="00202A42"/>
    <w:rsid w:val="00203678"/>
    <w:rsid w:val="00204658"/>
    <w:rsid w:val="00205289"/>
    <w:rsid w:val="0020529D"/>
    <w:rsid w:val="002075E8"/>
    <w:rsid w:val="00207679"/>
    <w:rsid w:val="0021116B"/>
    <w:rsid w:val="002121F5"/>
    <w:rsid w:val="00212B14"/>
    <w:rsid w:val="0021325C"/>
    <w:rsid w:val="00215F37"/>
    <w:rsid w:val="00216043"/>
    <w:rsid w:val="00216EF9"/>
    <w:rsid w:val="00217822"/>
    <w:rsid w:val="002201F4"/>
    <w:rsid w:val="00220F02"/>
    <w:rsid w:val="00220FE5"/>
    <w:rsid w:val="00221312"/>
    <w:rsid w:val="00221F9C"/>
    <w:rsid w:val="00224597"/>
    <w:rsid w:val="002257E8"/>
    <w:rsid w:val="00225B4E"/>
    <w:rsid w:val="002261C7"/>
    <w:rsid w:val="00226361"/>
    <w:rsid w:val="00226370"/>
    <w:rsid w:val="00230AEB"/>
    <w:rsid w:val="00230CB1"/>
    <w:rsid w:val="00231E80"/>
    <w:rsid w:val="002327CE"/>
    <w:rsid w:val="00233846"/>
    <w:rsid w:val="00234539"/>
    <w:rsid w:val="0023466C"/>
    <w:rsid w:val="00234EEF"/>
    <w:rsid w:val="00234FB4"/>
    <w:rsid w:val="00235043"/>
    <w:rsid w:val="00235651"/>
    <w:rsid w:val="002365BA"/>
    <w:rsid w:val="00237096"/>
    <w:rsid w:val="002410B7"/>
    <w:rsid w:val="00241434"/>
    <w:rsid w:val="00241A81"/>
    <w:rsid w:val="0024601E"/>
    <w:rsid w:val="002463A0"/>
    <w:rsid w:val="00246557"/>
    <w:rsid w:val="00246F38"/>
    <w:rsid w:val="00247065"/>
    <w:rsid w:val="00250295"/>
    <w:rsid w:val="00251980"/>
    <w:rsid w:val="00251C37"/>
    <w:rsid w:val="002529E9"/>
    <w:rsid w:val="0025358E"/>
    <w:rsid w:val="00253C80"/>
    <w:rsid w:val="00255D25"/>
    <w:rsid w:val="002574B7"/>
    <w:rsid w:val="0025754B"/>
    <w:rsid w:val="0025781A"/>
    <w:rsid w:val="00257DA2"/>
    <w:rsid w:val="002604FC"/>
    <w:rsid w:val="00261194"/>
    <w:rsid w:val="00261659"/>
    <w:rsid w:val="0026382A"/>
    <w:rsid w:val="00263956"/>
    <w:rsid w:val="002668C1"/>
    <w:rsid w:val="00267BC6"/>
    <w:rsid w:val="0027024F"/>
    <w:rsid w:val="00270F93"/>
    <w:rsid w:val="00271697"/>
    <w:rsid w:val="00272852"/>
    <w:rsid w:val="00272972"/>
    <w:rsid w:val="00272A67"/>
    <w:rsid w:val="00273304"/>
    <w:rsid w:val="002734A6"/>
    <w:rsid w:val="00273A67"/>
    <w:rsid w:val="002753D9"/>
    <w:rsid w:val="00275E78"/>
    <w:rsid w:val="00276956"/>
    <w:rsid w:val="00276C64"/>
    <w:rsid w:val="0027736A"/>
    <w:rsid w:val="00282C0D"/>
    <w:rsid w:val="00283087"/>
    <w:rsid w:val="00283410"/>
    <w:rsid w:val="002835C7"/>
    <w:rsid w:val="00283E3C"/>
    <w:rsid w:val="00286043"/>
    <w:rsid w:val="002870FF"/>
    <w:rsid w:val="00287F6B"/>
    <w:rsid w:val="00290610"/>
    <w:rsid w:val="00290CCC"/>
    <w:rsid w:val="00290FF9"/>
    <w:rsid w:val="00291425"/>
    <w:rsid w:val="00294362"/>
    <w:rsid w:val="002948CD"/>
    <w:rsid w:val="0029699C"/>
    <w:rsid w:val="002974C0"/>
    <w:rsid w:val="002978C3"/>
    <w:rsid w:val="002A015D"/>
    <w:rsid w:val="002A02D7"/>
    <w:rsid w:val="002A0766"/>
    <w:rsid w:val="002A0A3D"/>
    <w:rsid w:val="002A3A9E"/>
    <w:rsid w:val="002A5062"/>
    <w:rsid w:val="002A5BEF"/>
    <w:rsid w:val="002B01A9"/>
    <w:rsid w:val="002B29EF"/>
    <w:rsid w:val="002B3D38"/>
    <w:rsid w:val="002B3DA8"/>
    <w:rsid w:val="002B5A71"/>
    <w:rsid w:val="002B7090"/>
    <w:rsid w:val="002B74D3"/>
    <w:rsid w:val="002B787C"/>
    <w:rsid w:val="002B7CDE"/>
    <w:rsid w:val="002C047E"/>
    <w:rsid w:val="002C08CC"/>
    <w:rsid w:val="002C218C"/>
    <w:rsid w:val="002C284A"/>
    <w:rsid w:val="002C2E02"/>
    <w:rsid w:val="002C4295"/>
    <w:rsid w:val="002C5918"/>
    <w:rsid w:val="002C68E4"/>
    <w:rsid w:val="002C7589"/>
    <w:rsid w:val="002C7E15"/>
    <w:rsid w:val="002D04FB"/>
    <w:rsid w:val="002D17C6"/>
    <w:rsid w:val="002D2C01"/>
    <w:rsid w:val="002D3665"/>
    <w:rsid w:val="002D399D"/>
    <w:rsid w:val="002D4AE6"/>
    <w:rsid w:val="002D502B"/>
    <w:rsid w:val="002D526B"/>
    <w:rsid w:val="002D61D1"/>
    <w:rsid w:val="002D7309"/>
    <w:rsid w:val="002E1758"/>
    <w:rsid w:val="002E2CF6"/>
    <w:rsid w:val="002E36C0"/>
    <w:rsid w:val="002E3897"/>
    <w:rsid w:val="002E5B29"/>
    <w:rsid w:val="002E6920"/>
    <w:rsid w:val="002E7A5C"/>
    <w:rsid w:val="002E7D63"/>
    <w:rsid w:val="002E7F06"/>
    <w:rsid w:val="002E7F63"/>
    <w:rsid w:val="002F02EF"/>
    <w:rsid w:val="002F109D"/>
    <w:rsid w:val="002F3B42"/>
    <w:rsid w:val="002F3ED4"/>
    <w:rsid w:val="002F5C5C"/>
    <w:rsid w:val="002F6ADA"/>
    <w:rsid w:val="002F77F3"/>
    <w:rsid w:val="003003D7"/>
    <w:rsid w:val="003007B9"/>
    <w:rsid w:val="003012FF"/>
    <w:rsid w:val="00301654"/>
    <w:rsid w:val="00301699"/>
    <w:rsid w:val="0030179F"/>
    <w:rsid w:val="00302933"/>
    <w:rsid w:val="003031D4"/>
    <w:rsid w:val="00305C47"/>
    <w:rsid w:val="0030685B"/>
    <w:rsid w:val="00311E9F"/>
    <w:rsid w:val="00312D55"/>
    <w:rsid w:val="00314216"/>
    <w:rsid w:val="0031598B"/>
    <w:rsid w:val="0031668C"/>
    <w:rsid w:val="003202CA"/>
    <w:rsid w:val="003204F3"/>
    <w:rsid w:val="00320E00"/>
    <w:rsid w:val="00320FF6"/>
    <w:rsid w:val="00321CC2"/>
    <w:rsid w:val="003225F9"/>
    <w:rsid w:val="00325E91"/>
    <w:rsid w:val="003261BD"/>
    <w:rsid w:val="0033394C"/>
    <w:rsid w:val="00333F1D"/>
    <w:rsid w:val="00334D20"/>
    <w:rsid w:val="003359F7"/>
    <w:rsid w:val="00336353"/>
    <w:rsid w:val="003369F8"/>
    <w:rsid w:val="00336E39"/>
    <w:rsid w:val="003371F0"/>
    <w:rsid w:val="0034121D"/>
    <w:rsid w:val="00342325"/>
    <w:rsid w:val="00342EF7"/>
    <w:rsid w:val="003430B2"/>
    <w:rsid w:val="00343314"/>
    <w:rsid w:val="00343C23"/>
    <w:rsid w:val="00344720"/>
    <w:rsid w:val="00345C68"/>
    <w:rsid w:val="0034663D"/>
    <w:rsid w:val="0034700E"/>
    <w:rsid w:val="0035025F"/>
    <w:rsid w:val="0035185A"/>
    <w:rsid w:val="00351F4A"/>
    <w:rsid w:val="003524EA"/>
    <w:rsid w:val="00352F73"/>
    <w:rsid w:val="003532B7"/>
    <w:rsid w:val="0035485D"/>
    <w:rsid w:val="0035576D"/>
    <w:rsid w:val="00355FDF"/>
    <w:rsid w:val="003567FD"/>
    <w:rsid w:val="0035687A"/>
    <w:rsid w:val="003574B9"/>
    <w:rsid w:val="003613AE"/>
    <w:rsid w:val="00361C92"/>
    <w:rsid w:val="003620E5"/>
    <w:rsid w:val="00362447"/>
    <w:rsid w:val="00362500"/>
    <w:rsid w:val="00362AB4"/>
    <w:rsid w:val="003637B5"/>
    <w:rsid w:val="00363BB6"/>
    <w:rsid w:val="00365E55"/>
    <w:rsid w:val="00367A2F"/>
    <w:rsid w:val="00367A68"/>
    <w:rsid w:val="00367D1D"/>
    <w:rsid w:val="0037048D"/>
    <w:rsid w:val="00370FEE"/>
    <w:rsid w:val="0037143A"/>
    <w:rsid w:val="00373395"/>
    <w:rsid w:val="003738CE"/>
    <w:rsid w:val="00373972"/>
    <w:rsid w:val="00374212"/>
    <w:rsid w:val="003745EF"/>
    <w:rsid w:val="00374CE6"/>
    <w:rsid w:val="00374E1E"/>
    <w:rsid w:val="00375220"/>
    <w:rsid w:val="00375259"/>
    <w:rsid w:val="00375569"/>
    <w:rsid w:val="00375B3C"/>
    <w:rsid w:val="00376B5D"/>
    <w:rsid w:val="00376F8B"/>
    <w:rsid w:val="00377413"/>
    <w:rsid w:val="0037763C"/>
    <w:rsid w:val="00381CD7"/>
    <w:rsid w:val="00381EAB"/>
    <w:rsid w:val="003828EE"/>
    <w:rsid w:val="00382C86"/>
    <w:rsid w:val="00383263"/>
    <w:rsid w:val="0038328C"/>
    <w:rsid w:val="00383608"/>
    <w:rsid w:val="00384B96"/>
    <w:rsid w:val="003860FA"/>
    <w:rsid w:val="003866B0"/>
    <w:rsid w:val="0038675A"/>
    <w:rsid w:val="003873F6"/>
    <w:rsid w:val="00391C69"/>
    <w:rsid w:val="00392936"/>
    <w:rsid w:val="0039339D"/>
    <w:rsid w:val="00393545"/>
    <w:rsid w:val="00393804"/>
    <w:rsid w:val="0039446B"/>
    <w:rsid w:val="00394630"/>
    <w:rsid w:val="00394DE0"/>
    <w:rsid w:val="003964C0"/>
    <w:rsid w:val="00397D84"/>
    <w:rsid w:val="00397D9C"/>
    <w:rsid w:val="003A08EB"/>
    <w:rsid w:val="003A2F66"/>
    <w:rsid w:val="003A3A2D"/>
    <w:rsid w:val="003A3E30"/>
    <w:rsid w:val="003A5053"/>
    <w:rsid w:val="003A6027"/>
    <w:rsid w:val="003A65B1"/>
    <w:rsid w:val="003A754D"/>
    <w:rsid w:val="003A792A"/>
    <w:rsid w:val="003A7996"/>
    <w:rsid w:val="003B0486"/>
    <w:rsid w:val="003B04E0"/>
    <w:rsid w:val="003B06DD"/>
    <w:rsid w:val="003B1723"/>
    <w:rsid w:val="003B2C26"/>
    <w:rsid w:val="003B34A3"/>
    <w:rsid w:val="003B42E0"/>
    <w:rsid w:val="003B44FD"/>
    <w:rsid w:val="003B5092"/>
    <w:rsid w:val="003B5B7E"/>
    <w:rsid w:val="003B6DC8"/>
    <w:rsid w:val="003B7DFF"/>
    <w:rsid w:val="003B7E00"/>
    <w:rsid w:val="003C393D"/>
    <w:rsid w:val="003C4756"/>
    <w:rsid w:val="003C51F2"/>
    <w:rsid w:val="003C5AF3"/>
    <w:rsid w:val="003C5AF9"/>
    <w:rsid w:val="003C6DD7"/>
    <w:rsid w:val="003C6E69"/>
    <w:rsid w:val="003C76C3"/>
    <w:rsid w:val="003D0899"/>
    <w:rsid w:val="003D1B4C"/>
    <w:rsid w:val="003D1F69"/>
    <w:rsid w:val="003D201B"/>
    <w:rsid w:val="003D3B8C"/>
    <w:rsid w:val="003D3C61"/>
    <w:rsid w:val="003D4738"/>
    <w:rsid w:val="003D55AB"/>
    <w:rsid w:val="003D6847"/>
    <w:rsid w:val="003D6AD8"/>
    <w:rsid w:val="003D7971"/>
    <w:rsid w:val="003D79DF"/>
    <w:rsid w:val="003E46AA"/>
    <w:rsid w:val="003E46DF"/>
    <w:rsid w:val="003E5926"/>
    <w:rsid w:val="003E68C1"/>
    <w:rsid w:val="003E6B40"/>
    <w:rsid w:val="003E747B"/>
    <w:rsid w:val="003E78C3"/>
    <w:rsid w:val="003F161A"/>
    <w:rsid w:val="003F207A"/>
    <w:rsid w:val="003F2959"/>
    <w:rsid w:val="003F2CEE"/>
    <w:rsid w:val="003F2D4F"/>
    <w:rsid w:val="003F3427"/>
    <w:rsid w:val="003F49B6"/>
    <w:rsid w:val="003F59B6"/>
    <w:rsid w:val="003F607D"/>
    <w:rsid w:val="003F6478"/>
    <w:rsid w:val="003F6BC6"/>
    <w:rsid w:val="004000C7"/>
    <w:rsid w:val="00400414"/>
    <w:rsid w:val="004012A8"/>
    <w:rsid w:val="00401CF1"/>
    <w:rsid w:val="00404ECF"/>
    <w:rsid w:val="00405203"/>
    <w:rsid w:val="00405B73"/>
    <w:rsid w:val="004075A1"/>
    <w:rsid w:val="004101D0"/>
    <w:rsid w:val="004107E0"/>
    <w:rsid w:val="004107EB"/>
    <w:rsid w:val="004111DF"/>
    <w:rsid w:val="00411A25"/>
    <w:rsid w:val="00411F69"/>
    <w:rsid w:val="00412687"/>
    <w:rsid w:val="00412AE6"/>
    <w:rsid w:val="00412C03"/>
    <w:rsid w:val="0041455D"/>
    <w:rsid w:val="0041574F"/>
    <w:rsid w:val="0041735C"/>
    <w:rsid w:val="00417C4C"/>
    <w:rsid w:val="004203B6"/>
    <w:rsid w:val="0042104C"/>
    <w:rsid w:val="00421CE6"/>
    <w:rsid w:val="0042216F"/>
    <w:rsid w:val="00422927"/>
    <w:rsid w:val="00422E84"/>
    <w:rsid w:val="00423458"/>
    <w:rsid w:val="00423BB7"/>
    <w:rsid w:val="004243D3"/>
    <w:rsid w:val="00424FBE"/>
    <w:rsid w:val="00426FF3"/>
    <w:rsid w:val="00433DDF"/>
    <w:rsid w:val="004341C6"/>
    <w:rsid w:val="004345E7"/>
    <w:rsid w:val="0043558C"/>
    <w:rsid w:val="00436005"/>
    <w:rsid w:val="00436596"/>
    <w:rsid w:val="00436710"/>
    <w:rsid w:val="00436B5E"/>
    <w:rsid w:val="00440E55"/>
    <w:rsid w:val="004417F5"/>
    <w:rsid w:val="00441A5E"/>
    <w:rsid w:val="0044351C"/>
    <w:rsid w:val="00443F68"/>
    <w:rsid w:val="004444CD"/>
    <w:rsid w:val="004449FA"/>
    <w:rsid w:val="00444F75"/>
    <w:rsid w:val="0044685C"/>
    <w:rsid w:val="00453DB7"/>
    <w:rsid w:val="00454DB0"/>
    <w:rsid w:val="0045515C"/>
    <w:rsid w:val="00455ED5"/>
    <w:rsid w:val="00456A70"/>
    <w:rsid w:val="004571AB"/>
    <w:rsid w:val="00457450"/>
    <w:rsid w:val="00457997"/>
    <w:rsid w:val="00457E4D"/>
    <w:rsid w:val="004614FA"/>
    <w:rsid w:val="00461B95"/>
    <w:rsid w:val="00463024"/>
    <w:rsid w:val="004635B3"/>
    <w:rsid w:val="00463B27"/>
    <w:rsid w:val="00464BC5"/>
    <w:rsid w:val="004650A9"/>
    <w:rsid w:val="00465DA8"/>
    <w:rsid w:val="00467D74"/>
    <w:rsid w:val="00470602"/>
    <w:rsid w:val="00471D38"/>
    <w:rsid w:val="00472226"/>
    <w:rsid w:val="004738F7"/>
    <w:rsid w:val="00473F3D"/>
    <w:rsid w:val="00475AF8"/>
    <w:rsid w:val="00476003"/>
    <w:rsid w:val="00476652"/>
    <w:rsid w:val="00476C43"/>
    <w:rsid w:val="004777E2"/>
    <w:rsid w:val="00480927"/>
    <w:rsid w:val="004809AD"/>
    <w:rsid w:val="004811EE"/>
    <w:rsid w:val="004819A8"/>
    <w:rsid w:val="00483D2F"/>
    <w:rsid w:val="00485A69"/>
    <w:rsid w:val="00485BD4"/>
    <w:rsid w:val="00486BE4"/>
    <w:rsid w:val="004924D6"/>
    <w:rsid w:val="004940BA"/>
    <w:rsid w:val="00494807"/>
    <w:rsid w:val="00495B28"/>
    <w:rsid w:val="00496892"/>
    <w:rsid w:val="00497507"/>
    <w:rsid w:val="004A067A"/>
    <w:rsid w:val="004A0A11"/>
    <w:rsid w:val="004A1CD6"/>
    <w:rsid w:val="004A2B4A"/>
    <w:rsid w:val="004A3A75"/>
    <w:rsid w:val="004A3C12"/>
    <w:rsid w:val="004A4EA5"/>
    <w:rsid w:val="004A52C3"/>
    <w:rsid w:val="004A6910"/>
    <w:rsid w:val="004A7161"/>
    <w:rsid w:val="004A7626"/>
    <w:rsid w:val="004B06D9"/>
    <w:rsid w:val="004B2505"/>
    <w:rsid w:val="004B318B"/>
    <w:rsid w:val="004B439D"/>
    <w:rsid w:val="004B4762"/>
    <w:rsid w:val="004B494E"/>
    <w:rsid w:val="004B4F15"/>
    <w:rsid w:val="004B5BFF"/>
    <w:rsid w:val="004B6681"/>
    <w:rsid w:val="004B6D49"/>
    <w:rsid w:val="004B6DCD"/>
    <w:rsid w:val="004B7937"/>
    <w:rsid w:val="004C1D48"/>
    <w:rsid w:val="004C2A9B"/>
    <w:rsid w:val="004C43D5"/>
    <w:rsid w:val="004C4B59"/>
    <w:rsid w:val="004C4E75"/>
    <w:rsid w:val="004C61C6"/>
    <w:rsid w:val="004D05D1"/>
    <w:rsid w:val="004D0FB9"/>
    <w:rsid w:val="004D1A4C"/>
    <w:rsid w:val="004D38B6"/>
    <w:rsid w:val="004D5B92"/>
    <w:rsid w:val="004D5FDB"/>
    <w:rsid w:val="004D62E2"/>
    <w:rsid w:val="004D6A99"/>
    <w:rsid w:val="004D6BD9"/>
    <w:rsid w:val="004E25A3"/>
    <w:rsid w:val="004E2919"/>
    <w:rsid w:val="004E34BE"/>
    <w:rsid w:val="004E3837"/>
    <w:rsid w:val="004E4380"/>
    <w:rsid w:val="004E47BE"/>
    <w:rsid w:val="004E534F"/>
    <w:rsid w:val="004E5EEB"/>
    <w:rsid w:val="004E66E3"/>
    <w:rsid w:val="004E7FF6"/>
    <w:rsid w:val="004F0DC9"/>
    <w:rsid w:val="004F106D"/>
    <w:rsid w:val="004F2109"/>
    <w:rsid w:val="004F466E"/>
    <w:rsid w:val="004F51DB"/>
    <w:rsid w:val="004F5BDC"/>
    <w:rsid w:val="005011F0"/>
    <w:rsid w:val="0050187A"/>
    <w:rsid w:val="00501F96"/>
    <w:rsid w:val="00503543"/>
    <w:rsid w:val="00504D21"/>
    <w:rsid w:val="0050582A"/>
    <w:rsid w:val="00505C31"/>
    <w:rsid w:val="005060F7"/>
    <w:rsid w:val="00507CA5"/>
    <w:rsid w:val="0051219A"/>
    <w:rsid w:val="005136E2"/>
    <w:rsid w:val="005144B2"/>
    <w:rsid w:val="00514626"/>
    <w:rsid w:val="00515101"/>
    <w:rsid w:val="005169A9"/>
    <w:rsid w:val="00516A9D"/>
    <w:rsid w:val="00517002"/>
    <w:rsid w:val="00520A8C"/>
    <w:rsid w:val="0052182B"/>
    <w:rsid w:val="00522820"/>
    <w:rsid w:val="00522908"/>
    <w:rsid w:val="00522E8E"/>
    <w:rsid w:val="00522E97"/>
    <w:rsid w:val="0052300F"/>
    <w:rsid w:val="005230FE"/>
    <w:rsid w:val="00524D50"/>
    <w:rsid w:val="00525672"/>
    <w:rsid w:val="00525707"/>
    <w:rsid w:val="00526FDC"/>
    <w:rsid w:val="00527933"/>
    <w:rsid w:val="00530D23"/>
    <w:rsid w:val="005312D0"/>
    <w:rsid w:val="005312E3"/>
    <w:rsid w:val="00533A61"/>
    <w:rsid w:val="0053411D"/>
    <w:rsid w:val="005348E0"/>
    <w:rsid w:val="00534EDC"/>
    <w:rsid w:val="005359C5"/>
    <w:rsid w:val="00535E1D"/>
    <w:rsid w:val="00535E8D"/>
    <w:rsid w:val="005361FD"/>
    <w:rsid w:val="00536634"/>
    <w:rsid w:val="00536B74"/>
    <w:rsid w:val="005371EA"/>
    <w:rsid w:val="00537938"/>
    <w:rsid w:val="00540AFF"/>
    <w:rsid w:val="00541FB5"/>
    <w:rsid w:val="005425F7"/>
    <w:rsid w:val="00544DDD"/>
    <w:rsid w:val="00547219"/>
    <w:rsid w:val="00547642"/>
    <w:rsid w:val="00550460"/>
    <w:rsid w:val="00550971"/>
    <w:rsid w:val="00550C63"/>
    <w:rsid w:val="0055197E"/>
    <w:rsid w:val="00551C62"/>
    <w:rsid w:val="00552A24"/>
    <w:rsid w:val="005538D9"/>
    <w:rsid w:val="00553985"/>
    <w:rsid w:val="00553C01"/>
    <w:rsid w:val="00554A15"/>
    <w:rsid w:val="0055564A"/>
    <w:rsid w:val="0055600C"/>
    <w:rsid w:val="005578C5"/>
    <w:rsid w:val="005579E0"/>
    <w:rsid w:val="00557BE6"/>
    <w:rsid w:val="005602DE"/>
    <w:rsid w:val="00560774"/>
    <w:rsid w:val="005608AB"/>
    <w:rsid w:val="0056098A"/>
    <w:rsid w:val="005615F6"/>
    <w:rsid w:val="00561906"/>
    <w:rsid w:val="00561DA8"/>
    <w:rsid w:val="005620B3"/>
    <w:rsid w:val="00562F3A"/>
    <w:rsid w:val="00563CA6"/>
    <w:rsid w:val="00563D80"/>
    <w:rsid w:val="005647A4"/>
    <w:rsid w:val="00565152"/>
    <w:rsid w:val="0056549C"/>
    <w:rsid w:val="005655BB"/>
    <w:rsid w:val="0056629E"/>
    <w:rsid w:val="00566F10"/>
    <w:rsid w:val="00570EE4"/>
    <w:rsid w:val="0057102C"/>
    <w:rsid w:val="0057110E"/>
    <w:rsid w:val="005715F0"/>
    <w:rsid w:val="00572E02"/>
    <w:rsid w:val="00572F7F"/>
    <w:rsid w:val="005734D9"/>
    <w:rsid w:val="00576175"/>
    <w:rsid w:val="00576368"/>
    <w:rsid w:val="00576BF0"/>
    <w:rsid w:val="0057779B"/>
    <w:rsid w:val="00577D62"/>
    <w:rsid w:val="00581B49"/>
    <w:rsid w:val="00581C69"/>
    <w:rsid w:val="00583137"/>
    <w:rsid w:val="00583825"/>
    <w:rsid w:val="00583A7D"/>
    <w:rsid w:val="00584CC8"/>
    <w:rsid w:val="0058502B"/>
    <w:rsid w:val="0058635D"/>
    <w:rsid w:val="005869B7"/>
    <w:rsid w:val="00586B97"/>
    <w:rsid w:val="00586DEC"/>
    <w:rsid w:val="00586E93"/>
    <w:rsid w:val="00587CE7"/>
    <w:rsid w:val="00591085"/>
    <w:rsid w:val="005915B6"/>
    <w:rsid w:val="005919EE"/>
    <w:rsid w:val="00591AB7"/>
    <w:rsid w:val="00591AF7"/>
    <w:rsid w:val="00592926"/>
    <w:rsid w:val="00592FD5"/>
    <w:rsid w:val="00593957"/>
    <w:rsid w:val="00593F92"/>
    <w:rsid w:val="005956C4"/>
    <w:rsid w:val="00596274"/>
    <w:rsid w:val="005964AF"/>
    <w:rsid w:val="005A0723"/>
    <w:rsid w:val="005A15F6"/>
    <w:rsid w:val="005A1F15"/>
    <w:rsid w:val="005A3346"/>
    <w:rsid w:val="005A34A5"/>
    <w:rsid w:val="005A4585"/>
    <w:rsid w:val="005A47DB"/>
    <w:rsid w:val="005A55C1"/>
    <w:rsid w:val="005A6FDF"/>
    <w:rsid w:val="005A7917"/>
    <w:rsid w:val="005A7B02"/>
    <w:rsid w:val="005B1354"/>
    <w:rsid w:val="005B1827"/>
    <w:rsid w:val="005B2739"/>
    <w:rsid w:val="005B4E9E"/>
    <w:rsid w:val="005B571A"/>
    <w:rsid w:val="005B5C84"/>
    <w:rsid w:val="005B69E7"/>
    <w:rsid w:val="005B7663"/>
    <w:rsid w:val="005B7E57"/>
    <w:rsid w:val="005C1BEF"/>
    <w:rsid w:val="005C3F2E"/>
    <w:rsid w:val="005C7151"/>
    <w:rsid w:val="005C7EA1"/>
    <w:rsid w:val="005D0698"/>
    <w:rsid w:val="005D0795"/>
    <w:rsid w:val="005D2B64"/>
    <w:rsid w:val="005D2BC2"/>
    <w:rsid w:val="005D309B"/>
    <w:rsid w:val="005D3B2D"/>
    <w:rsid w:val="005D3B54"/>
    <w:rsid w:val="005D428F"/>
    <w:rsid w:val="005D4334"/>
    <w:rsid w:val="005D48F1"/>
    <w:rsid w:val="005D5510"/>
    <w:rsid w:val="005D58BF"/>
    <w:rsid w:val="005D6EA6"/>
    <w:rsid w:val="005D6EB3"/>
    <w:rsid w:val="005D7467"/>
    <w:rsid w:val="005D7D1E"/>
    <w:rsid w:val="005E135A"/>
    <w:rsid w:val="005E141D"/>
    <w:rsid w:val="005E1BDE"/>
    <w:rsid w:val="005E3730"/>
    <w:rsid w:val="005E4D1F"/>
    <w:rsid w:val="005E7910"/>
    <w:rsid w:val="005F18B6"/>
    <w:rsid w:val="005F270C"/>
    <w:rsid w:val="005F2802"/>
    <w:rsid w:val="005F33FE"/>
    <w:rsid w:val="005F4184"/>
    <w:rsid w:val="005F4A26"/>
    <w:rsid w:val="005F5020"/>
    <w:rsid w:val="00600651"/>
    <w:rsid w:val="00602E02"/>
    <w:rsid w:val="00603046"/>
    <w:rsid w:val="00603580"/>
    <w:rsid w:val="00603CB5"/>
    <w:rsid w:val="00604D88"/>
    <w:rsid w:val="00605283"/>
    <w:rsid w:val="00605999"/>
    <w:rsid w:val="006103F0"/>
    <w:rsid w:val="00612092"/>
    <w:rsid w:val="00614289"/>
    <w:rsid w:val="00614E55"/>
    <w:rsid w:val="00616246"/>
    <w:rsid w:val="006174AF"/>
    <w:rsid w:val="00617ADA"/>
    <w:rsid w:val="00617F88"/>
    <w:rsid w:val="006204EA"/>
    <w:rsid w:val="00620A3A"/>
    <w:rsid w:val="00620DAC"/>
    <w:rsid w:val="0062237C"/>
    <w:rsid w:val="00622866"/>
    <w:rsid w:val="00622F98"/>
    <w:rsid w:val="00625CF0"/>
    <w:rsid w:val="00625D55"/>
    <w:rsid w:val="00626077"/>
    <w:rsid w:val="006261B2"/>
    <w:rsid w:val="006269EF"/>
    <w:rsid w:val="00626A06"/>
    <w:rsid w:val="00626C82"/>
    <w:rsid w:val="00627726"/>
    <w:rsid w:val="006313E6"/>
    <w:rsid w:val="00631944"/>
    <w:rsid w:val="00632112"/>
    <w:rsid w:val="006330AA"/>
    <w:rsid w:val="00633225"/>
    <w:rsid w:val="00633ABE"/>
    <w:rsid w:val="006343EB"/>
    <w:rsid w:val="006344B9"/>
    <w:rsid w:val="00635B25"/>
    <w:rsid w:val="006360AC"/>
    <w:rsid w:val="00637B78"/>
    <w:rsid w:val="00637DF2"/>
    <w:rsid w:val="00640690"/>
    <w:rsid w:val="006408F8"/>
    <w:rsid w:val="006415BF"/>
    <w:rsid w:val="00642922"/>
    <w:rsid w:val="00644D22"/>
    <w:rsid w:val="00645746"/>
    <w:rsid w:val="00646B8D"/>
    <w:rsid w:val="006504BA"/>
    <w:rsid w:val="00652ACD"/>
    <w:rsid w:val="00655614"/>
    <w:rsid w:val="00656097"/>
    <w:rsid w:val="0065642F"/>
    <w:rsid w:val="00657899"/>
    <w:rsid w:val="0065789A"/>
    <w:rsid w:val="00657E8F"/>
    <w:rsid w:val="00660799"/>
    <w:rsid w:val="00661931"/>
    <w:rsid w:val="006619A2"/>
    <w:rsid w:val="00661D12"/>
    <w:rsid w:val="006626F8"/>
    <w:rsid w:val="00663C17"/>
    <w:rsid w:val="00663D31"/>
    <w:rsid w:val="00664CA9"/>
    <w:rsid w:val="00664CD5"/>
    <w:rsid w:val="00664EFE"/>
    <w:rsid w:val="00666F8A"/>
    <w:rsid w:val="00667B9C"/>
    <w:rsid w:val="00667EE1"/>
    <w:rsid w:val="00670656"/>
    <w:rsid w:val="00671E52"/>
    <w:rsid w:val="00672206"/>
    <w:rsid w:val="006730D3"/>
    <w:rsid w:val="00674144"/>
    <w:rsid w:val="00675639"/>
    <w:rsid w:val="00675DEB"/>
    <w:rsid w:val="00676DE0"/>
    <w:rsid w:val="00677490"/>
    <w:rsid w:val="00677DFC"/>
    <w:rsid w:val="006809D1"/>
    <w:rsid w:val="006818F4"/>
    <w:rsid w:val="006842C4"/>
    <w:rsid w:val="006848DC"/>
    <w:rsid w:val="00686815"/>
    <w:rsid w:val="006872AC"/>
    <w:rsid w:val="006873AC"/>
    <w:rsid w:val="00687444"/>
    <w:rsid w:val="00687B8B"/>
    <w:rsid w:val="00687C55"/>
    <w:rsid w:val="00687E97"/>
    <w:rsid w:val="0069017F"/>
    <w:rsid w:val="006904F9"/>
    <w:rsid w:val="00690B5C"/>
    <w:rsid w:val="00690B75"/>
    <w:rsid w:val="0069154B"/>
    <w:rsid w:val="006929E1"/>
    <w:rsid w:val="0069393E"/>
    <w:rsid w:val="00693D07"/>
    <w:rsid w:val="00693D4E"/>
    <w:rsid w:val="00694FE5"/>
    <w:rsid w:val="006957F6"/>
    <w:rsid w:val="0069617F"/>
    <w:rsid w:val="0069692B"/>
    <w:rsid w:val="006A163C"/>
    <w:rsid w:val="006A20DA"/>
    <w:rsid w:val="006A250B"/>
    <w:rsid w:val="006A2786"/>
    <w:rsid w:val="006A2B58"/>
    <w:rsid w:val="006A32D3"/>
    <w:rsid w:val="006A4458"/>
    <w:rsid w:val="006A53F5"/>
    <w:rsid w:val="006A6378"/>
    <w:rsid w:val="006A6968"/>
    <w:rsid w:val="006A6D0A"/>
    <w:rsid w:val="006A75E3"/>
    <w:rsid w:val="006B089E"/>
    <w:rsid w:val="006B0952"/>
    <w:rsid w:val="006B1B83"/>
    <w:rsid w:val="006B1D1A"/>
    <w:rsid w:val="006B2695"/>
    <w:rsid w:val="006B36B6"/>
    <w:rsid w:val="006B3C36"/>
    <w:rsid w:val="006B4802"/>
    <w:rsid w:val="006B5627"/>
    <w:rsid w:val="006B5A23"/>
    <w:rsid w:val="006C1244"/>
    <w:rsid w:val="006C158F"/>
    <w:rsid w:val="006C19EA"/>
    <w:rsid w:val="006C2898"/>
    <w:rsid w:val="006C2C08"/>
    <w:rsid w:val="006C2F11"/>
    <w:rsid w:val="006C34E4"/>
    <w:rsid w:val="006C40C0"/>
    <w:rsid w:val="006C4398"/>
    <w:rsid w:val="006C4A0A"/>
    <w:rsid w:val="006C4AB8"/>
    <w:rsid w:val="006C6AB1"/>
    <w:rsid w:val="006D0231"/>
    <w:rsid w:val="006D0841"/>
    <w:rsid w:val="006D0898"/>
    <w:rsid w:val="006D0EBA"/>
    <w:rsid w:val="006D329D"/>
    <w:rsid w:val="006D44E7"/>
    <w:rsid w:val="006D4622"/>
    <w:rsid w:val="006D49AD"/>
    <w:rsid w:val="006D4EBB"/>
    <w:rsid w:val="006D53DC"/>
    <w:rsid w:val="006D5F8A"/>
    <w:rsid w:val="006D6653"/>
    <w:rsid w:val="006D6727"/>
    <w:rsid w:val="006D6A25"/>
    <w:rsid w:val="006D7D88"/>
    <w:rsid w:val="006E1F6C"/>
    <w:rsid w:val="006E2AC6"/>
    <w:rsid w:val="006E5859"/>
    <w:rsid w:val="006E5E6B"/>
    <w:rsid w:val="006E5FA6"/>
    <w:rsid w:val="006E79B1"/>
    <w:rsid w:val="006E79D8"/>
    <w:rsid w:val="006F182E"/>
    <w:rsid w:val="006F1BA4"/>
    <w:rsid w:val="006F1FDC"/>
    <w:rsid w:val="006F2165"/>
    <w:rsid w:val="006F2717"/>
    <w:rsid w:val="006F2C8D"/>
    <w:rsid w:val="006F3101"/>
    <w:rsid w:val="006F62A8"/>
    <w:rsid w:val="006F64E7"/>
    <w:rsid w:val="006F688E"/>
    <w:rsid w:val="006F69A3"/>
    <w:rsid w:val="006F6DE1"/>
    <w:rsid w:val="006F71D2"/>
    <w:rsid w:val="006F71F9"/>
    <w:rsid w:val="00701DFE"/>
    <w:rsid w:val="0070215C"/>
    <w:rsid w:val="00702997"/>
    <w:rsid w:val="007029A4"/>
    <w:rsid w:val="00702DBA"/>
    <w:rsid w:val="00706DE0"/>
    <w:rsid w:val="0070757D"/>
    <w:rsid w:val="00707A93"/>
    <w:rsid w:val="00707C4A"/>
    <w:rsid w:val="00710970"/>
    <w:rsid w:val="00710B52"/>
    <w:rsid w:val="007110AA"/>
    <w:rsid w:val="007110EE"/>
    <w:rsid w:val="00711114"/>
    <w:rsid w:val="00711369"/>
    <w:rsid w:val="00711F73"/>
    <w:rsid w:val="00712655"/>
    <w:rsid w:val="007126A2"/>
    <w:rsid w:val="00713F8E"/>
    <w:rsid w:val="0071484E"/>
    <w:rsid w:val="007153A1"/>
    <w:rsid w:val="007233CF"/>
    <w:rsid w:val="0072407C"/>
    <w:rsid w:val="00724E41"/>
    <w:rsid w:val="00726562"/>
    <w:rsid w:val="00726837"/>
    <w:rsid w:val="0072692A"/>
    <w:rsid w:val="00726CA0"/>
    <w:rsid w:val="0072711B"/>
    <w:rsid w:val="00727161"/>
    <w:rsid w:val="007271A3"/>
    <w:rsid w:val="0072773F"/>
    <w:rsid w:val="00727D2D"/>
    <w:rsid w:val="00730ECB"/>
    <w:rsid w:val="00732361"/>
    <w:rsid w:val="007325E9"/>
    <w:rsid w:val="00732EDA"/>
    <w:rsid w:val="0073336F"/>
    <w:rsid w:val="00735258"/>
    <w:rsid w:val="00735B32"/>
    <w:rsid w:val="00736344"/>
    <w:rsid w:val="007370E3"/>
    <w:rsid w:val="00737939"/>
    <w:rsid w:val="00737B5E"/>
    <w:rsid w:val="0074047A"/>
    <w:rsid w:val="00740A67"/>
    <w:rsid w:val="00740E29"/>
    <w:rsid w:val="007411A4"/>
    <w:rsid w:val="007411A7"/>
    <w:rsid w:val="007412FD"/>
    <w:rsid w:val="00743E81"/>
    <w:rsid w:val="007446AB"/>
    <w:rsid w:val="007452B7"/>
    <w:rsid w:val="00745532"/>
    <w:rsid w:val="00745D54"/>
    <w:rsid w:val="007460B9"/>
    <w:rsid w:val="007461E0"/>
    <w:rsid w:val="007473E7"/>
    <w:rsid w:val="00751182"/>
    <w:rsid w:val="0075272C"/>
    <w:rsid w:val="00754B13"/>
    <w:rsid w:val="00754E08"/>
    <w:rsid w:val="00755085"/>
    <w:rsid w:val="00755C8B"/>
    <w:rsid w:val="00756B55"/>
    <w:rsid w:val="00757910"/>
    <w:rsid w:val="00761B5E"/>
    <w:rsid w:val="00762BA8"/>
    <w:rsid w:val="0076351A"/>
    <w:rsid w:val="00763F51"/>
    <w:rsid w:val="0076536B"/>
    <w:rsid w:val="00765404"/>
    <w:rsid w:val="0076666A"/>
    <w:rsid w:val="0076709F"/>
    <w:rsid w:val="00767A63"/>
    <w:rsid w:val="00767F0C"/>
    <w:rsid w:val="007714C9"/>
    <w:rsid w:val="007723BD"/>
    <w:rsid w:val="007724DA"/>
    <w:rsid w:val="007724FB"/>
    <w:rsid w:val="00773C54"/>
    <w:rsid w:val="00774D5D"/>
    <w:rsid w:val="0077515B"/>
    <w:rsid w:val="007753DB"/>
    <w:rsid w:val="00776409"/>
    <w:rsid w:val="00782F4C"/>
    <w:rsid w:val="00783144"/>
    <w:rsid w:val="0078390D"/>
    <w:rsid w:val="00784353"/>
    <w:rsid w:val="007848DC"/>
    <w:rsid w:val="00784904"/>
    <w:rsid w:val="00784B04"/>
    <w:rsid w:val="0078537F"/>
    <w:rsid w:val="00786863"/>
    <w:rsid w:val="00786F07"/>
    <w:rsid w:val="0078752E"/>
    <w:rsid w:val="0079108C"/>
    <w:rsid w:val="00791624"/>
    <w:rsid w:val="00791BD8"/>
    <w:rsid w:val="00792F4B"/>
    <w:rsid w:val="007942C2"/>
    <w:rsid w:val="00794A9E"/>
    <w:rsid w:val="007961F9"/>
    <w:rsid w:val="00796581"/>
    <w:rsid w:val="00796A9F"/>
    <w:rsid w:val="0079796E"/>
    <w:rsid w:val="00797F83"/>
    <w:rsid w:val="007A078A"/>
    <w:rsid w:val="007A0B13"/>
    <w:rsid w:val="007A1434"/>
    <w:rsid w:val="007A22BA"/>
    <w:rsid w:val="007A2B21"/>
    <w:rsid w:val="007A3488"/>
    <w:rsid w:val="007A3FF8"/>
    <w:rsid w:val="007A4E70"/>
    <w:rsid w:val="007A5F4B"/>
    <w:rsid w:val="007A660C"/>
    <w:rsid w:val="007A7820"/>
    <w:rsid w:val="007A7D38"/>
    <w:rsid w:val="007B0E4C"/>
    <w:rsid w:val="007B0EDA"/>
    <w:rsid w:val="007B18AD"/>
    <w:rsid w:val="007B22FA"/>
    <w:rsid w:val="007B25BA"/>
    <w:rsid w:val="007B2DB4"/>
    <w:rsid w:val="007B2EAB"/>
    <w:rsid w:val="007B3C07"/>
    <w:rsid w:val="007B41DD"/>
    <w:rsid w:val="007B4263"/>
    <w:rsid w:val="007B4DA1"/>
    <w:rsid w:val="007B5CDA"/>
    <w:rsid w:val="007B67CE"/>
    <w:rsid w:val="007B6C56"/>
    <w:rsid w:val="007B7B11"/>
    <w:rsid w:val="007B7DD0"/>
    <w:rsid w:val="007C072D"/>
    <w:rsid w:val="007C09B5"/>
    <w:rsid w:val="007C0C4C"/>
    <w:rsid w:val="007C19B9"/>
    <w:rsid w:val="007C75DF"/>
    <w:rsid w:val="007C76B5"/>
    <w:rsid w:val="007C7729"/>
    <w:rsid w:val="007D0B74"/>
    <w:rsid w:val="007D3A2A"/>
    <w:rsid w:val="007D3DED"/>
    <w:rsid w:val="007D404C"/>
    <w:rsid w:val="007D470D"/>
    <w:rsid w:val="007D4CE5"/>
    <w:rsid w:val="007D6475"/>
    <w:rsid w:val="007E1D90"/>
    <w:rsid w:val="007E2C92"/>
    <w:rsid w:val="007E2F69"/>
    <w:rsid w:val="007E3FB3"/>
    <w:rsid w:val="007E4F5B"/>
    <w:rsid w:val="007E503F"/>
    <w:rsid w:val="007E649D"/>
    <w:rsid w:val="007E7601"/>
    <w:rsid w:val="007F2630"/>
    <w:rsid w:val="007F2ABD"/>
    <w:rsid w:val="007F396B"/>
    <w:rsid w:val="007F3E72"/>
    <w:rsid w:val="007F4366"/>
    <w:rsid w:val="007F485D"/>
    <w:rsid w:val="007F5E59"/>
    <w:rsid w:val="007F682F"/>
    <w:rsid w:val="007F7DD6"/>
    <w:rsid w:val="008009E4"/>
    <w:rsid w:val="00801DCB"/>
    <w:rsid w:val="00801EB6"/>
    <w:rsid w:val="0080214B"/>
    <w:rsid w:val="0080268E"/>
    <w:rsid w:val="00802F3C"/>
    <w:rsid w:val="008033D5"/>
    <w:rsid w:val="00803957"/>
    <w:rsid w:val="00804E65"/>
    <w:rsid w:val="00806354"/>
    <w:rsid w:val="008079C9"/>
    <w:rsid w:val="00810D2C"/>
    <w:rsid w:val="008110BB"/>
    <w:rsid w:val="00813D20"/>
    <w:rsid w:val="0081448D"/>
    <w:rsid w:val="0081513F"/>
    <w:rsid w:val="008155D4"/>
    <w:rsid w:val="00817075"/>
    <w:rsid w:val="00817678"/>
    <w:rsid w:val="00817782"/>
    <w:rsid w:val="00817B5E"/>
    <w:rsid w:val="00817FED"/>
    <w:rsid w:val="00820574"/>
    <w:rsid w:val="00820B8F"/>
    <w:rsid w:val="00820D00"/>
    <w:rsid w:val="00820EEB"/>
    <w:rsid w:val="0082196A"/>
    <w:rsid w:val="00822C90"/>
    <w:rsid w:val="00822FF1"/>
    <w:rsid w:val="008244FE"/>
    <w:rsid w:val="008247FB"/>
    <w:rsid w:val="008256A7"/>
    <w:rsid w:val="0082585D"/>
    <w:rsid w:val="0082655B"/>
    <w:rsid w:val="00826DCF"/>
    <w:rsid w:val="0083032A"/>
    <w:rsid w:val="008333FC"/>
    <w:rsid w:val="0083528A"/>
    <w:rsid w:val="008353E5"/>
    <w:rsid w:val="00835463"/>
    <w:rsid w:val="008359AD"/>
    <w:rsid w:val="00836133"/>
    <w:rsid w:val="008374DA"/>
    <w:rsid w:val="00837884"/>
    <w:rsid w:val="008419DE"/>
    <w:rsid w:val="008425B0"/>
    <w:rsid w:val="00842A11"/>
    <w:rsid w:val="00842BC7"/>
    <w:rsid w:val="00842EE9"/>
    <w:rsid w:val="0084314D"/>
    <w:rsid w:val="0084342F"/>
    <w:rsid w:val="00843503"/>
    <w:rsid w:val="00843EBF"/>
    <w:rsid w:val="00844E6C"/>
    <w:rsid w:val="00847767"/>
    <w:rsid w:val="00847A14"/>
    <w:rsid w:val="008504BF"/>
    <w:rsid w:val="008505E7"/>
    <w:rsid w:val="008518F6"/>
    <w:rsid w:val="008528D1"/>
    <w:rsid w:val="00852AD8"/>
    <w:rsid w:val="00856705"/>
    <w:rsid w:val="008569D5"/>
    <w:rsid w:val="008576D9"/>
    <w:rsid w:val="008605F7"/>
    <w:rsid w:val="00862826"/>
    <w:rsid w:val="008636B6"/>
    <w:rsid w:val="00863B14"/>
    <w:rsid w:val="00864610"/>
    <w:rsid w:val="008657AD"/>
    <w:rsid w:val="00865ADC"/>
    <w:rsid w:val="00865BF8"/>
    <w:rsid w:val="00865C6A"/>
    <w:rsid w:val="00865FE1"/>
    <w:rsid w:val="0087005C"/>
    <w:rsid w:val="00871D44"/>
    <w:rsid w:val="00873618"/>
    <w:rsid w:val="00875DD9"/>
    <w:rsid w:val="00875E0C"/>
    <w:rsid w:val="00876B1A"/>
    <w:rsid w:val="0088173D"/>
    <w:rsid w:val="00881921"/>
    <w:rsid w:val="00883ABB"/>
    <w:rsid w:val="008847D7"/>
    <w:rsid w:val="0088558D"/>
    <w:rsid w:val="008864E3"/>
    <w:rsid w:val="00887012"/>
    <w:rsid w:val="008908C7"/>
    <w:rsid w:val="00891D87"/>
    <w:rsid w:val="00893631"/>
    <w:rsid w:val="0089576C"/>
    <w:rsid w:val="00895800"/>
    <w:rsid w:val="00895AED"/>
    <w:rsid w:val="008969E4"/>
    <w:rsid w:val="008A3CA1"/>
    <w:rsid w:val="008A3DD5"/>
    <w:rsid w:val="008A3E30"/>
    <w:rsid w:val="008A65E8"/>
    <w:rsid w:val="008A6C85"/>
    <w:rsid w:val="008A72BE"/>
    <w:rsid w:val="008B05F2"/>
    <w:rsid w:val="008B1375"/>
    <w:rsid w:val="008B1E26"/>
    <w:rsid w:val="008B20B9"/>
    <w:rsid w:val="008B22A9"/>
    <w:rsid w:val="008B3A26"/>
    <w:rsid w:val="008B48D0"/>
    <w:rsid w:val="008B5E2B"/>
    <w:rsid w:val="008B61B0"/>
    <w:rsid w:val="008B6D79"/>
    <w:rsid w:val="008B7C7A"/>
    <w:rsid w:val="008B7DB0"/>
    <w:rsid w:val="008C0EF7"/>
    <w:rsid w:val="008C161A"/>
    <w:rsid w:val="008C1B0C"/>
    <w:rsid w:val="008C1D3D"/>
    <w:rsid w:val="008C23D3"/>
    <w:rsid w:val="008C2480"/>
    <w:rsid w:val="008C2B6D"/>
    <w:rsid w:val="008C38F7"/>
    <w:rsid w:val="008C3D32"/>
    <w:rsid w:val="008C3F01"/>
    <w:rsid w:val="008C4AA6"/>
    <w:rsid w:val="008C6B1F"/>
    <w:rsid w:val="008C6F63"/>
    <w:rsid w:val="008C7938"/>
    <w:rsid w:val="008C7C38"/>
    <w:rsid w:val="008D05FC"/>
    <w:rsid w:val="008D0AA4"/>
    <w:rsid w:val="008D1952"/>
    <w:rsid w:val="008D1DB9"/>
    <w:rsid w:val="008D337E"/>
    <w:rsid w:val="008D357B"/>
    <w:rsid w:val="008D3998"/>
    <w:rsid w:val="008D3B6A"/>
    <w:rsid w:val="008D4ABC"/>
    <w:rsid w:val="008D4AFA"/>
    <w:rsid w:val="008D4B52"/>
    <w:rsid w:val="008D4D1A"/>
    <w:rsid w:val="008D63A9"/>
    <w:rsid w:val="008D7EE3"/>
    <w:rsid w:val="008E0409"/>
    <w:rsid w:val="008E0D56"/>
    <w:rsid w:val="008E14F0"/>
    <w:rsid w:val="008E1B34"/>
    <w:rsid w:val="008E1D0F"/>
    <w:rsid w:val="008E2703"/>
    <w:rsid w:val="008E2FBA"/>
    <w:rsid w:val="008E301A"/>
    <w:rsid w:val="008E49C5"/>
    <w:rsid w:val="008E4BB3"/>
    <w:rsid w:val="008E5191"/>
    <w:rsid w:val="008E55AB"/>
    <w:rsid w:val="008F1862"/>
    <w:rsid w:val="008F25E7"/>
    <w:rsid w:val="008F2997"/>
    <w:rsid w:val="008F33F2"/>
    <w:rsid w:val="008F3A32"/>
    <w:rsid w:val="008F3D62"/>
    <w:rsid w:val="008F3E56"/>
    <w:rsid w:val="008F5FB1"/>
    <w:rsid w:val="008F6C1A"/>
    <w:rsid w:val="008F6E99"/>
    <w:rsid w:val="008F70BC"/>
    <w:rsid w:val="008F755F"/>
    <w:rsid w:val="008F7FCE"/>
    <w:rsid w:val="009013F6"/>
    <w:rsid w:val="00901B0B"/>
    <w:rsid w:val="0090353C"/>
    <w:rsid w:val="00903D65"/>
    <w:rsid w:val="00904561"/>
    <w:rsid w:val="009053A1"/>
    <w:rsid w:val="00905C09"/>
    <w:rsid w:val="00911303"/>
    <w:rsid w:val="00912458"/>
    <w:rsid w:val="00912779"/>
    <w:rsid w:val="0091608C"/>
    <w:rsid w:val="00916994"/>
    <w:rsid w:val="00917273"/>
    <w:rsid w:val="009172C0"/>
    <w:rsid w:val="00917763"/>
    <w:rsid w:val="00920577"/>
    <w:rsid w:val="00922492"/>
    <w:rsid w:val="00922545"/>
    <w:rsid w:val="009247A4"/>
    <w:rsid w:val="009263AD"/>
    <w:rsid w:val="0092642E"/>
    <w:rsid w:val="0093282E"/>
    <w:rsid w:val="00932A46"/>
    <w:rsid w:val="00932BC1"/>
    <w:rsid w:val="009344DD"/>
    <w:rsid w:val="0093482E"/>
    <w:rsid w:val="00940BF8"/>
    <w:rsid w:val="00941EAC"/>
    <w:rsid w:val="0094323A"/>
    <w:rsid w:val="00943256"/>
    <w:rsid w:val="00944471"/>
    <w:rsid w:val="009451F0"/>
    <w:rsid w:val="009454C6"/>
    <w:rsid w:val="0094647C"/>
    <w:rsid w:val="009479A1"/>
    <w:rsid w:val="0095074B"/>
    <w:rsid w:val="00950796"/>
    <w:rsid w:val="009526A7"/>
    <w:rsid w:val="009535A4"/>
    <w:rsid w:val="009537A7"/>
    <w:rsid w:val="009537F3"/>
    <w:rsid w:val="009539A0"/>
    <w:rsid w:val="0095429F"/>
    <w:rsid w:val="00954E84"/>
    <w:rsid w:val="0095509E"/>
    <w:rsid w:val="00955220"/>
    <w:rsid w:val="009574E9"/>
    <w:rsid w:val="0095771C"/>
    <w:rsid w:val="00957DD7"/>
    <w:rsid w:val="009602D7"/>
    <w:rsid w:val="00960C64"/>
    <w:rsid w:val="009620AA"/>
    <w:rsid w:val="009621D3"/>
    <w:rsid w:val="009633C8"/>
    <w:rsid w:val="00963C9B"/>
    <w:rsid w:val="0096484C"/>
    <w:rsid w:val="0096523A"/>
    <w:rsid w:val="00965F49"/>
    <w:rsid w:val="00970BE0"/>
    <w:rsid w:val="00971CFF"/>
    <w:rsid w:val="00972CD3"/>
    <w:rsid w:val="009739F5"/>
    <w:rsid w:val="00973E47"/>
    <w:rsid w:val="00973FF2"/>
    <w:rsid w:val="00974DD8"/>
    <w:rsid w:val="00974F66"/>
    <w:rsid w:val="0097679B"/>
    <w:rsid w:val="009776C7"/>
    <w:rsid w:val="00977C97"/>
    <w:rsid w:val="00980062"/>
    <w:rsid w:val="00980BD6"/>
    <w:rsid w:val="00982B21"/>
    <w:rsid w:val="00983C4A"/>
    <w:rsid w:val="009851A8"/>
    <w:rsid w:val="009852E2"/>
    <w:rsid w:val="00985942"/>
    <w:rsid w:val="00986005"/>
    <w:rsid w:val="0098694E"/>
    <w:rsid w:val="00987EB5"/>
    <w:rsid w:val="009916A8"/>
    <w:rsid w:val="009918D5"/>
    <w:rsid w:val="00991CC2"/>
    <w:rsid w:val="00992AE1"/>
    <w:rsid w:val="0099316C"/>
    <w:rsid w:val="0099461D"/>
    <w:rsid w:val="00994726"/>
    <w:rsid w:val="009949DA"/>
    <w:rsid w:val="00995BDF"/>
    <w:rsid w:val="009A186D"/>
    <w:rsid w:val="009A1C7E"/>
    <w:rsid w:val="009A1D7F"/>
    <w:rsid w:val="009A2007"/>
    <w:rsid w:val="009A420C"/>
    <w:rsid w:val="009A5263"/>
    <w:rsid w:val="009A61E0"/>
    <w:rsid w:val="009A6C22"/>
    <w:rsid w:val="009A6CDA"/>
    <w:rsid w:val="009A6D95"/>
    <w:rsid w:val="009A74E4"/>
    <w:rsid w:val="009A752C"/>
    <w:rsid w:val="009A7E00"/>
    <w:rsid w:val="009B0DBF"/>
    <w:rsid w:val="009B113B"/>
    <w:rsid w:val="009B11ED"/>
    <w:rsid w:val="009B1CF0"/>
    <w:rsid w:val="009B2383"/>
    <w:rsid w:val="009B2FE1"/>
    <w:rsid w:val="009B308F"/>
    <w:rsid w:val="009B3DF0"/>
    <w:rsid w:val="009B4464"/>
    <w:rsid w:val="009B7DDA"/>
    <w:rsid w:val="009C031E"/>
    <w:rsid w:val="009C15A7"/>
    <w:rsid w:val="009C2258"/>
    <w:rsid w:val="009C2301"/>
    <w:rsid w:val="009C3720"/>
    <w:rsid w:val="009C3FD6"/>
    <w:rsid w:val="009C52C1"/>
    <w:rsid w:val="009C625C"/>
    <w:rsid w:val="009C653F"/>
    <w:rsid w:val="009C69B1"/>
    <w:rsid w:val="009C6D6A"/>
    <w:rsid w:val="009C73CF"/>
    <w:rsid w:val="009D083D"/>
    <w:rsid w:val="009D0E8C"/>
    <w:rsid w:val="009D0EAE"/>
    <w:rsid w:val="009D29DB"/>
    <w:rsid w:val="009D2C29"/>
    <w:rsid w:val="009D31E3"/>
    <w:rsid w:val="009D32AD"/>
    <w:rsid w:val="009D3649"/>
    <w:rsid w:val="009D4DB2"/>
    <w:rsid w:val="009D6017"/>
    <w:rsid w:val="009D64B2"/>
    <w:rsid w:val="009D7C52"/>
    <w:rsid w:val="009D7F57"/>
    <w:rsid w:val="009E21FC"/>
    <w:rsid w:val="009E2405"/>
    <w:rsid w:val="009E24D4"/>
    <w:rsid w:val="009E2537"/>
    <w:rsid w:val="009E3D9A"/>
    <w:rsid w:val="009E423C"/>
    <w:rsid w:val="009E4733"/>
    <w:rsid w:val="009E5B44"/>
    <w:rsid w:val="009E6A43"/>
    <w:rsid w:val="009E74E9"/>
    <w:rsid w:val="009F0E40"/>
    <w:rsid w:val="009F1464"/>
    <w:rsid w:val="009F20F0"/>
    <w:rsid w:val="009F26D6"/>
    <w:rsid w:val="009F2D7C"/>
    <w:rsid w:val="009F3D4E"/>
    <w:rsid w:val="009F47E1"/>
    <w:rsid w:val="009F4AD2"/>
    <w:rsid w:val="009F4C96"/>
    <w:rsid w:val="009F5936"/>
    <w:rsid w:val="009F5C13"/>
    <w:rsid w:val="009F6BC0"/>
    <w:rsid w:val="00A01152"/>
    <w:rsid w:val="00A01F64"/>
    <w:rsid w:val="00A03793"/>
    <w:rsid w:val="00A03D30"/>
    <w:rsid w:val="00A03FB8"/>
    <w:rsid w:val="00A05C38"/>
    <w:rsid w:val="00A06CE6"/>
    <w:rsid w:val="00A07DC1"/>
    <w:rsid w:val="00A07EB6"/>
    <w:rsid w:val="00A1026F"/>
    <w:rsid w:val="00A1037F"/>
    <w:rsid w:val="00A11E67"/>
    <w:rsid w:val="00A12833"/>
    <w:rsid w:val="00A13920"/>
    <w:rsid w:val="00A1397A"/>
    <w:rsid w:val="00A13AA5"/>
    <w:rsid w:val="00A14068"/>
    <w:rsid w:val="00A1614C"/>
    <w:rsid w:val="00A1623F"/>
    <w:rsid w:val="00A1671B"/>
    <w:rsid w:val="00A16D87"/>
    <w:rsid w:val="00A2045C"/>
    <w:rsid w:val="00A20874"/>
    <w:rsid w:val="00A21A02"/>
    <w:rsid w:val="00A23C3E"/>
    <w:rsid w:val="00A24F97"/>
    <w:rsid w:val="00A24FEE"/>
    <w:rsid w:val="00A25F7E"/>
    <w:rsid w:val="00A27F15"/>
    <w:rsid w:val="00A3038D"/>
    <w:rsid w:val="00A308BB"/>
    <w:rsid w:val="00A31AC8"/>
    <w:rsid w:val="00A32D56"/>
    <w:rsid w:val="00A33920"/>
    <w:rsid w:val="00A33CCC"/>
    <w:rsid w:val="00A33FC9"/>
    <w:rsid w:val="00A342AD"/>
    <w:rsid w:val="00A377B4"/>
    <w:rsid w:val="00A37EA5"/>
    <w:rsid w:val="00A40A60"/>
    <w:rsid w:val="00A42C3B"/>
    <w:rsid w:val="00A452F1"/>
    <w:rsid w:val="00A459DB"/>
    <w:rsid w:val="00A45A17"/>
    <w:rsid w:val="00A45E79"/>
    <w:rsid w:val="00A4730A"/>
    <w:rsid w:val="00A50CF9"/>
    <w:rsid w:val="00A50F17"/>
    <w:rsid w:val="00A513B1"/>
    <w:rsid w:val="00A52065"/>
    <w:rsid w:val="00A55331"/>
    <w:rsid w:val="00A55363"/>
    <w:rsid w:val="00A55AEA"/>
    <w:rsid w:val="00A568F0"/>
    <w:rsid w:val="00A57426"/>
    <w:rsid w:val="00A579B4"/>
    <w:rsid w:val="00A618A7"/>
    <w:rsid w:val="00A61CFA"/>
    <w:rsid w:val="00A6340D"/>
    <w:rsid w:val="00A6503B"/>
    <w:rsid w:val="00A65D9E"/>
    <w:rsid w:val="00A66274"/>
    <w:rsid w:val="00A6670D"/>
    <w:rsid w:val="00A667CF"/>
    <w:rsid w:val="00A70B5A"/>
    <w:rsid w:val="00A70FA9"/>
    <w:rsid w:val="00A714FF"/>
    <w:rsid w:val="00A71962"/>
    <w:rsid w:val="00A731A2"/>
    <w:rsid w:val="00A75865"/>
    <w:rsid w:val="00A80758"/>
    <w:rsid w:val="00A82C0F"/>
    <w:rsid w:val="00A841D4"/>
    <w:rsid w:val="00A84D78"/>
    <w:rsid w:val="00A85094"/>
    <w:rsid w:val="00A8518E"/>
    <w:rsid w:val="00A8556C"/>
    <w:rsid w:val="00A91E93"/>
    <w:rsid w:val="00A91FE2"/>
    <w:rsid w:val="00A9337A"/>
    <w:rsid w:val="00A94EE8"/>
    <w:rsid w:val="00A96CF2"/>
    <w:rsid w:val="00A9799F"/>
    <w:rsid w:val="00AA16A9"/>
    <w:rsid w:val="00AA39D8"/>
    <w:rsid w:val="00AA4540"/>
    <w:rsid w:val="00AA45FE"/>
    <w:rsid w:val="00AA482E"/>
    <w:rsid w:val="00AA778A"/>
    <w:rsid w:val="00AA7798"/>
    <w:rsid w:val="00AA7B3F"/>
    <w:rsid w:val="00AA7DC6"/>
    <w:rsid w:val="00AB043F"/>
    <w:rsid w:val="00AB1051"/>
    <w:rsid w:val="00AB13AE"/>
    <w:rsid w:val="00AB1FAD"/>
    <w:rsid w:val="00AB5EB6"/>
    <w:rsid w:val="00AC01BA"/>
    <w:rsid w:val="00AC09DA"/>
    <w:rsid w:val="00AC14AD"/>
    <w:rsid w:val="00AC33B6"/>
    <w:rsid w:val="00AC541F"/>
    <w:rsid w:val="00AC5BC8"/>
    <w:rsid w:val="00AC64E8"/>
    <w:rsid w:val="00AC6C52"/>
    <w:rsid w:val="00AC7118"/>
    <w:rsid w:val="00AD039C"/>
    <w:rsid w:val="00AD09BE"/>
    <w:rsid w:val="00AD10A6"/>
    <w:rsid w:val="00AD1A99"/>
    <w:rsid w:val="00AD4687"/>
    <w:rsid w:val="00AD4A79"/>
    <w:rsid w:val="00AD6310"/>
    <w:rsid w:val="00AD648E"/>
    <w:rsid w:val="00AD6498"/>
    <w:rsid w:val="00AE20B8"/>
    <w:rsid w:val="00AE210E"/>
    <w:rsid w:val="00AE273D"/>
    <w:rsid w:val="00AE362B"/>
    <w:rsid w:val="00AE40B5"/>
    <w:rsid w:val="00AE4978"/>
    <w:rsid w:val="00AE4E5A"/>
    <w:rsid w:val="00AE627F"/>
    <w:rsid w:val="00AE659E"/>
    <w:rsid w:val="00AE69BF"/>
    <w:rsid w:val="00AE7DD4"/>
    <w:rsid w:val="00AF09BE"/>
    <w:rsid w:val="00AF09C9"/>
    <w:rsid w:val="00AF2B1F"/>
    <w:rsid w:val="00AF4C6D"/>
    <w:rsid w:val="00AF653D"/>
    <w:rsid w:val="00AF732D"/>
    <w:rsid w:val="00B00BFD"/>
    <w:rsid w:val="00B014A1"/>
    <w:rsid w:val="00B015F7"/>
    <w:rsid w:val="00B01ED2"/>
    <w:rsid w:val="00B03AAD"/>
    <w:rsid w:val="00B03C85"/>
    <w:rsid w:val="00B049B0"/>
    <w:rsid w:val="00B0546A"/>
    <w:rsid w:val="00B057B5"/>
    <w:rsid w:val="00B063ED"/>
    <w:rsid w:val="00B06ABF"/>
    <w:rsid w:val="00B072E0"/>
    <w:rsid w:val="00B07E15"/>
    <w:rsid w:val="00B10C56"/>
    <w:rsid w:val="00B110C1"/>
    <w:rsid w:val="00B11260"/>
    <w:rsid w:val="00B116AE"/>
    <w:rsid w:val="00B11B69"/>
    <w:rsid w:val="00B11EF9"/>
    <w:rsid w:val="00B11FEA"/>
    <w:rsid w:val="00B12879"/>
    <w:rsid w:val="00B12E3B"/>
    <w:rsid w:val="00B13956"/>
    <w:rsid w:val="00B13AC5"/>
    <w:rsid w:val="00B15649"/>
    <w:rsid w:val="00B15A97"/>
    <w:rsid w:val="00B16620"/>
    <w:rsid w:val="00B1697C"/>
    <w:rsid w:val="00B1708C"/>
    <w:rsid w:val="00B1732E"/>
    <w:rsid w:val="00B177BE"/>
    <w:rsid w:val="00B21E08"/>
    <w:rsid w:val="00B21F32"/>
    <w:rsid w:val="00B23127"/>
    <w:rsid w:val="00B25414"/>
    <w:rsid w:val="00B25C14"/>
    <w:rsid w:val="00B263AC"/>
    <w:rsid w:val="00B26504"/>
    <w:rsid w:val="00B2693F"/>
    <w:rsid w:val="00B26A6D"/>
    <w:rsid w:val="00B27FFD"/>
    <w:rsid w:val="00B31A77"/>
    <w:rsid w:val="00B31B34"/>
    <w:rsid w:val="00B32E72"/>
    <w:rsid w:val="00B33DCA"/>
    <w:rsid w:val="00B33ED4"/>
    <w:rsid w:val="00B33FF4"/>
    <w:rsid w:val="00B342A6"/>
    <w:rsid w:val="00B34D18"/>
    <w:rsid w:val="00B35690"/>
    <w:rsid w:val="00B3643E"/>
    <w:rsid w:val="00B37EDA"/>
    <w:rsid w:val="00B41186"/>
    <w:rsid w:val="00B41BB6"/>
    <w:rsid w:val="00B41C6C"/>
    <w:rsid w:val="00B42042"/>
    <w:rsid w:val="00B42120"/>
    <w:rsid w:val="00B42256"/>
    <w:rsid w:val="00B42809"/>
    <w:rsid w:val="00B42B72"/>
    <w:rsid w:val="00B42CAF"/>
    <w:rsid w:val="00B42D68"/>
    <w:rsid w:val="00B4785E"/>
    <w:rsid w:val="00B50782"/>
    <w:rsid w:val="00B5096C"/>
    <w:rsid w:val="00B5250C"/>
    <w:rsid w:val="00B53D22"/>
    <w:rsid w:val="00B53E1E"/>
    <w:rsid w:val="00B54450"/>
    <w:rsid w:val="00B54B2F"/>
    <w:rsid w:val="00B56741"/>
    <w:rsid w:val="00B571FF"/>
    <w:rsid w:val="00B57384"/>
    <w:rsid w:val="00B5761A"/>
    <w:rsid w:val="00B5776F"/>
    <w:rsid w:val="00B57D3A"/>
    <w:rsid w:val="00B60079"/>
    <w:rsid w:val="00B6167D"/>
    <w:rsid w:val="00B61755"/>
    <w:rsid w:val="00B61A08"/>
    <w:rsid w:val="00B61A39"/>
    <w:rsid w:val="00B62EB1"/>
    <w:rsid w:val="00B6449C"/>
    <w:rsid w:val="00B64826"/>
    <w:rsid w:val="00B64F40"/>
    <w:rsid w:val="00B65516"/>
    <w:rsid w:val="00B65B6A"/>
    <w:rsid w:val="00B65D5E"/>
    <w:rsid w:val="00B67D52"/>
    <w:rsid w:val="00B7040F"/>
    <w:rsid w:val="00B71417"/>
    <w:rsid w:val="00B75622"/>
    <w:rsid w:val="00B758AC"/>
    <w:rsid w:val="00B773C3"/>
    <w:rsid w:val="00B77930"/>
    <w:rsid w:val="00B814FF"/>
    <w:rsid w:val="00B816B7"/>
    <w:rsid w:val="00B82FC2"/>
    <w:rsid w:val="00B836C9"/>
    <w:rsid w:val="00B838E4"/>
    <w:rsid w:val="00B8425C"/>
    <w:rsid w:val="00B872EE"/>
    <w:rsid w:val="00B87594"/>
    <w:rsid w:val="00B87D8F"/>
    <w:rsid w:val="00B900D0"/>
    <w:rsid w:val="00B91635"/>
    <w:rsid w:val="00B91FA2"/>
    <w:rsid w:val="00B9235C"/>
    <w:rsid w:val="00B923B5"/>
    <w:rsid w:val="00B94123"/>
    <w:rsid w:val="00B954ED"/>
    <w:rsid w:val="00B96AF7"/>
    <w:rsid w:val="00BA07B2"/>
    <w:rsid w:val="00BA1A8D"/>
    <w:rsid w:val="00BA30D8"/>
    <w:rsid w:val="00BA488D"/>
    <w:rsid w:val="00BA49AD"/>
    <w:rsid w:val="00BA5025"/>
    <w:rsid w:val="00BA684D"/>
    <w:rsid w:val="00BA7E4D"/>
    <w:rsid w:val="00BB0054"/>
    <w:rsid w:val="00BB09F7"/>
    <w:rsid w:val="00BB29EA"/>
    <w:rsid w:val="00BB318F"/>
    <w:rsid w:val="00BB3C49"/>
    <w:rsid w:val="00BB44FF"/>
    <w:rsid w:val="00BB4D61"/>
    <w:rsid w:val="00BB54FA"/>
    <w:rsid w:val="00BB7BEB"/>
    <w:rsid w:val="00BC041F"/>
    <w:rsid w:val="00BC062F"/>
    <w:rsid w:val="00BC1486"/>
    <w:rsid w:val="00BC1532"/>
    <w:rsid w:val="00BC1B34"/>
    <w:rsid w:val="00BC225B"/>
    <w:rsid w:val="00BC2514"/>
    <w:rsid w:val="00BC2907"/>
    <w:rsid w:val="00BC37C0"/>
    <w:rsid w:val="00BC41FD"/>
    <w:rsid w:val="00BC4B09"/>
    <w:rsid w:val="00BC551A"/>
    <w:rsid w:val="00BC68D7"/>
    <w:rsid w:val="00BC6FCB"/>
    <w:rsid w:val="00BC7004"/>
    <w:rsid w:val="00BC7180"/>
    <w:rsid w:val="00BC7823"/>
    <w:rsid w:val="00BD1484"/>
    <w:rsid w:val="00BD1A1D"/>
    <w:rsid w:val="00BD3219"/>
    <w:rsid w:val="00BD3B07"/>
    <w:rsid w:val="00BD4AFD"/>
    <w:rsid w:val="00BD50FE"/>
    <w:rsid w:val="00BD5244"/>
    <w:rsid w:val="00BD5385"/>
    <w:rsid w:val="00BD6389"/>
    <w:rsid w:val="00BD6651"/>
    <w:rsid w:val="00BD6E03"/>
    <w:rsid w:val="00BE0FA7"/>
    <w:rsid w:val="00BE1BBF"/>
    <w:rsid w:val="00BE1DF9"/>
    <w:rsid w:val="00BE1F79"/>
    <w:rsid w:val="00BE2B4E"/>
    <w:rsid w:val="00BE2FA6"/>
    <w:rsid w:val="00BE4C62"/>
    <w:rsid w:val="00BE5CD8"/>
    <w:rsid w:val="00BE65F4"/>
    <w:rsid w:val="00BE7062"/>
    <w:rsid w:val="00BF1DD8"/>
    <w:rsid w:val="00BF216F"/>
    <w:rsid w:val="00BF22F6"/>
    <w:rsid w:val="00BF2565"/>
    <w:rsid w:val="00BF275B"/>
    <w:rsid w:val="00BF2D70"/>
    <w:rsid w:val="00BF3C03"/>
    <w:rsid w:val="00BF3D8D"/>
    <w:rsid w:val="00BF62F6"/>
    <w:rsid w:val="00BF7311"/>
    <w:rsid w:val="00BF7CF3"/>
    <w:rsid w:val="00C00160"/>
    <w:rsid w:val="00C0187F"/>
    <w:rsid w:val="00C0236A"/>
    <w:rsid w:val="00C04372"/>
    <w:rsid w:val="00C04B7F"/>
    <w:rsid w:val="00C0683F"/>
    <w:rsid w:val="00C106C5"/>
    <w:rsid w:val="00C10E1E"/>
    <w:rsid w:val="00C1136B"/>
    <w:rsid w:val="00C13952"/>
    <w:rsid w:val="00C142AB"/>
    <w:rsid w:val="00C143C1"/>
    <w:rsid w:val="00C17ECD"/>
    <w:rsid w:val="00C2022D"/>
    <w:rsid w:val="00C21EAF"/>
    <w:rsid w:val="00C22514"/>
    <w:rsid w:val="00C22771"/>
    <w:rsid w:val="00C2441E"/>
    <w:rsid w:val="00C246A1"/>
    <w:rsid w:val="00C25D45"/>
    <w:rsid w:val="00C26150"/>
    <w:rsid w:val="00C26BEB"/>
    <w:rsid w:val="00C31E87"/>
    <w:rsid w:val="00C32EA2"/>
    <w:rsid w:val="00C3430A"/>
    <w:rsid w:val="00C3462D"/>
    <w:rsid w:val="00C35565"/>
    <w:rsid w:val="00C36020"/>
    <w:rsid w:val="00C37799"/>
    <w:rsid w:val="00C419F0"/>
    <w:rsid w:val="00C42878"/>
    <w:rsid w:val="00C429E7"/>
    <w:rsid w:val="00C43FBE"/>
    <w:rsid w:val="00C446C4"/>
    <w:rsid w:val="00C44AB9"/>
    <w:rsid w:val="00C45292"/>
    <w:rsid w:val="00C4605E"/>
    <w:rsid w:val="00C468AF"/>
    <w:rsid w:val="00C4777D"/>
    <w:rsid w:val="00C50883"/>
    <w:rsid w:val="00C51CAD"/>
    <w:rsid w:val="00C52043"/>
    <w:rsid w:val="00C53AFE"/>
    <w:rsid w:val="00C54DD4"/>
    <w:rsid w:val="00C55027"/>
    <w:rsid w:val="00C555B9"/>
    <w:rsid w:val="00C56095"/>
    <w:rsid w:val="00C60489"/>
    <w:rsid w:val="00C60BB4"/>
    <w:rsid w:val="00C615D1"/>
    <w:rsid w:val="00C619B0"/>
    <w:rsid w:val="00C62003"/>
    <w:rsid w:val="00C63772"/>
    <w:rsid w:val="00C63969"/>
    <w:rsid w:val="00C63AA4"/>
    <w:rsid w:val="00C641D4"/>
    <w:rsid w:val="00C674E1"/>
    <w:rsid w:val="00C728D5"/>
    <w:rsid w:val="00C74589"/>
    <w:rsid w:val="00C74717"/>
    <w:rsid w:val="00C766E9"/>
    <w:rsid w:val="00C7749E"/>
    <w:rsid w:val="00C77CDB"/>
    <w:rsid w:val="00C77D99"/>
    <w:rsid w:val="00C77FF1"/>
    <w:rsid w:val="00C80BAA"/>
    <w:rsid w:val="00C82AF6"/>
    <w:rsid w:val="00C84292"/>
    <w:rsid w:val="00C85BD9"/>
    <w:rsid w:val="00C85DF2"/>
    <w:rsid w:val="00C85FC5"/>
    <w:rsid w:val="00C90D27"/>
    <w:rsid w:val="00C925B9"/>
    <w:rsid w:val="00C92F5D"/>
    <w:rsid w:val="00C9335D"/>
    <w:rsid w:val="00C93EB4"/>
    <w:rsid w:val="00C9648A"/>
    <w:rsid w:val="00C972A5"/>
    <w:rsid w:val="00C97717"/>
    <w:rsid w:val="00CA28B0"/>
    <w:rsid w:val="00CA45C6"/>
    <w:rsid w:val="00CA546F"/>
    <w:rsid w:val="00CA5A51"/>
    <w:rsid w:val="00CA70B9"/>
    <w:rsid w:val="00CA7610"/>
    <w:rsid w:val="00CB0B87"/>
    <w:rsid w:val="00CB0F15"/>
    <w:rsid w:val="00CB11D9"/>
    <w:rsid w:val="00CB1F7C"/>
    <w:rsid w:val="00CB2AFB"/>
    <w:rsid w:val="00CB35F3"/>
    <w:rsid w:val="00CB4FA3"/>
    <w:rsid w:val="00CB5361"/>
    <w:rsid w:val="00CB5B38"/>
    <w:rsid w:val="00CC0BFE"/>
    <w:rsid w:val="00CC2F48"/>
    <w:rsid w:val="00CC319F"/>
    <w:rsid w:val="00CC3AAE"/>
    <w:rsid w:val="00CC4AC2"/>
    <w:rsid w:val="00CC6C0D"/>
    <w:rsid w:val="00CC7C35"/>
    <w:rsid w:val="00CD0CB0"/>
    <w:rsid w:val="00CD0E3C"/>
    <w:rsid w:val="00CD1209"/>
    <w:rsid w:val="00CD12C7"/>
    <w:rsid w:val="00CD2DFF"/>
    <w:rsid w:val="00CD30D6"/>
    <w:rsid w:val="00CD3EB6"/>
    <w:rsid w:val="00CD45BC"/>
    <w:rsid w:val="00CD4F69"/>
    <w:rsid w:val="00CD635C"/>
    <w:rsid w:val="00CD66B4"/>
    <w:rsid w:val="00CD7FF5"/>
    <w:rsid w:val="00CE00B9"/>
    <w:rsid w:val="00CE0F21"/>
    <w:rsid w:val="00CE1284"/>
    <w:rsid w:val="00CE1655"/>
    <w:rsid w:val="00CE17A9"/>
    <w:rsid w:val="00CE17BE"/>
    <w:rsid w:val="00CE27F6"/>
    <w:rsid w:val="00CE40FC"/>
    <w:rsid w:val="00CE457B"/>
    <w:rsid w:val="00CE46A2"/>
    <w:rsid w:val="00CE482E"/>
    <w:rsid w:val="00CE4EC9"/>
    <w:rsid w:val="00CE5AD4"/>
    <w:rsid w:val="00CF0E7D"/>
    <w:rsid w:val="00CF17C5"/>
    <w:rsid w:val="00CF1F1F"/>
    <w:rsid w:val="00CF220D"/>
    <w:rsid w:val="00CF30B1"/>
    <w:rsid w:val="00CF4DC9"/>
    <w:rsid w:val="00CF5B33"/>
    <w:rsid w:val="00CF5F3A"/>
    <w:rsid w:val="00D000E4"/>
    <w:rsid w:val="00D0031E"/>
    <w:rsid w:val="00D00D83"/>
    <w:rsid w:val="00D00E7B"/>
    <w:rsid w:val="00D00FB4"/>
    <w:rsid w:val="00D038D6"/>
    <w:rsid w:val="00D0475F"/>
    <w:rsid w:val="00D0485B"/>
    <w:rsid w:val="00D050B9"/>
    <w:rsid w:val="00D05A4D"/>
    <w:rsid w:val="00D07974"/>
    <w:rsid w:val="00D107F0"/>
    <w:rsid w:val="00D11035"/>
    <w:rsid w:val="00D11E56"/>
    <w:rsid w:val="00D1212A"/>
    <w:rsid w:val="00D137A4"/>
    <w:rsid w:val="00D13995"/>
    <w:rsid w:val="00D140E3"/>
    <w:rsid w:val="00D146AB"/>
    <w:rsid w:val="00D1695D"/>
    <w:rsid w:val="00D16D37"/>
    <w:rsid w:val="00D16F8D"/>
    <w:rsid w:val="00D17861"/>
    <w:rsid w:val="00D2212E"/>
    <w:rsid w:val="00D223F3"/>
    <w:rsid w:val="00D2368C"/>
    <w:rsid w:val="00D23881"/>
    <w:rsid w:val="00D26079"/>
    <w:rsid w:val="00D260DB"/>
    <w:rsid w:val="00D277DC"/>
    <w:rsid w:val="00D3184E"/>
    <w:rsid w:val="00D3239E"/>
    <w:rsid w:val="00D32BD2"/>
    <w:rsid w:val="00D3419F"/>
    <w:rsid w:val="00D3544F"/>
    <w:rsid w:val="00D36478"/>
    <w:rsid w:val="00D369B1"/>
    <w:rsid w:val="00D40020"/>
    <w:rsid w:val="00D4046F"/>
    <w:rsid w:val="00D413EC"/>
    <w:rsid w:val="00D415DA"/>
    <w:rsid w:val="00D421BD"/>
    <w:rsid w:val="00D4222F"/>
    <w:rsid w:val="00D42BC8"/>
    <w:rsid w:val="00D4399B"/>
    <w:rsid w:val="00D44393"/>
    <w:rsid w:val="00D44F24"/>
    <w:rsid w:val="00D4530E"/>
    <w:rsid w:val="00D469C5"/>
    <w:rsid w:val="00D46FDE"/>
    <w:rsid w:val="00D47215"/>
    <w:rsid w:val="00D50487"/>
    <w:rsid w:val="00D51C9C"/>
    <w:rsid w:val="00D52019"/>
    <w:rsid w:val="00D52877"/>
    <w:rsid w:val="00D5377B"/>
    <w:rsid w:val="00D541EA"/>
    <w:rsid w:val="00D54312"/>
    <w:rsid w:val="00D55FD4"/>
    <w:rsid w:val="00D567EA"/>
    <w:rsid w:val="00D56CA1"/>
    <w:rsid w:val="00D579E4"/>
    <w:rsid w:val="00D6165F"/>
    <w:rsid w:val="00D6179A"/>
    <w:rsid w:val="00D62FAA"/>
    <w:rsid w:val="00D65241"/>
    <w:rsid w:val="00D6575E"/>
    <w:rsid w:val="00D65A11"/>
    <w:rsid w:val="00D65A81"/>
    <w:rsid w:val="00D65ECA"/>
    <w:rsid w:val="00D66DEF"/>
    <w:rsid w:val="00D678AC"/>
    <w:rsid w:val="00D67FA1"/>
    <w:rsid w:val="00D70D9C"/>
    <w:rsid w:val="00D71829"/>
    <w:rsid w:val="00D721EE"/>
    <w:rsid w:val="00D72A96"/>
    <w:rsid w:val="00D73532"/>
    <w:rsid w:val="00D73B3F"/>
    <w:rsid w:val="00D73D10"/>
    <w:rsid w:val="00D73E86"/>
    <w:rsid w:val="00D74CBC"/>
    <w:rsid w:val="00D7671D"/>
    <w:rsid w:val="00D77343"/>
    <w:rsid w:val="00D77E25"/>
    <w:rsid w:val="00D77ED5"/>
    <w:rsid w:val="00D80FFF"/>
    <w:rsid w:val="00D82044"/>
    <w:rsid w:val="00D83B66"/>
    <w:rsid w:val="00D86B33"/>
    <w:rsid w:val="00D87D8B"/>
    <w:rsid w:val="00D87E92"/>
    <w:rsid w:val="00D87FCD"/>
    <w:rsid w:val="00D907E1"/>
    <w:rsid w:val="00D910C2"/>
    <w:rsid w:val="00D917B2"/>
    <w:rsid w:val="00D924CC"/>
    <w:rsid w:val="00D93909"/>
    <w:rsid w:val="00D93CC8"/>
    <w:rsid w:val="00D93F85"/>
    <w:rsid w:val="00D941DF"/>
    <w:rsid w:val="00D958A6"/>
    <w:rsid w:val="00D96768"/>
    <w:rsid w:val="00DA025B"/>
    <w:rsid w:val="00DA15E1"/>
    <w:rsid w:val="00DA1F1D"/>
    <w:rsid w:val="00DA227A"/>
    <w:rsid w:val="00DA237E"/>
    <w:rsid w:val="00DA2937"/>
    <w:rsid w:val="00DA3797"/>
    <w:rsid w:val="00DA396D"/>
    <w:rsid w:val="00DA409A"/>
    <w:rsid w:val="00DA499A"/>
    <w:rsid w:val="00DA4E94"/>
    <w:rsid w:val="00DA7370"/>
    <w:rsid w:val="00DA7512"/>
    <w:rsid w:val="00DB07AC"/>
    <w:rsid w:val="00DB0C1B"/>
    <w:rsid w:val="00DB1AFF"/>
    <w:rsid w:val="00DB1B80"/>
    <w:rsid w:val="00DB4880"/>
    <w:rsid w:val="00DB4DBE"/>
    <w:rsid w:val="00DB5FCF"/>
    <w:rsid w:val="00DB7B6C"/>
    <w:rsid w:val="00DC0439"/>
    <w:rsid w:val="00DC1167"/>
    <w:rsid w:val="00DC1F62"/>
    <w:rsid w:val="00DC215A"/>
    <w:rsid w:val="00DC3CA1"/>
    <w:rsid w:val="00DC3CC5"/>
    <w:rsid w:val="00DC4EA3"/>
    <w:rsid w:val="00DC5B16"/>
    <w:rsid w:val="00DC69D0"/>
    <w:rsid w:val="00DD03ED"/>
    <w:rsid w:val="00DD0B54"/>
    <w:rsid w:val="00DD0F3F"/>
    <w:rsid w:val="00DD10E3"/>
    <w:rsid w:val="00DD23AD"/>
    <w:rsid w:val="00DD293B"/>
    <w:rsid w:val="00DD3B91"/>
    <w:rsid w:val="00DD4463"/>
    <w:rsid w:val="00DD5900"/>
    <w:rsid w:val="00DD6174"/>
    <w:rsid w:val="00DD6C65"/>
    <w:rsid w:val="00DD742D"/>
    <w:rsid w:val="00DD7BDE"/>
    <w:rsid w:val="00DE0231"/>
    <w:rsid w:val="00DE07AF"/>
    <w:rsid w:val="00DE0E50"/>
    <w:rsid w:val="00DE1894"/>
    <w:rsid w:val="00DE19DE"/>
    <w:rsid w:val="00DE26DD"/>
    <w:rsid w:val="00DE2F7B"/>
    <w:rsid w:val="00DE3775"/>
    <w:rsid w:val="00DE38FB"/>
    <w:rsid w:val="00DE40FF"/>
    <w:rsid w:val="00DE43B6"/>
    <w:rsid w:val="00DE589A"/>
    <w:rsid w:val="00DE5AB6"/>
    <w:rsid w:val="00DE6480"/>
    <w:rsid w:val="00DE6803"/>
    <w:rsid w:val="00DF11EC"/>
    <w:rsid w:val="00DF1B01"/>
    <w:rsid w:val="00DF1EF8"/>
    <w:rsid w:val="00DF456F"/>
    <w:rsid w:val="00DF48D1"/>
    <w:rsid w:val="00DF4B76"/>
    <w:rsid w:val="00DF5CD9"/>
    <w:rsid w:val="00DF74A7"/>
    <w:rsid w:val="00E0081B"/>
    <w:rsid w:val="00E0099C"/>
    <w:rsid w:val="00E009D2"/>
    <w:rsid w:val="00E01FBB"/>
    <w:rsid w:val="00E02292"/>
    <w:rsid w:val="00E02A3A"/>
    <w:rsid w:val="00E03DCA"/>
    <w:rsid w:val="00E04528"/>
    <w:rsid w:val="00E04D21"/>
    <w:rsid w:val="00E051B9"/>
    <w:rsid w:val="00E05719"/>
    <w:rsid w:val="00E076BA"/>
    <w:rsid w:val="00E10802"/>
    <w:rsid w:val="00E10DE7"/>
    <w:rsid w:val="00E11C80"/>
    <w:rsid w:val="00E12BB2"/>
    <w:rsid w:val="00E14C51"/>
    <w:rsid w:val="00E16304"/>
    <w:rsid w:val="00E16B93"/>
    <w:rsid w:val="00E17E80"/>
    <w:rsid w:val="00E2043F"/>
    <w:rsid w:val="00E20592"/>
    <w:rsid w:val="00E20C77"/>
    <w:rsid w:val="00E215B6"/>
    <w:rsid w:val="00E22C74"/>
    <w:rsid w:val="00E230DF"/>
    <w:rsid w:val="00E2360D"/>
    <w:rsid w:val="00E23E82"/>
    <w:rsid w:val="00E25A2A"/>
    <w:rsid w:val="00E25AFB"/>
    <w:rsid w:val="00E2659E"/>
    <w:rsid w:val="00E26766"/>
    <w:rsid w:val="00E26FC3"/>
    <w:rsid w:val="00E30758"/>
    <w:rsid w:val="00E315B6"/>
    <w:rsid w:val="00E32056"/>
    <w:rsid w:val="00E326D4"/>
    <w:rsid w:val="00E358CF"/>
    <w:rsid w:val="00E3650D"/>
    <w:rsid w:val="00E370FE"/>
    <w:rsid w:val="00E37392"/>
    <w:rsid w:val="00E37797"/>
    <w:rsid w:val="00E423C2"/>
    <w:rsid w:val="00E44114"/>
    <w:rsid w:val="00E44F29"/>
    <w:rsid w:val="00E4668D"/>
    <w:rsid w:val="00E50E45"/>
    <w:rsid w:val="00E51637"/>
    <w:rsid w:val="00E52F17"/>
    <w:rsid w:val="00E5329F"/>
    <w:rsid w:val="00E537F8"/>
    <w:rsid w:val="00E53D90"/>
    <w:rsid w:val="00E53EF4"/>
    <w:rsid w:val="00E54265"/>
    <w:rsid w:val="00E543CA"/>
    <w:rsid w:val="00E5522E"/>
    <w:rsid w:val="00E57D78"/>
    <w:rsid w:val="00E62979"/>
    <w:rsid w:val="00E62C41"/>
    <w:rsid w:val="00E63211"/>
    <w:rsid w:val="00E653DA"/>
    <w:rsid w:val="00E6580C"/>
    <w:rsid w:val="00E65F48"/>
    <w:rsid w:val="00E7108C"/>
    <w:rsid w:val="00E7266F"/>
    <w:rsid w:val="00E73122"/>
    <w:rsid w:val="00E74FE3"/>
    <w:rsid w:val="00E75298"/>
    <w:rsid w:val="00E76475"/>
    <w:rsid w:val="00E76A7C"/>
    <w:rsid w:val="00E774EB"/>
    <w:rsid w:val="00E80152"/>
    <w:rsid w:val="00E80E03"/>
    <w:rsid w:val="00E80E9C"/>
    <w:rsid w:val="00E81168"/>
    <w:rsid w:val="00E81F06"/>
    <w:rsid w:val="00E8311D"/>
    <w:rsid w:val="00E83F05"/>
    <w:rsid w:val="00E854F6"/>
    <w:rsid w:val="00E85A1D"/>
    <w:rsid w:val="00E863E5"/>
    <w:rsid w:val="00E87279"/>
    <w:rsid w:val="00E90CEA"/>
    <w:rsid w:val="00E90FAC"/>
    <w:rsid w:val="00E91F21"/>
    <w:rsid w:val="00E93240"/>
    <w:rsid w:val="00E94763"/>
    <w:rsid w:val="00E95D46"/>
    <w:rsid w:val="00EA0D91"/>
    <w:rsid w:val="00EA0F3D"/>
    <w:rsid w:val="00EA178B"/>
    <w:rsid w:val="00EA1C4C"/>
    <w:rsid w:val="00EA291E"/>
    <w:rsid w:val="00EA3874"/>
    <w:rsid w:val="00EA4D34"/>
    <w:rsid w:val="00EA4E59"/>
    <w:rsid w:val="00EA53C0"/>
    <w:rsid w:val="00EA6627"/>
    <w:rsid w:val="00EA6B62"/>
    <w:rsid w:val="00EA74F9"/>
    <w:rsid w:val="00EA7AB8"/>
    <w:rsid w:val="00EB0C12"/>
    <w:rsid w:val="00EB11BE"/>
    <w:rsid w:val="00EB1C5E"/>
    <w:rsid w:val="00EB2F73"/>
    <w:rsid w:val="00EB320B"/>
    <w:rsid w:val="00EB3325"/>
    <w:rsid w:val="00EB3B94"/>
    <w:rsid w:val="00EB41BD"/>
    <w:rsid w:val="00EB5947"/>
    <w:rsid w:val="00EB5BCD"/>
    <w:rsid w:val="00EB7434"/>
    <w:rsid w:val="00EB7BB0"/>
    <w:rsid w:val="00EC0153"/>
    <w:rsid w:val="00EC1AA1"/>
    <w:rsid w:val="00EC2C17"/>
    <w:rsid w:val="00EC363F"/>
    <w:rsid w:val="00EC3A27"/>
    <w:rsid w:val="00EC41B1"/>
    <w:rsid w:val="00EC48FE"/>
    <w:rsid w:val="00EC57BD"/>
    <w:rsid w:val="00EC5831"/>
    <w:rsid w:val="00EC5E01"/>
    <w:rsid w:val="00EC6B6E"/>
    <w:rsid w:val="00EC7F35"/>
    <w:rsid w:val="00ED033D"/>
    <w:rsid w:val="00ED05D9"/>
    <w:rsid w:val="00ED0858"/>
    <w:rsid w:val="00ED0C26"/>
    <w:rsid w:val="00ED0E1E"/>
    <w:rsid w:val="00ED179E"/>
    <w:rsid w:val="00ED2381"/>
    <w:rsid w:val="00ED2E7E"/>
    <w:rsid w:val="00ED363F"/>
    <w:rsid w:val="00ED3B39"/>
    <w:rsid w:val="00ED4B40"/>
    <w:rsid w:val="00ED4F01"/>
    <w:rsid w:val="00ED545A"/>
    <w:rsid w:val="00ED5E15"/>
    <w:rsid w:val="00ED63A8"/>
    <w:rsid w:val="00ED71F9"/>
    <w:rsid w:val="00ED7B5C"/>
    <w:rsid w:val="00EE092A"/>
    <w:rsid w:val="00EE0A1A"/>
    <w:rsid w:val="00EE0C7C"/>
    <w:rsid w:val="00EE1227"/>
    <w:rsid w:val="00EE152E"/>
    <w:rsid w:val="00EE1EDC"/>
    <w:rsid w:val="00EE1F35"/>
    <w:rsid w:val="00EE3BF8"/>
    <w:rsid w:val="00EE3E8F"/>
    <w:rsid w:val="00EE3E9F"/>
    <w:rsid w:val="00EE46A7"/>
    <w:rsid w:val="00EE6124"/>
    <w:rsid w:val="00EE676C"/>
    <w:rsid w:val="00EE7745"/>
    <w:rsid w:val="00EF0D3A"/>
    <w:rsid w:val="00EF0DC8"/>
    <w:rsid w:val="00EF0EC2"/>
    <w:rsid w:val="00EF1C12"/>
    <w:rsid w:val="00EF2F22"/>
    <w:rsid w:val="00EF3DFA"/>
    <w:rsid w:val="00EF4A26"/>
    <w:rsid w:val="00EF5225"/>
    <w:rsid w:val="00EF619E"/>
    <w:rsid w:val="00EF6882"/>
    <w:rsid w:val="00EF6925"/>
    <w:rsid w:val="00EF6931"/>
    <w:rsid w:val="00EF7304"/>
    <w:rsid w:val="00F01029"/>
    <w:rsid w:val="00F0185A"/>
    <w:rsid w:val="00F03A90"/>
    <w:rsid w:val="00F03EE7"/>
    <w:rsid w:val="00F040C7"/>
    <w:rsid w:val="00F06A0A"/>
    <w:rsid w:val="00F1074C"/>
    <w:rsid w:val="00F1103D"/>
    <w:rsid w:val="00F1107A"/>
    <w:rsid w:val="00F11583"/>
    <w:rsid w:val="00F125CA"/>
    <w:rsid w:val="00F13F7A"/>
    <w:rsid w:val="00F169C4"/>
    <w:rsid w:val="00F179A3"/>
    <w:rsid w:val="00F2088F"/>
    <w:rsid w:val="00F2368C"/>
    <w:rsid w:val="00F2461E"/>
    <w:rsid w:val="00F25143"/>
    <w:rsid w:val="00F25D45"/>
    <w:rsid w:val="00F26D80"/>
    <w:rsid w:val="00F27F74"/>
    <w:rsid w:val="00F314CF"/>
    <w:rsid w:val="00F31AC3"/>
    <w:rsid w:val="00F32206"/>
    <w:rsid w:val="00F331BA"/>
    <w:rsid w:val="00F3344D"/>
    <w:rsid w:val="00F36EA9"/>
    <w:rsid w:val="00F37D01"/>
    <w:rsid w:val="00F4152D"/>
    <w:rsid w:val="00F42A36"/>
    <w:rsid w:val="00F43717"/>
    <w:rsid w:val="00F4385E"/>
    <w:rsid w:val="00F43AE0"/>
    <w:rsid w:val="00F441D6"/>
    <w:rsid w:val="00F44BD6"/>
    <w:rsid w:val="00F4538D"/>
    <w:rsid w:val="00F46C46"/>
    <w:rsid w:val="00F47BBA"/>
    <w:rsid w:val="00F50687"/>
    <w:rsid w:val="00F508A1"/>
    <w:rsid w:val="00F508AE"/>
    <w:rsid w:val="00F512B7"/>
    <w:rsid w:val="00F51FFF"/>
    <w:rsid w:val="00F53264"/>
    <w:rsid w:val="00F550A5"/>
    <w:rsid w:val="00F55A7D"/>
    <w:rsid w:val="00F601E6"/>
    <w:rsid w:val="00F61880"/>
    <w:rsid w:val="00F63E23"/>
    <w:rsid w:val="00F64878"/>
    <w:rsid w:val="00F64CD5"/>
    <w:rsid w:val="00F65403"/>
    <w:rsid w:val="00F6596A"/>
    <w:rsid w:val="00F66EC8"/>
    <w:rsid w:val="00F66EE7"/>
    <w:rsid w:val="00F6757A"/>
    <w:rsid w:val="00F67AC8"/>
    <w:rsid w:val="00F70AC8"/>
    <w:rsid w:val="00F711E0"/>
    <w:rsid w:val="00F71AC4"/>
    <w:rsid w:val="00F72278"/>
    <w:rsid w:val="00F72DBD"/>
    <w:rsid w:val="00F739B9"/>
    <w:rsid w:val="00F73B07"/>
    <w:rsid w:val="00F73B62"/>
    <w:rsid w:val="00F73FB7"/>
    <w:rsid w:val="00F74C1E"/>
    <w:rsid w:val="00F773D1"/>
    <w:rsid w:val="00F807AD"/>
    <w:rsid w:val="00F809EC"/>
    <w:rsid w:val="00F80C18"/>
    <w:rsid w:val="00F81468"/>
    <w:rsid w:val="00F81865"/>
    <w:rsid w:val="00F818B0"/>
    <w:rsid w:val="00F81B86"/>
    <w:rsid w:val="00F84F35"/>
    <w:rsid w:val="00F8652E"/>
    <w:rsid w:val="00F86A64"/>
    <w:rsid w:val="00F873A6"/>
    <w:rsid w:val="00F87C74"/>
    <w:rsid w:val="00F9048B"/>
    <w:rsid w:val="00F90B5D"/>
    <w:rsid w:val="00F90B80"/>
    <w:rsid w:val="00F93BAE"/>
    <w:rsid w:val="00F95EDC"/>
    <w:rsid w:val="00F97ADF"/>
    <w:rsid w:val="00FA0F57"/>
    <w:rsid w:val="00FA1765"/>
    <w:rsid w:val="00FA19CC"/>
    <w:rsid w:val="00FA3BFB"/>
    <w:rsid w:val="00FA3FA3"/>
    <w:rsid w:val="00FA4649"/>
    <w:rsid w:val="00FA49C5"/>
    <w:rsid w:val="00FA4CDF"/>
    <w:rsid w:val="00FA4D1E"/>
    <w:rsid w:val="00FA5262"/>
    <w:rsid w:val="00FA73A2"/>
    <w:rsid w:val="00FB0974"/>
    <w:rsid w:val="00FB15F2"/>
    <w:rsid w:val="00FB1C7E"/>
    <w:rsid w:val="00FB1CC5"/>
    <w:rsid w:val="00FB2708"/>
    <w:rsid w:val="00FB3D95"/>
    <w:rsid w:val="00FB488A"/>
    <w:rsid w:val="00FB5AE9"/>
    <w:rsid w:val="00FC0699"/>
    <w:rsid w:val="00FC1642"/>
    <w:rsid w:val="00FC1770"/>
    <w:rsid w:val="00FC18C1"/>
    <w:rsid w:val="00FC1E98"/>
    <w:rsid w:val="00FC4D4B"/>
    <w:rsid w:val="00FC54CB"/>
    <w:rsid w:val="00FC6D16"/>
    <w:rsid w:val="00FC6FE1"/>
    <w:rsid w:val="00FC7A72"/>
    <w:rsid w:val="00FD0FBB"/>
    <w:rsid w:val="00FD12B9"/>
    <w:rsid w:val="00FD1AC8"/>
    <w:rsid w:val="00FD3816"/>
    <w:rsid w:val="00FD3CA1"/>
    <w:rsid w:val="00FD3FA0"/>
    <w:rsid w:val="00FD488D"/>
    <w:rsid w:val="00FD4B17"/>
    <w:rsid w:val="00FD538E"/>
    <w:rsid w:val="00FD5609"/>
    <w:rsid w:val="00FD565B"/>
    <w:rsid w:val="00FD6AB4"/>
    <w:rsid w:val="00FD6D3D"/>
    <w:rsid w:val="00FD7A79"/>
    <w:rsid w:val="00FD7C5F"/>
    <w:rsid w:val="00FD7E19"/>
    <w:rsid w:val="00FE00F4"/>
    <w:rsid w:val="00FE037A"/>
    <w:rsid w:val="00FE079B"/>
    <w:rsid w:val="00FE0AF5"/>
    <w:rsid w:val="00FE0D4A"/>
    <w:rsid w:val="00FE162E"/>
    <w:rsid w:val="00FE24AC"/>
    <w:rsid w:val="00FE4FE9"/>
    <w:rsid w:val="00FE527C"/>
    <w:rsid w:val="00FE6B5C"/>
    <w:rsid w:val="00FE6CC6"/>
    <w:rsid w:val="00FE7E66"/>
    <w:rsid w:val="00FF0016"/>
    <w:rsid w:val="00FF01DF"/>
    <w:rsid w:val="00FF04CF"/>
    <w:rsid w:val="00FF0C72"/>
    <w:rsid w:val="00FF17A7"/>
    <w:rsid w:val="00FF2726"/>
    <w:rsid w:val="00FF39D1"/>
    <w:rsid w:val="00FF3F6C"/>
    <w:rsid w:val="00FF3FA2"/>
    <w:rsid w:val="00FF5C97"/>
    <w:rsid w:val="00FF5E08"/>
    <w:rsid w:val="00FF5F2E"/>
    <w:rsid w:val="00FF6096"/>
    <w:rsid w:val="00FF6CCD"/>
    <w:rsid w:val="00FF7BAB"/>
    <w:rsid w:val="00FF7ECD"/>
    <w:rsid w:val="015B437C"/>
    <w:rsid w:val="01F38DCA"/>
    <w:rsid w:val="04E56D8A"/>
    <w:rsid w:val="06813DEB"/>
    <w:rsid w:val="0937E6A3"/>
    <w:rsid w:val="09B8DEAD"/>
    <w:rsid w:val="09C296A0"/>
    <w:rsid w:val="0A9F991F"/>
    <w:rsid w:val="12432F5E"/>
    <w:rsid w:val="12DF62A1"/>
    <w:rsid w:val="16CA20FB"/>
    <w:rsid w:val="1945F905"/>
    <w:rsid w:val="1CAAE1CD"/>
    <w:rsid w:val="1E46B22E"/>
    <w:rsid w:val="1F088A09"/>
    <w:rsid w:val="22800437"/>
    <w:rsid w:val="23010EE5"/>
    <w:rsid w:val="24AAAD28"/>
    <w:rsid w:val="277F6A3C"/>
    <w:rsid w:val="27BF035B"/>
    <w:rsid w:val="27C55D4A"/>
    <w:rsid w:val="3136EFE1"/>
    <w:rsid w:val="38005F3A"/>
    <w:rsid w:val="383E32EC"/>
    <w:rsid w:val="3B9757D5"/>
    <w:rsid w:val="432D919E"/>
    <w:rsid w:val="48B31717"/>
    <w:rsid w:val="4C3EEF8D"/>
    <w:rsid w:val="518447D2"/>
    <w:rsid w:val="52D5D392"/>
    <w:rsid w:val="532669E6"/>
    <w:rsid w:val="58253BC9"/>
    <w:rsid w:val="5E84EB04"/>
    <w:rsid w:val="5F0654DF"/>
    <w:rsid w:val="5FAD94D8"/>
    <w:rsid w:val="62BA0C44"/>
    <w:rsid w:val="63F7B3BC"/>
    <w:rsid w:val="64CD32FF"/>
    <w:rsid w:val="694F66CB"/>
    <w:rsid w:val="6BA034E9"/>
    <w:rsid w:val="6BCBAF8A"/>
    <w:rsid w:val="6C94B2E2"/>
    <w:rsid w:val="6D70AF16"/>
    <w:rsid w:val="726C32CC"/>
    <w:rsid w:val="74122799"/>
    <w:rsid w:val="7504996E"/>
    <w:rsid w:val="76AE0E39"/>
    <w:rsid w:val="783C3A30"/>
    <w:rsid w:val="78D2C930"/>
    <w:rsid w:val="78F844FC"/>
    <w:rsid w:val="791C8BAA"/>
    <w:rsid w:val="7D8B8588"/>
    <w:rsid w:val="7DF01FE2"/>
    <w:rsid w:val="7EB8E045"/>
    <w:rsid w:val="7EF60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A2F83"/>
  <w15:docId w15:val="{7C532251-743E-48A0-B6F2-9D1FEDBA7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D4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F3D4E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F3D4E"/>
  </w:style>
  <w:style w:type="character" w:styleId="PlaceholderText">
    <w:name w:val="Placeholder Text"/>
    <w:basedOn w:val="DefaultParagraphFont"/>
    <w:uiPriority w:val="99"/>
    <w:semiHidden/>
    <w:rsid w:val="0020529D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017AE9"/>
    <w:pPr>
      <w:tabs>
        <w:tab w:val="left" w:pos="504"/>
      </w:tabs>
      <w:spacing w:after="240" w:line="240" w:lineRule="auto"/>
      <w:ind w:left="504" w:hanging="504"/>
    </w:pPr>
  </w:style>
  <w:style w:type="paragraph" w:styleId="ListParagraph">
    <w:name w:val="List Paragraph"/>
    <w:basedOn w:val="Normal"/>
    <w:uiPriority w:val="34"/>
    <w:qFormat/>
    <w:rsid w:val="00FD488D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455ED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A0B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0B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0B1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B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B13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B342A6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96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1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3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2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7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4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ii\Desktop\MDU%20Postdoc\Gender-Based-Harassment%20Project\KI-Data\Interaction%20or%20gender%20differenc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Gender</a:t>
            </a:r>
            <a:r>
              <a:rPr lang="en-GB" baseline="0"/>
              <a:t> differences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en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Incivility→Bullying</c:v>
                </c:pt>
                <c:pt idx="1">
                  <c:v>Incivility→Poor health well-being</c:v>
                </c:pt>
                <c:pt idx="2">
                  <c:v>Bullying→Poor health well-being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0.54500000000000004</c:v>
                </c:pt>
                <c:pt idx="1">
                  <c:v>0.3</c:v>
                </c:pt>
                <c:pt idx="2">
                  <c:v>2.900000000000000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96F-4038-98F7-2E0408B0FBEE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Women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Incivility→Bullying</c:v>
                </c:pt>
                <c:pt idx="1">
                  <c:v>Incivility→Poor health well-being</c:v>
                </c:pt>
                <c:pt idx="2">
                  <c:v>Bullying→Poor health well-being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0.57099999999999995</c:v>
                </c:pt>
                <c:pt idx="1">
                  <c:v>0.31900000000000001</c:v>
                </c:pt>
                <c:pt idx="2">
                  <c:v>1.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96F-4038-98F7-2E0408B0FB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44165528"/>
        <c:axId val="444163728"/>
      </c:lineChart>
      <c:catAx>
        <c:axId val="4441655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4163728"/>
        <c:crosses val="autoZero"/>
        <c:auto val="1"/>
        <c:lblAlgn val="ctr"/>
        <c:lblOffset val="100"/>
        <c:noMultiLvlLbl val="0"/>
      </c:catAx>
      <c:valAx>
        <c:axId val="44416372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41655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c9a69af-36e4-4df3-96c9-0fdcd1c60c34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CE4D9BE5493734F801DD0EF4F4946B5" ma:contentTypeVersion="10" ma:contentTypeDescription="Skapa ett nytt dokument." ma:contentTypeScope="" ma:versionID="128af473c689cc02300a69bab6e56e70">
  <xsd:schema xmlns:xsd="http://www.w3.org/2001/XMLSchema" xmlns:xs="http://www.w3.org/2001/XMLSchema" xmlns:p="http://schemas.microsoft.com/office/2006/metadata/properties" xmlns:ns2="ac9a69af-36e4-4df3-96c9-0fdcd1c60c34" targetNamespace="http://schemas.microsoft.com/office/2006/metadata/properties" ma:root="true" ma:fieldsID="9de8de9d69aa40ae29bb6249227ac507" ns2:_="">
    <xsd:import namespace="ac9a69af-36e4-4df3-96c9-0fdcd1c60c3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9a69af-36e4-4df3-96c9-0fdcd1c60c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Bildmarkeringar" ma:readOnly="false" ma:fieldId="{5cf76f15-5ced-4ddc-b409-7134ff3c332f}" ma:taxonomyMulti="true" ma:sspId="177cff1b-ffef-4472-9ddf-6eb847493f3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9BCF2A5-1741-418B-91D4-C12D3011C28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07769DF-367E-480D-AB92-9F34AE63D65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7073292-90F8-421D-82A4-62351CB23CA4}">
  <ds:schemaRefs>
    <ds:schemaRef ds:uri="http://schemas.microsoft.com/office/2006/metadata/properties"/>
    <ds:schemaRef ds:uri="http://schemas.microsoft.com/office/infopath/2007/PartnerControls"/>
    <ds:schemaRef ds:uri="ac9a69af-36e4-4df3-96c9-0fdcd1c60c34"/>
  </ds:schemaRefs>
</ds:datastoreItem>
</file>

<file path=customXml/itemProps4.xml><?xml version="1.0" encoding="utf-8"?>
<ds:datastoreItem xmlns:ds="http://schemas.openxmlformats.org/officeDocument/2006/customXml" ds:itemID="{1719DF6E-4C98-4174-8275-37F4E81ACE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9a69af-36e4-4df3-96c9-0fdcd1c60c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451</Words>
  <Characters>827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 Mensah</dc:creator>
  <cp:keywords/>
  <dc:description/>
  <cp:lastModifiedBy>Elsa Carron</cp:lastModifiedBy>
  <cp:revision>2</cp:revision>
  <cp:lastPrinted>2023-12-18T21:04:00Z</cp:lastPrinted>
  <dcterms:created xsi:type="dcterms:W3CDTF">2024-10-28T15:34:00Z</dcterms:created>
  <dcterms:modified xsi:type="dcterms:W3CDTF">2024-10-28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YFpGaWPz"/&gt;&lt;style id="http://www.zotero.org/styles/plos-one" hasBibliography="1" bibliographyStyleHasBeenSet="1"/&gt;&lt;prefs&gt;&lt;pref name="fieldType" value="Field"/&gt;&lt;pref name="dontAskDelayCitationUpda</vt:lpwstr>
  </property>
  <property fmtid="{D5CDD505-2E9C-101B-9397-08002B2CF9AE}" pid="3" name="ContentTypeId">
    <vt:lpwstr>0x010100FCE4D9BE5493734F801DD0EF4F4946B5</vt:lpwstr>
  </property>
  <property fmtid="{D5CDD505-2E9C-101B-9397-08002B2CF9AE}" pid="4" name="ZOTERO_PREF_2">
    <vt:lpwstr>tes" value="true"/&gt;&lt;/prefs&gt;&lt;/data&gt;</vt:lpwstr>
  </property>
  <property fmtid="{D5CDD505-2E9C-101B-9397-08002B2CF9AE}" pid="5" name="MediaServiceImageTags">
    <vt:lpwstr/>
  </property>
</Properties>
</file>